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AE18" w14:textId="6EAAE4BE" w:rsidR="001416B3" w:rsidRPr="00D66CC1" w:rsidRDefault="001416B3" w:rsidP="00661DDE">
      <w:pPr>
        <w:spacing w:line="360" w:lineRule="auto"/>
        <w:rPr>
          <w:lang w:val="en-US"/>
        </w:rPr>
      </w:pPr>
      <w:r>
        <w:rPr>
          <w:b/>
          <w:lang w:val="en-US"/>
        </w:rPr>
        <w:t>Supplementary t</w:t>
      </w:r>
      <w:r w:rsidRPr="00D66CC1">
        <w:rPr>
          <w:b/>
          <w:lang w:val="en-US"/>
        </w:rPr>
        <w:t>able 1.</w:t>
      </w:r>
      <w:r w:rsidRPr="00D66CC1">
        <w:rPr>
          <w:lang w:val="en-US"/>
        </w:rPr>
        <w:t xml:space="preserve"> </w:t>
      </w:r>
      <w:r>
        <w:rPr>
          <w:lang w:val="en-US"/>
        </w:rPr>
        <w:t xml:space="preserve">Definition and categorization of physical, lifestyle and clinical variables </w:t>
      </w:r>
    </w:p>
    <w:tbl>
      <w:tblPr>
        <w:tblStyle w:val="Tabel-Gitter"/>
        <w:tblW w:w="5300" w:type="pct"/>
        <w:tblInd w:w="-289" w:type="dxa"/>
        <w:tblLook w:val="04A0" w:firstRow="1" w:lastRow="0" w:firstColumn="1" w:lastColumn="0" w:noHBand="0" w:noVBand="1"/>
      </w:tblPr>
      <w:tblGrid>
        <w:gridCol w:w="1443"/>
        <w:gridCol w:w="1535"/>
        <w:gridCol w:w="7229"/>
      </w:tblGrid>
      <w:tr w:rsidR="001416B3" w:rsidRPr="00D66CC1" w14:paraId="45634ECF" w14:textId="77777777" w:rsidTr="00661DDE">
        <w:tc>
          <w:tcPr>
            <w:tcW w:w="5000" w:type="pct"/>
            <w:gridSpan w:val="3"/>
          </w:tcPr>
          <w:p w14:paraId="48B791DB" w14:textId="77777777" w:rsidR="001416B3" w:rsidRPr="00F04059" w:rsidRDefault="001416B3" w:rsidP="003F6CB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formation from questionnaire study </w:t>
            </w:r>
          </w:p>
        </w:tc>
      </w:tr>
      <w:tr w:rsidR="001416B3" w:rsidRPr="00D66CC1" w14:paraId="36F0C3D7" w14:textId="77777777" w:rsidTr="00661DDE">
        <w:tc>
          <w:tcPr>
            <w:tcW w:w="707" w:type="pct"/>
          </w:tcPr>
          <w:p w14:paraId="0DD32EBF" w14:textId="77777777" w:rsidR="001416B3" w:rsidRPr="00F04059" w:rsidRDefault="001416B3" w:rsidP="003F6CBD">
            <w:pPr>
              <w:rPr>
                <w:b/>
                <w:lang w:val="en-US"/>
              </w:rPr>
            </w:pPr>
            <w:r w:rsidRPr="00F04059">
              <w:rPr>
                <w:b/>
                <w:lang w:val="en-US"/>
              </w:rPr>
              <w:t>Variable</w:t>
            </w:r>
          </w:p>
        </w:tc>
        <w:tc>
          <w:tcPr>
            <w:tcW w:w="752" w:type="pct"/>
          </w:tcPr>
          <w:p w14:paraId="79B51D2A" w14:textId="77777777" w:rsidR="001416B3" w:rsidRPr="00F04059" w:rsidRDefault="001416B3" w:rsidP="003F6CBD">
            <w:pPr>
              <w:rPr>
                <w:b/>
                <w:lang w:val="en-US"/>
              </w:rPr>
            </w:pPr>
            <w:r w:rsidRPr="00F04059">
              <w:rPr>
                <w:b/>
                <w:lang w:val="en-US"/>
              </w:rPr>
              <w:t xml:space="preserve">Cancer type </w:t>
            </w:r>
          </w:p>
        </w:tc>
        <w:tc>
          <w:tcPr>
            <w:tcW w:w="3541" w:type="pct"/>
          </w:tcPr>
          <w:p w14:paraId="342CD4E9" w14:textId="77777777" w:rsidR="001416B3" w:rsidRPr="00F04059" w:rsidRDefault="001416B3" w:rsidP="003F6CBD">
            <w:pPr>
              <w:rPr>
                <w:b/>
                <w:lang w:val="en-US"/>
              </w:rPr>
            </w:pPr>
            <w:r w:rsidRPr="00F04059">
              <w:rPr>
                <w:b/>
                <w:lang w:val="en-US"/>
              </w:rPr>
              <w:t>Description</w:t>
            </w:r>
            <w:r>
              <w:rPr>
                <w:b/>
                <w:lang w:val="en-US"/>
              </w:rPr>
              <w:t xml:space="preserve"> and categorization </w:t>
            </w:r>
          </w:p>
        </w:tc>
      </w:tr>
      <w:tr w:rsidR="001416B3" w:rsidRPr="001553BC" w14:paraId="2E1DB70E" w14:textId="77777777" w:rsidTr="00661DDE">
        <w:tc>
          <w:tcPr>
            <w:tcW w:w="707" w:type="pct"/>
          </w:tcPr>
          <w:p w14:paraId="4D95D6BD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 xml:space="preserve">Comorbidity </w:t>
            </w:r>
          </w:p>
        </w:tc>
        <w:tc>
          <w:tcPr>
            <w:tcW w:w="752" w:type="pct"/>
          </w:tcPr>
          <w:p w14:paraId="085BDD04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 xml:space="preserve">All </w:t>
            </w:r>
          </w:p>
        </w:tc>
        <w:tc>
          <w:tcPr>
            <w:tcW w:w="3541" w:type="pct"/>
          </w:tcPr>
          <w:p w14:paraId="473A9973" w14:textId="389E7214" w:rsidR="001416B3" w:rsidRPr="00B17FCA" w:rsidRDefault="001553BC" w:rsidP="001553BC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udy-specific list of c</w:t>
            </w:r>
            <w:r w:rsidR="001416B3" w:rsidRPr="007F691B">
              <w:rPr>
                <w:szCs w:val="24"/>
                <w:lang w:val="en-US"/>
              </w:rPr>
              <w:t>ommon comorbid disorders</w:t>
            </w:r>
            <w:r w:rsidR="001416B3">
              <w:rPr>
                <w:szCs w:val="24"/>
                <w:lang w:val="en-US"/>
              </w:rPr>
              <w:t xml:space="preserve"> included </w:t>
            </w:r>
            <w:r w:rsidR="001416B3" w:rsidRPr="007F691B">
              <w:rPr>
                <w:szCs w:val="24"/>
                <w:lang w:val="en-US"/>
              </w:rPr>
              <w:t xml:space="preserve">depression, anxiety, asthma, </w:t>
            </w:r>
            <w:proofErr w:type="spellStart"/>
            <w:r w:rsidR="001416B3" w:rsidRPr="007F691B">
              <w:rPr>
                <w:szCs w:val="24"/>
                <w:lang w:val="en-US"/>
              </w:rPr>
              <w:t>apoplex</w:t>
            </w:r>
            <w:r w:rsidR="001416B3">
              <w:rPr>
                <w:szCs w:val="24"/>
                <w:lang w:val="en-US"/>
              </w:rPr>
              <w:t>ia</w:t>
            </w:r>
            <w:proofErr w:type="spellEnd"/>
            <w:r w:rsidR="001416B3" w:rsidRPr="007F691B">
              <w:rPr>
                <w:szCs w:val="24"/>
                <w:lang w:val="en-US"/>
              </w:rPr>
              <w:t>, hypertension, migraine, arthritis, thyroid disorders, cardiovascular disease, osteoporosis, diabetes, impaired hearing, low vision/blindness, chronic obstructive pulmonary disease</w:t>
            </w:r>
            <w:r w:rsidR="001416B3">
              <w:rPr>
                <w:szCs w:val="24"/>
                <w:lang w:val="en-US"/>
              </w:rPr>
              <w:t>, and</w:t>
            </w:r>
            <w:r w:rsidR="001416B3" w:rsidRPr="007F691B">
              <w:rPr>
                <w:szCs w:val="24"/>
                <w:lang w:val="en-US"/>
              </w:rPr>
              <w:t xml:space="preserve"> disorders of the nervous system (Parkinson</w:t>
            </w:r>
            <w:r w:rsidR="001416B3">
              <w:rPr>
                <w:szCs w:val="24"/>
                <w:lang w:val="en-US"/>
              </w:rPr>
              <w:t>’s disease</w:t>
            </w:r>
            <w:r w:rsidR="001416B3" w:rsidRPr="007F691B">
              <w:rPr>
                <w:szCs w:val="24"/>
                <w:lang w:val="en-US"/>
              </w:rPr>
              <w:t xml:space="preserve">, </w:t>
            </w:r>
            <w:r w:rsidR="001416B3">
              <w:rPr>
                <w:szCs w:val="24"/>
                <w:lang w:val="en-US"/>
              </w:rPr>
              <w:t xml:space="preserve">multiple </w:t>
            </w:r>
            <w:r w:rsidR="001416B3" w:rsidRPr="007F691B">
              <w:rPr>
                <w:szCs w:val="24"/>
                <w:lang w:val="en-US"/>
              </w:rPr>
              <w:t>scl</w:t>
            </w:r>
            <w:r w:rsidR="001416B3">
              <w:rPr>
                <w:szCs w:val="24"/>
                <w:lang w:val="en-US"/>
              </w:rPr>
              <w:t xml:space="preserve">erosis). Categorized as </w:t>
            </w:r>
            <w:r w:rsidR="001416B3" w:rsidRPr="007F691B">
              <w:rPr>
                <w:szCs w:val="24"/>
                <w:lang w:val="en-US"/>
              </w:rPr>
              <w:t>having 0, 1</w:t>
            </w:r>
            <w:r w:rsidR="001416B3">
              <w:rPr>
                <w:szCs w:val="24"/>
                <w:lang w:val="en-US"/>
              </w:rPr>
              <w:t>,</w:t>
            </w:r>
            <w:r w:rsidR="001416B3" w:rsidRPr="007F691B">
              <w:rPr>
                <w:szCs w:val="24"/>
                <w:lang w:val="en-US"/>
              </w:rPr>
              <w:t xml:space="preserve"> or ≥2 comorbidities</w:t>
            </w:r>
            <w:r w:rsidR="001416B3">
              <w:rPr>
                <w:szCs w:val="24"/>
                <w:lang w:val="en-US"/>
              </w:rPr>
              <w:t>.</w:t>
            </w:r>
          </w:p>
        </w:tc>
      </w:tr>
      <w:tr w:rsidR="001416B3" w:rsidRPr="001614CB" w14:paraId="753DD2F1" w14:textId="77777777" w:rsidTr="00661DDE">
        <w:tc>
          <w:tcPr>
            <w:tcW w:w="707" w:type="pct"/>
          </w:tcPr>
          <w:p w14:paraId="45046B9A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>Body mass index</w:t>
            </w:r>
          </w:p>
        </w:tc>
        <w:tc>
          <w:tcPr>
            <w:tcW w:w="752" w:type="pct"/>
          </w:tcPr>
          <w:p w14:paraId="55A0D2C7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 xml:space="preserve">All </w:t>
            </w:r>
          </w:p>
        </w:tc>
        <w:tc>
          <w:tcPr>
            <w:tcW w:w="3541" w:type="pct"/>
          </w:tcPr>
          <w:p w14:paraId="15C30259" w14:textId="7A852A28" w:rsidR="001416B3" w:rsidRPr="00B17FCA" w:rsidRDefault="001416B3" w:rsidP="003F6CBD">
            <w:pPr>
              <w:spacing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ody mass index (</w:t>
            </w:r>
            <w:r w:rsidRPr="007F691B">
              <w:rPr>
                <w:szCs w:val="24"/>
                <w:lang w:val="en-US"/>
              </w:rPr>
              <w:t>BMI</w:t>
            </w:r>
            <w:r>
              <w:rPr>
                <w:szCs w:val="24"/>
                <w:lang w:val="en-US"/>
              </w:rPr>
              <w:t>)</w:t>
            </w:r>
            <w:r w:rsidRPr="007F691B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(kg/m</w:t>
            </w:r>
            <w:r>
              <w:rPr>
                <w:szCs w:val="24"/>
                <w:vertAlign w:val="superscript"/>
                <w:lang w:val="en-US"/>
              </w:rPr>
              <w:t>2</w:t>
            </w:r>
            <w:r>
              <w:rPr>
                <w:szCs w:val="24"/>
                <w:lang w:val="en-US"/>
              </w:rPr>
              <w:t xml:space="preserve">). Categorized as being </w:t>
            </w:r>
            <w:r w:rsidRPr="007F691B">
              <w:rPr>
                <w:szCs w:val="24"/>
                <w:lang w:val="en-US"/>
              </w:rPr>
              <w:t>underweight (&lt;18.5), normal weight (18.5-24.9), overweight (25-29.9)</w:t>
            </w:r>
            <w:r>
              <w:rPr>
                <w:szCs w:val="24"/>
                <w:lang w:val="en-US"/>
              </w:rPr>
              <w:t>, or</w:t>
            </w:r>
            <w:r w:rsidRPr="007F691B">
              <w:rPr>
                <w:szCs w:val="24"/>
                <w:lang w:val="en-US"/>
              </w:rPr>
              <w:t xml:space="preserve"> obese (</w:t>
            </w:r>
            <w:ins w:id="0" w:author="Anne Katrine Graudal Levinsen" w:date="2023-10-02T11:45:00Z">
              <w:r w:rsidR="001614CB" w:rsidRPr="001614CB">
                <w:rPr>
                  <w:rFonts w:eastAsia="STIX-Regular"/>
                  <w:szCs w:val="24"/>
                  <w:rPrChange w:id="1" w:author="Anne Katrine Graudal Levinsen" w:date="2023-10-02T11:45:00Z">
                    <w:rPr>
                      <w:rFonts w:ascii="STIX-Regular" w:eastAsia="STIX-Regular" w:cs="STIX-Regular" w:hint="eastAsia"/>
                      <w:sz w:val="20"/>
                    </w:rPr>
                  </w:rPrChange>
                </w:rPr>
                <w:t>≥</w:t>
              </w:r>
            </w:ins>
            <w:del w:id="2" w:author="Anne Katrine Graudal Levinsen" w:date="2023-10-02T11:45:00Z">
              <w:r w:rsidRPr="007F691B" w:rsidDel="001614CB">
                <w:rPr>
                  <w:szCs w:val="24"/>
                  <w:lang w:val="en-US"/>
                </w:rPr>
                <w:delText>&gt;</w:delText>
              </w:r>
            </w:del>
            <w:r w:rsidRPr="007F691B">
              <w:rPr>
                <w:szCs w:val="24"/>
                <w:lang w:val="en-US"/>
              </w:rPr>
              <w:t>30)</w:t>
            </w:r>
            <w:r>
              <w:rPr>
                <w:szCs w:val="24"/>
                <w:lang w:val="en-US"/>
              </w:rPr>
              <w:t>.</w:t>
            </w:r>
          </w:p>
        </w:tc>
      </w:tr>
      <w:tr w:rsidR="001416B3" w:rsidRPr="001614CB" w14:paraId="35D3643B" w14:textId="77777777" w:rsidTr="00661DDE">
        <w:tc>
          <w:tcPr>
            <w:tcW w:w="707" w:type="pct"/>
          </w:tcPr>
          <w:p w14:paraId="5FD253BF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 xml:space="preserve">Smoking </w:t>
            </w:r>
          </w:p>
        </w:tc>
        <w:tc>
          <w:tcPr>
            <w:tcW w:w="752" w:type="pct"/>
          </w:tcPr>
          <w:p w14:paraId="22E3AB51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 xml:space="preserve">All </w:t>
            </w:r>
          </w:p>
        </w:tc>
        <w:tc>
          <w:tcPr>
            <w:tcW w:w="3541" w:type="pct"/>
          </w:tcPr>
          <w:p w14:paraId="13300F9B" w14:textId="77777777" w:rsidR="001416B3" w:rsidRPr="00B17FCA" w:rsidRDefault="001416B3" w:rsidP="003F6CBD">
            <w:pPr>
              <w:rPr>
                <w:szCs w:val="24"/>
                <w:lang w:val="en-US"/>
              </w:rPr>
            </w:pPr>
            <w:r w:rsidRPr="007F691B">
              <w:rPr>
                <w:szCs w:val="24"/>
                <w:lang w:val="en-US"/>
              </w:rPr>
              <w:t xml:space="preserve">Smoking was categorized as never, </w:t>
            </w:r>
            <w:r>
              <w:rPr>
                <w:szCs w:val="24"/>
                <w:lang w:val="en-US"/>
              </w:rPr>
              <w:t>former,</w:t>
            </w:r>
            <w:r w:rsidRPr="007F691B">
              <w:rPr>
                <w:szCs w:val="24"/>
                <w:lang w:val="en-US"/>
              </w:rPr>
              <w:t xml:space="preserve"> or current smoker</w:t>
            </w:r>
            <w:r>
              <w:rPr>
                <w:szCs w:val="24"/>
                <w:lang w:val="en-US"/>
              </w:rPr>
              <w:t>.</w:t>
            </w:r>
          </w:p>
        </w:tc>
      </w:tr>
      <w:tr w:rsidR="001416B3" w:rsidRPr="001614CB" w14:paraId="245DE4C5" w14:textId="77777777" w:rsidTr="00661DDE">
        <w:tc>
          <w:tcPr>
            <w:tcW w:w="707" w:type="pct"/>
          </w:tcPr>
          <w:p w14:paraId="09B90ABF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>Alcohol intake</w:t>
            </w:r>
          </w:p>
        </w:tc>
        <w:tc>
          <w:tcPr>
            <w:tcW w:w="752" w:type="pct"/>
          </w:tcPr>
          <w:p w14:paraId="1ADDF6AA" w14:textId="77777777" w:rsidR="001416B3" w:rsidRDefault="001416B3" w:rsidP="003F6CBD">
            <w:pPr>
              <w:rPr>
                <w:lang w:val="en-US"/>
              </w:rPr>
            </w:pPr>
            <w:r>
              <w:rPr>
                <w:lang w:val="en-US"/>
              </w:rPr>
              <w:t xml:space="preserve">All </w:t>
            </w:r>
          </w:p>
        </w:tc>
        <w:tc>
          <w:tcPr>
            <w:tcW w:w="3541" w:type="pct"/>
          </w:tcPr>
          <w:p w14:paraId="504C90DA" w14:textId="57DD4865" w:rsidR="001416B3" w:rsidRPr="00B17FCA" w:rsidRDefault="001416B3" w:rsidP="003F6CBD">
            <w:pPr>
              <w:rPr>
                <w:szCs w:val="24"/>
                <w:lang w:val="en-US"/>
              </w:rPr>
            </w:pPr>
            <w:r w:rsidRPr="007F691B">
              <w:rPr>
                <w:szCs w:val="24"/>
                <w:lang w:val="en-US"/>
              </w:rPr>
              <w:t xml:space="preserve">Alcohol intake was defined as intake during the </w:t>
            </w:r>
            <w:r w:rsidR="002C42E4">
              <w:rPr>
                <w:szCs w:val="24"/>
                <w:lang w:val="en-US"/>
              </w:rPr>
              <w:t>l</w:t>
            </w:r>
            <w:r w:rsidRPr="007F691B">
              <w:rPr>
                <w:szCs w:val="24"/>
                <w:lang w:val="en-US"/>
              </w:rPr>
              <w:t xml:space="preserve">ast week and categorized as no alcohol intake (0 units), alcohol intake within the recommended amount by the Danish health authorities at time of </w:t>
            </w:r>
            <w:r>
              <w:rPr>
                <w:szCs w:val="24"/>
                <w:lang w:val="en-US"/>
              </w:rPr>
              <w:t>the study</w:t>
            </w:r>
            <w:r w:rsidRPr="007F691B">
              <w:rPr>
                <w:szCs w:val="24"/>
                <w:lang w:val="en-US"/>
              </w:rPr>
              <w:t xml:space="preserve"> (1-7/14 units for women/men)</w:t>
            </w:r>
            <w:r>
              <w:rPr>
                <w:szCs w:val="24"/>
                <w:lang w:val="en-US"/>
              </w:rPr>
              <w:t xml:space="preserve">, </w:t>
            </w:r>
            <w:r w:rsidRPr="007F691B">
              <w:rPr>
                <w:szCs w:val="24"/>
                <w:lang w:val="en-US"/>
              </w:rPr>
              <w:t>and alcohol intake higher than the recommended amount (≥8/15 units for women/men</w:t>
            </w:r>
            <w:r>
              <w:rPr>
                <w:szCs w:val="24"/>
                <w:lang w:val="en-US"/>
              </w:rPr>
              <w:t>).</w:t>
            </w:r>
          </w:p>
        </w:tc>
      </w:tr>
      <w:tr w:rsidR="001416B3" w14:paraId="3E4252FB" w14:textId="77777777" w:rsidTr="00661DDE">
        <w:tc>
          <w:tcPr>
            <w:tcW w:w="5000" w:type="pct"/>
            <w:gridSpan w:val="3"/>
          </w:tcPr>
          <w:p w14:paraId="411E30C8" w14:textId="77777777" w:rsidR="001416B3" w:rsidRPr="00F04059" w:rsidRDefault="001416B3" w:rsidP="003F6CB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formation from clinical databases</w:t>
            </w:r>
          </w:p>
        </w:tc>
      </w:tr>
      <w:tr w:rsidR="001416B3" w14:paraId="46C6C68F" w14:textId="77777777" w:rsidTr="00661DDE">
        <w:tc>
          <w:tcPr>
            <w:tcW w:w="707" w:type="pct"/>
          </w:tcPr>
          <w:p w14:paraId="1176375C" w14:textId="77777777" w:rsidR="001416B3" w:rsidRPr="00F04059" w:rsidRDefault="001416B3" w:rsidP="003F6CBD">
            <w:pPr>
              <w:rPr>
                <w:b/>
                <w:lang w:val="en-US"/>
              </w:rPr>
            </w:pPr>
            <w:r w:rsidRPr="00F04059">
              <w:rPr>
                <w:b/>
                <w:lang w:val="en-US"/>
              </w:rPr>
              <w:t>Variable</w:t>
            </w:r>
          </w:p>
        </w:tc>
        <w:tc>
          <w:tcPr>
            <w:tcW w:w="752" w:type="pct"/>
          </w:tcPr>
          <w:p w14:paraId="7F368588" w14:textId="77777777" w:rsidR="001416B3" w:rsidRPr="00F04059" w:rsidRDefault="001416B3" w:rsidP="003F6CBD">
            <w:pPr>
              <w:rPr>
                <w:b/>
                <w:lang w:val="en-US"/>
              </w:rPr>
            </w:pPr>
            <w:r w:rsidRPr="00F04059">
              <w:rPr>
                <w:b/>
                <w:lang w:val="en-US"/>
              </w:rPr>
              <w:t xml:space="preserve">Cancer type </w:t>
            </w:r>
          </w:p>
        </w:tc>
        <w:tc>
          <w:tcPr>
            <w:tcW w:w="3541" w:type="pct"/>
          </w:tcPr>
          <w:p w14:paraId="69ADACB0" w14:textId="77777777" w:rsidR="001416B3" w:rsidRPr="00F04059" w:rsidRDefault="001416B3" w:rsidP="003F6CBD">
            <w:pPr>
              <w:rPr>
                <w:b/>
                <w:lang w:val="en-US"/>
              </w:rPr>
            </w:pPr>
            <w:r w:rsidRPr="00F04059">
              <w:rPr>
                <w:b/>
                <w:lang w:val="en-US"/>
              </w:rPr>
              <w:t>Description</w:t>
            </w:r>
            <w:r>
              <w:rPr>
                <w:b/>
                <w:lang w:val="en-US"/>
              </w:rPr>
              <w:t xml:space="preserve"> and categorization</w:t>
            </w:r>
          </w:p>
        </w:tc>
      </w:tr>
      <w:tr w:rsidR="001416B3" w14:paraId="3E8CED5A" w14:textId="77777777" w:rsidTr="00661DDE">
        <w:tc>
          <w:tcPr>
            <w:tcW w:w="707" w:type="pct"/>
            <w:vMerge w:val="restart"/>
          </w:tcPr>
          <w:p w14:paraId="52BC47FF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>Disease stage</w:t>
            </w:r>
          </w:p>
        </w:tc>
        <w:tc>
          <w:tcPr>
            <w:tcW w:w="752" w:type="pct"/>
          </w:tcPr>
          <w:p w14:paraId="1C22D8A2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 xml:space="preserve">Breast </w:t>
            </w:r>
          </w:p>
        </w:tc>
        <w:tc>
          <w:tcPr>
            <w:tcW w:w="3541" w:type="pct"/>
          </w:tcPr>
          <w:p w14:paraId="7FDD6DE7" w14:textId="60605827" w:rsidR="001416B3" w:rsidRPr="00091A9F" w:rsidRDefault="001553BC" w:rsidP="003F6CBD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ocal/regional</w:t>
            </w:r>
            <w:r w:rsidR="001416B3">
              <w:rPr>
                <w:szCs w:val="24"/>
                <w:lang w:val="en-US"/>
              </w:rPr>
              <w:t xml:space="preserve"> stage: </w:t>
            </w:r>
            <w:r w:rsidR="001416B3" w:rsidRPr="00B17FCA">
              <w:rPr>
                <w:szCs w:val="24"/>
                <w:lang w:val="en-US"/>
              </w:rPr>
              <w:t>any tumor size, any number of positive lymph nodes</w:t>
            </w:r>
            <w:r w:rsidR="001416B3">
              <w:rPr>
                <w:szCs w:val="24"/>
                <w:lang w:val="en-US"/>
              </w:rPr>
              <w:t>,</w:t>
            </w:r>
            <w:r w:rsidR="001416B3" w:rsidRPr="00B17FCA">
              <w:rPr>
                <w:szCs w:val="24"/>
                <w:lang w:val="en-US"/>
              </w:rPr>
              <w:t xml:space="preserve"> and no </w:t>
            </w:r>
            <w:r w:rsidR="001416B3">
              <w:rPr>
                <w:szCs w:val="24"/>
                <w:lang w:val="en-US"/>
              </w:rPr>
              <w:t xml:space="preserve">distant </w:t>
            </w:r>
            <w:r w:rsidR="001416B3" w:rsidRPr="00B17FCA">
              <w:rPr>
                <w:szCs w:val="24"/>
                <w:lang w:val="en-US"/>
              </w:rPr>
              <w:t>metastas</w:t>
            </w:r>
            <w:r w:rsidR="001416B3">
              <w:rPr>
                <w:szCs w:val="24"/>
                <w:lang w:val="en-US"/>
              </w:rPr>
              <w:t>e</w:t>
            </w:r>
            <w:r w:rsidR="001416B3" w:rsidRPr="00B17FCA">
              <w:rPr>
                <w:szCs w:val="24"/>
                <w:lang w:val="en-US"/>
              </w:rPr>
              <w:t>s</w:t>
            </w:r>
            <w:r w:rsidR="001416B3">
              <w:rPr>
                <w:szCs w:val="24"/>
                <w:lang w:val="en-US"/>
              </w:rPr>
              <w:t>.</w:t>
            </w:r>
          </w:p>
          <w:p w14:paraId="6CCE39D1" w14:textId="77777777" w:rsidR="001416B3" w:rsidRPr="00F04059" w:rsidRDefault="001416B3" w:rsidP="003F6CBD">
            <w:pPr>
              <w:rPr>
                <w:b/>
                <w:lang w:val="en-US"/>
              </w:rPr>
            </w:pPr>
            <w:r>
              <w:rPr>
                <w:szCs w:val="24"/>
                <w:lang w:val="en-US"/>
              </w:rPr>
              <w:t>Advanced stage: distant metastases.</w:t>
            </w:r>
          </w:p>
        </w:tc>
      </w:tr>
      <w:tr w:rsidR="001416B3" w:rsidRPr="001614CB" w14:paraId="172050E9" w14:textId="77777777" w:rsidTr="00661DDE">
        <w:tc>
          <w:tcPr>
            <w:tcW w:w="707" w:type="pct"/>
            <w:vMerge/>
          </w:tcPr>
          <w:p w14:paraId="3F7A7B39" w14:textId="77777777" w:rsidR="001416B3" w:rsidRPr="00F04059" w:rsidRDefault="001416B3" w:rsidP="003F6CBD">
            <w:pPr>
              <w:rPr>
                <w:b/>
                <w:lang w:val="en-US"/>
              </w:rPr>
            </w:pPr>
          </w:p>
        </w:tc>
        <w:tc>
          <w:tcPr>
            <w:tcW w:w="752" w:type="pct"/>
          </w:tcPr>
          <w:p w14:paraId="58D61844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>Prostate</w:t>
            </w:r>
          </w:p>
        </w:tc>
        <w:tc>
          <w:tcPr>
            <w:tcW w:w="3541" w:type="pct"/>
          </w:tcPr>
          <w:p w14:paraId="286DCB63" w14:textId="17CB7B88" w:rsidR="001416B3" w:rsidRPr="00F04059" w:rsidRDefault="001553BC" w:rsidP="003F6CBD">
            <w:pPr>
              <w:rPr>
                <w:b/>
                <w:lang w:val="en-US"/>
              </w:rPr>
            </w:pPr>
            <w:r>
              <w:rPr>
                <w:szCs w:val="24"/>
                <w:lang w:val="en-US"/>
              </w:rPr>
              <w:t>Local/regional stage</w:t>
            </w:r>
            <w:r w:rsidR="001416B3">
              <w:rPr>
                <w:szCs w:val="24"/>
                <w:lang w:val="en-US"/>
              </w:rPr>
              <w:t xml:space="preserve">: </w:t>
            </w:r>
            <w:r w:rsidR="001416B3" w:rsidRPr="00B17FCA">
              <w:rPr>
                <w:szCs w:val="24"/>
                <w:lang w:val="en-US"/>
              </w:rPr>
              <w:t>TNM stage with any T, any N</w:t>
            </w:r>
            <w:r w:rsidR="001416B3">
              <w:rPr>
                <w:szCs w:val="24"/>
                <w:lang w:val="en-US"/>
              </w:rPr>
              <w:t>,</w:t>
            </w:r>
            <w:r w:rsidR="001416B3" w:rsidRPr="00B17FCA">
              <w:rPr>
                <w:szCs w:val="24"/>
                <w:lang w:val="en-US"/>
              </w:rPr>
              <w:t xml:space="preserve"> and M</w:t>
            </w:r>
            <w:r w:rsidR="001416B3">
              <w:rPr>
                <w:szCs w:val="24"/>
                <w:lang w:val="en-US"/>
              </w:rPr>
              <w:t xml:space="preserve">0. </w:t>
            </w:r>
            <w:r w:rsidR="001416B3">
              <w:rPr>
                <w:szCs w:val="24"/>
                <w:lang w:val="en-US"/>
              </w:rPr>
              <w:br/>
              <w:t>Advanced stage: TNM stage with distant metastases (M1).</w:t>
            </w:r>
          </w:p>
        </w:tc>
      </w:tr>
      <w:tr w:rsidR="001416B3" w:rsidRPr="001614CB" w14:paraId="4A73FAA6" w14:textId="77777777" w:rsidTr="00661DDE">
        <w:tc>
          <w:tcPr>
            <w:tcW w:w="707" w:type="pct"/>
            <w:vMerge/>
          </w:tcPr>
          <w:p w14:paraId="4DCCBA1C" w14:textId="77777777" w:rsidR="001416B3" w:rsidRPr="00F04059" w:rsidRDefault="001416B3" w:rsidP="003F6CBD">
            <w:pPr>
              <w:rPr>
                <w:b/>
                <w:lang w:val="en-US"/>
              </w:rPr>
            </w:pPr>
          </w:p>
        </w:tc>
        <w:tc>
          <w:tcPr>
            <w:tcW w:w="752" w:type="pct"/>
          </w:tcPr>
          <w:p w14:paraId="420C983E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>Lung</w:t>
            </w:r>
          </w:p>
        </w:tc>
        <w:tc>
          <w:tcPr>
            <w:tcW w:w="3541" w:type="pct"/>
          </w:tcPr>
          <w:p w14:paraId="783954B7" w14:textId="16928C42" w:rsidR="001416B3" w:rsidRPr="00F04059" w:rsidRDefault="001553BC" w:rsidP="003F6CBD">
            <w:pPr>
              <w:rPr>
                <w:b/>
                <w:lang w:val="en-US"/>
              </w:rPr>
            </w:pPr>
            <w:r>
              <w:rPr>
                <w:szCs w:val="24"/>
                <w:lang w:val="en-US"/>
              </w:rPr>
              <w:t>Local/regional stage</w:t>
            </w:r>
            <w:r w:rsidR="001416B3">
              <w:rPr>
                <w:szCs w:val="24"/>
                <w:lang w:val="en-US"/>
              </w:rPr>
              <w:t xml:space="preserve">: </w:t>
            </w:r>
            <w:r w:rsidR="001416B3" w:rsidRPr="00B17FCA">
              <w:rPr>
                <w:szCs w:val="24"/>
                <w:lang w:val="en-US"/>
              </w:rPr>
              <w:t>TNM stage at IA, IB, IIA, IIB</w:t>
            </w:r>
            <w:r w:rsidR="001416B3">
              <w:rPr>
                <w:szCs w:val="24"/>
                <w:lang w:val="en-US"/>
              </w:rPr>
              <w:t>,</w:t>
            </w:r>
            <w:r w:rsidR="001416B3" w:rsidRPr="00B17FCA">
              <w:rPr>
                <w:szCs w:val="24"/>
                <w:lang w:val="en-US"/>
              </w:rPr>
              <w:t xml:space="preserve"> or IIIA</w:t>
            </w:r>
            <w:r w:rsidR="001416B3">
              <w:rPr>
                <w:szCs w:val="24"/>
                <w:lang w:val="en-US"/>
              </w:rPr>
              <w:t>.</w:t>
            </w:r>
            <w:r w:rsidR="001416B3">
              <w:rPr>
                <w:szCs w:val="24"/>
                <w:lang w:val="en-US"/>
              </w:rPr>
              <w:br/>
              <w:t>Advanced stage: TNM stage IIIB, IIIC, IVA, or IVB.</w:t>
            </w:r>
          </w:p>
        </w:tc>
      </w:tr>
      <w:tr w:rsidR="001416B3" w:rsidRPr="001614CB" w14:paraId="55C21AA5" w14:textId="77777777" w:rsidTr="00661DDE">
        <w:trPr>
          <w:trHeight w:val="838"/>
        </w:trPr>
        <w:tc>
          <w:tcPr>
            <w:tcW w:w="707" w:type="pct"/>
            <w:vMerge/>
          </w:tcPr>
          <w:p w14:paraId="5E638A0B" w14:textId="77777777" w:rsidR="001416B3" w:rsidRPr="00F04059" w:rsidRDefault="001416B3" w:rsidP="003F6CBD">
            <w:pPr>
              <w:rPr>
                <w:b/>
                <w:lang w:val="en-US"/>
              </w:rPr>
            </w:pPr>
          </w:p>
        </w:tc>
        <w:tc>
          <w:tcPr>
            <w:tcW w:w="752" w:type="pct"/>
          </w:tcPr>
          <w:p w14:paraId="2BB3BCBC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 xml:space="preserve">Colon </w:t>
            </w:r>
          </w:p>
        </w:tc>
        <w:tc>
          <w:tcPr>
            <w:tcW w:w="3541" w:type="pct"/>
          </w:tcPr>
          <w:p w14:paraId="295C51FD" w14:textId="53423C61" w:rsidR="001416B3" w:rsidRPr="00F04059" w:rsidRDefault="001553BC" w:rsidP="003F6CBD">
            <w:pPr>
              <w:rPr>
                <w:b/>
                <w:lang w:val="en-US"/>
              </w:rPr>
            </w:pPr>
            <w:r>
              <w:rPr>
                <w:szCs w:val="24"/>
                <w:lang w:val="en-US"/>
              </w:rPr>
              <w:t>Local/regional stage</w:t>
            </w:r>
            <w:r w:rsidR="001416B3">
              <w:rPr>
                <w:szCs w:val="24"/>
                <w:lang w:val="en-US"/>
              </w:rPr>
              <w:t xml:space="preserve">: </w:t>
            </w:r>
            <w:r w:rsidR="001416B3" w:rsidRPr="00B17FCA">
              <w:rPr>
                <w:szCs w:val="24"/>
                <w:lang w:val="en-US"/>
              </w:rPr>
              <w:t>UICC</w:t>
            </w:r>
            <w:r w:rsidR="001416B3">
              <w:rPr>
                <w:szCs w:val="24"/>
                <w:lang w:val="en-US"/>
              </w:rPr>
              <w:t xml:space="preserve"> (8</w:t>
            </w:r>
            <w:r w:rsidR="001416B3" w:rsidRPr="009461E6">
              <w:rPr>
                <w:szCs w:val="24"/>
                <w:vertAlign w:val="superscript"/>
                <w:lang w:val="en-US"/>
              </w:rPr>
              <w:t>th</w:t>
            </w:r>
            <w:r w:rsidR="001416B3">
              <w:rPr>
                <w:szCs w:val="24"/>
                <w:lang w:val="en-US"/>
              </w:rPr>
              <w:t xml:space="preserve"> edition)</w:t>
            </w:r>
            <w:r w:rsidR="001416B3" w:rsidRPr="00B17FCA">
              <w:rPr>
                <w:szCs w:val="24"/>
                <w:lang w:val="en-US"/>
              </w:rPr>
              <w:t xml:space="preserve"> stage I, II</w:t>
            </w:r>
            <w:r w:rsidR="001416B3">
              <w:rPr>
                <w:szCs w:val="24"/>
                <w:lang w:val="en-US"/>
              </w:rPr>
              <w:t>, or</w:t>
            </w:r>
            <w:r w:rsidR="001416B3" w:rsidRPr="00B17FCA">
              <w:rPr>
                <w:szCs w:val="24"/>
                <w:lang w:val="en-US"/>
              </w:rPr>
              <w:t xml:space="preserve"> III</w:t>
            </w:r>
            <w:r w:rsidR="001416B3">
              <w:rPr>
                <w:szCs w:val="24"/>
                <w:lang w:val="en-US"/>
              </w:rPr>
              <w:t>.</w:t>
            </w:r>
            <w:r w:rsidR="001416B3">
              <w:rPr>
                <w:szCs w:val="24"/>
                <w:lang w:val="en-US"/>
              </w:rPr>
              <w:br/>
              <w:t>Advanced stage: UICC (8</w:t>
            </w:r>
            <w:r w:rsidR="001416B3" w:rsidRPr="000F7841">
              <w:rPr>
                <w:szCs w:val="24"/>
                <w:vertAlign w:val="superscript"/>
                <w:lang w:val="en-US"/>
              </w:rPr>
              <w:t>th</w:t>
            </w:r>
            <w:r w:rsidR="001416B3">
              <w:rPr>
                <w:szCs w:val="24"/>
                <w:lang w:val="en-US"/>
              </w:rPr>
              <w:t xml:space="preserve"> edition) stage IV.</w:t>
            </w:r>
          </w:p>
        </w:tc>
      </w:tr>
      <w:tr w:rsidR="001416B3" w:rsidRPr="001614CB" w14:paraId="1A232D99" w14:textId="77777777" w:rsidTr="00661DDE">
        <w:tc>
          <w:tcPr>
            <w:tcW w:w="707" w:type="pct"/>
            <w:vMerge w:val="restart"/>
          </w:tcPr>
          <w:p w14:paraId="12850D93" w14:textId="77777777" w:rsidR="001416B3" w:rsidRPr="008F7464" w:rsidRDefault="001416B3" w:rsidP="003F6CBD">
            <w:pPr>
              <w:rPr>
                <w:lang w:val="en-US"/>
              </w:rPr>
            </w:pPr>
            <w:r w:rsidRPr="008F7464">
              <w:rPr>
                <w:lang w:val="en-US"/>
              </w:rPr>
              <w:t>Treatment</w:t>
            </w:r>
          </w:p>
        </w:tc>
        <w:tc>
          <w:tcPr>
            <w:tcW w:w="752" w:type="pct"/>
          </w:tcPr>
          <w:p w14:paraId="15668DE2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 xml:space="preserve">Breast </w:t>
            </w:r>
          </w:p>
        </w:tc>
        <w:tc>
          <w:tcPr>
            <w:tcW w:w="3541" w:type="pct"/>
          </w:tcPr>
          <w:p w14:paraId="1A5DC389" w14:textId="77777777" w:rsidR="001416B3" w:rsidRDefault="001416B3" w:rsidP="003F6CBD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urative: multimodality treatment for</w:t>
            </w:r>
            <w:r w:rsidRPr="00B17FCA">
              <w:rPr>
                <w:szCs w:val="24"/>
                <w:lang w:val="en-US"/>
              </w:rPr>
              <w:t xml:space="preserve"> early-stage disease</w:t>
            </w:r>
            <w:r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br/>
              <w:t>Palliative: treatment for</w:t>
            </w:r>
            <w:r w:rsidRPr="00B17FCA">
              <w:rPr>
                <w:szCs w:val="24"/>
                <w:lang w:val="en-US"/>
              </w:rPr>
              <w:t xml:space="preserve"> advanced stage disease</w:t>
            </w:r>
            <w:r>
              <w:rPr>
                <w:szCs w:val="24"/>
                <w:lang w:val="en-US"/>
              </w:rPr>
              <w:t>.</w:t>
            </w:r>
          </w:p>
        </w:tc>
      </w:tr>
      <w:tr w:rsidR="001416B3" w14:paraId="56009ED0" w14:textId="77777777" w:rsidTr="00661DDE">
        <w:tc>
          <w:tcPr>
            <w:tcW w:w="707" w:type="pct"/>
            <w:vMerge/>
          </w:tcPr>
          <w:p w14:paraId="5298FD5B" w14:textId="77777777" w:rsidR="001416B3" w:rsidRPr="00F04059" w:rsidRDefault="001416B3" w:rsidP="003F6CBD">
            <w:pPr>
              <w:rPr>
                <w:b/>
                <w:lang w:val="en-US"/>
              </w:rPr>
            </w:pPr>
          </w:p>
        </w:tc>
        <w:tc>
          <w:tcPr>
            <w:tcW w:w="752" w:type="pct"/>
          </w:tcPr>
          <w:p w14:paraId="523C5D6E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>Prostate</w:t>
            </w:r>
          </w:p>
        </w:tc>
        <w:tc>
          <w:tcPr>
            <w:tcW w:w="3541" w:type="pct"/>
          </w:tcPr>
          <w:p w14:paraId="70D928D6" w14:textId="77777777" w:rsidR="001416B3" w:rsidRDefault="001416B3" w:rsidP="003F6CBD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urative: </w:t>
            </w:r>
            <w:r w:rsidRPr="00B17FCA">
              <w:rPr>
                <w:szCs w:val="24"/>
                <w:lang w:val="en-US"/>
              </w:rPr>
              <w:t>prostatectomy, active surveillance</w:t>
            </w:r>
            <w:r>
              <w:rPr>
                <w:szCs w:val="24"/>
                <w:lang w:val="en-US"/>
              </w:rPr>
              <w:t>, or</w:t>
            </w:r>
            <w:r w:rsidRPr="00B17FCA">
              <w:rPr>
                <w:szCs w:val="24"/>
                <w:lang w:val="en-US"/>
              </w:rPr>
              <w:t xml:space="preserve"> curative</w:t>
            </w:r>
            <w:r>
              <w:rPr>
                <w:szCs w:val="24"/>
                <w:lang w:val="en-US"/>
              </w:rPr>
              <w:t>ly intended</w:t>
            </w:r>
            <w:r w:rsidRPr="00B17FCA">
              <w:rPr>
                <w:szCs w:val="24"/>
                <w:lang w:val="en-US"/>
              </w:rPr>
              <w:t xml:space="preserve"> radiotherapy</w:t>
            </w:r>
            <w:r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br/>
              <w:t xml:space="preserve">Palliative: </w:t>
            </w:r>
            <w:r w:rsidRPr="00B17FCA">
              <w:rPr>
                <w:szCs w:val="24"/>
                <w:lang w:val="en-US"/>
              </w:rPr>
              <w:t>palliative radiotherapy, endocrine therapy</w:t>
            </w:r>
            <w:r>
              <w:rPr>
                <w:szCs w:val="24"/>
                <w:lang w:val="en-US"/>
              </w:rPr>
              <w:t xml:space="preserve">, or </w:t>
            </w:r>
            <w:r w:rsidRPr="00B17FCA">
              <w:rPr>
                <w:szCs w:val="24"/>
                <w:lang w:val="en-US"/>
              </w:rPr>
              <w:t>watchful waiting</w:t>
            </w:r>
            <w:r>
              <w:rPr>
                <w:szCs w:val="24"/>
                <w:lang w:val="en-US"/>
              </w:rPr>
              <w:t>.</w:t>
            </w:r>
          </w:p>
        </w:tc>
      </w:tr>
      <w:tr w:rsidR="001416B3" w:rsidRPr="001614CB" w14:paraId="2ADEC9FF" w14:textId="77777777" w:rsidTr="00661DDE">
        <w:tc>
          <w:tcPr>
            <w:tcW w:w="707" w:type="pct"/>
            <w:vMerge/>
          </w:tcPr>
          <w:p w14:paraId="70D9822D" w14:textId="77777777" w:rsidR="001416B3" w:rsidRPr="00F04059" w:rsidRDefault="001416B3" w:rsidP="003F6CBD">
            <w:pPr>
              <w:rPr>
                <w:b/>
                <w:lang w:val="en-US"/>
              </w:rPr>
            </w:pPr>
          </w:p>
        </w:tc>
        <w:tc>
          <w:tcPr>
            <w:tcW w:w="752" w:type="pct"/>
          </w:tcPr>
          <w:p w14:paraId="6363F8C6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>Lung</w:t>
            </w:r>
          </w:p>
        </w:tc>
        <w:tc>
          <w:tcPr>
            <w:tcW w:w="3541" w:type="pct"/>
          </w:tcPr>
          <w:p w14:paraId="0D4BAAA9" w14:textId="77777777" w:rsidR="001416B3" w:rsidRDefault="001416B3" w:rsidP="003F6CBD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urative: </w:t>
            </w:r>
            <w:r w:rsidRPr="00B17FCA">
              <w:rPr>
                <w:szCs w:val="24"/>
                <w:lang w:val="en-US"/>
              </w:rPr>
              <w:t>curative</w:t>
            </w:r>
            <w:r>
              <w:rPr>
                <w:szCs w:val="24"/>
                <w:lang w:val="en-US"/>
              </w:rPr>
              <w:t>ly intended</w:t>
            </w:r>
            <w:r w:rsidRPr="00B17FCA">
              <w:rPr>
                <w:szCs w:val="24"/>
                <w:lang w:val="en-US"/>
              </w:rPr>
              <w:t xml:space="preserve"> chemo-</w:t>
            </w:r>
            <w:r>
              <w:rPr>
                <w:szCs w:val="24"/>
                <w:lang w:val="en-US"/>
              </w:rPr>
              <w:t>,</w:t>
            </w:r>
            <w:r w:rsidRPr="00B17FCA">
              <w:rPr>
                <w:szCs w:val="24"/>
                <w:lang w:val="en-US"/>
              </w:rPr>
              <w:t xml:space="preserve"> and/or radiotherapy, </w:t>
            </w:r>
            <w:proofErr w:type="gramStart"/>
            <w:r w:rsidRPr="00B17FCA">
              <w:rPr>
                <w:szCs w:val="24"/>
                <w:lang w:val="en-US"/>
              </w:rPr>
              <w:t>surgery</w:t>
            </w:r>
            <w:proofErr w:type="gramEnd"/>
            <w:r>
              <w:rPr>
                <w:szCs w:val="24"/>
                <w:lang w:val="en-US"/>
              </w:rPr>
              <w:t xml:space="preserve"> or </w:t>
            </w:r>
            <w:r w:rsidRPr="00B17FCA">
              <w:rPr>
                <w:szCs w:val="24"/>
                <w:lang w:val="en-US"/>
              </w:rPr>
              <w:t>neo-/adjuvant therapy</w:t>
            </w:r>
            <w:r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br/>
              <w:t xml:space="preserve">Palliative: </w:t>
            </w:r>
            <w:r w:rsidRPr="00B17FCA">
              <w:rPr>
                <w:szCs w:val="24"/>
                <w:lang w:val="en-US"/>
              </w:rPr>
              <w:t>palliative chemo- and/or radiotherapy</w:t>
            </w:r>
            <w:r>
              <w:rPr>
                <w:szCs w:val="24"/>
                <w:lang w:val="en-US"/>
              </w:rPr>
              <w:t>, and o</w:t>
            </w:r>
            <w:r w:rsidRPr="00B17FCA">
              <w:rPr>
                <w:szCs w:val="24"/>
                <w:lang w:val="en-US"/>
              </w:rPr>
              <w:t>ther treatment with palliative intent</w:t>
            </w:r>
            <w:r>
              <w:rPr>
                <w:szCs w:val="24"/>
                <w:lang w:val="en-US"/>
              </w:rPr>
              <w:t>.</w:t>
            </w:r>
          </w:p>
        </w:tc>
      </w:tr>
      <w:tr w:rsidR="001416B3" w:rsidRPr="001614CB" w14:paraId="0DAF9B34" w14:textId="77777777" w:rsidTr="00661DDE">
        <w:trPr>
          <w:trHeight w:val="911"/>
        </w:trPr>
        <w:tc>
          <w:tcPr>
            <w:tcW w:w="707" w:type="pct"/>
            <w:vMerge/>
          </w:tcPr>
          <w:p w14:paraId="3FF802BE" w14:textId="77777777" w:rsidR="001416B3" w:rsidRPr="00F04059" w:rsidRDefault="001416B3" w:rsidP="003F6CBD">
            <w:pPr>
              <w:rPr>
                <w:b/>
                <w:lang w:val="en-US"/>
              </w:rPr>
            </w:pPr>
          </w:p>
        </w:tc>
        <w:tc>
          <w:tcPr>
            <w:tcW w:w="752" w:type="pct"/>
          </w:tcPr>
          <w:p w14:paraId="288E1B53" w14:textId="77777777" w:rsidR="001416B3" w:rsidRPr="00C76408" w:rsidRDefault="001416B3" w:rsidP="003F6CBD">
            <w:pPr>
              <w:rPr>
                <w:lang w:val="en-US"/>
              </w:rPr>
            </w:pPr>
            <w:r w:rsidRPr="00C76408">
              <w:rPr>
                <w:lang w:val="en-US"/>
              </w:rPr>
              <w:t xml:space="preserve">Colon </w:t>
            </w:r>
          </w:p>
        </w:tc>
        <w:tc>
          <w:tcPr>
            <w:tcW w:w="3541" w:type="pct"/>
          </w:tcPr>
          <w:p w14:paraId="6EBB12FF" w14:textId="03B79341" w:rsidR="001416B3" w:rsidRDefault="001416B3" w:rsidP="003F6CBD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urative: </w:t>
            </w:r>
            <w:r w:rsidRPr="00B17FCA">
              <w:rPr>
                <w:szCs w:val="24"/>
                <w:lang w:val="en-US"/>
              </w:rPr>
              <w:t>surgery with curative intent</w:t>
            </w:r>
            <w:r w:rsidR="001553BC">
              <w:rPr>
                <w:szCs w:val="24"/>
                <w:lang w:val="en-US"/>
              </w:rPr>
              <w:t>, with or without adjuvant chemotherapy</w:t>
            </w:r>
            <w:r>
              <w:rPr>
                <w:szCs w:val="24"/>
                <w:lang w:val="en-US"/>
              </w:rPr>
              <w:t>.</w:t>
            </w:r>
          </w:p>
          <w:p w14:paraId="19D4A44B" w14:textId="77777777" w:rsidR="001416B3" w:rsidRDefault="001416B3" w:rsidP="003F6CBD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Palliative: </w:t>
            </w:r>
            <w:r w:rsidRPr="00B17FCA">
              <w:rPr>
                <w:szCs w:val="24"/>
                <w:lang w:val="en-US"/>
              </w:rPr>
              <w:t>surgery with palliative intent</w:t>
            </w:r>
            <w:r>
              <w:rPr>
                <w:szCs w:val="24"/>
                <w:lang w:val="en-US"/>
              </w:rPr>
              <w:t xml:space="preserve"> and</w:t>
            </w:r>
            <w:r w:rsidRPr="00B17FCA">
              <w:rPr>
                <w:szCs w:val="24"/>
                <w:lang w:val="en-US"/>
              </w:rPr>
              <w:t xml:space="preserve"> chemo-</w:t>
            </w:r>
            <w:r>
              <w:rPr>
                <w:szCs w:val="24"/>
                <w:lang w:val="en-US"/>
              </w:rPr>
              <w:t>,</w:t>
            </w:r>
            <w:r w:rsidRPr="00B17FCA">
              <w:rPr>
                <w:szCs w:val="24"/>
                <w:lang w:val="en-US"/>
              </w:rPr>
              <w:t xml:space="preserve"> and/or radiotherapy </w:t>
            </w:r>
            <w:r>
              <w:rPr>
                <w:szCs w:val="24"/>
                <w:lang w:val="en-US"/>
              </w:rPr>
              <w:t>with palliative intent.</w:t>
            </w:r>
          </w:p>
        </w:tc>
      </w:tr>
    </w:tbl>
    <w:p w14:paraId="32D04CFD" w14:textId="7C39A52B" w:rsidR="001F7EAA" w:rsidRDefault="001F7EAA" w:rsidP="009763BA">
      <w:pPr>
        <w:rPr>
          <w:sz w:val="20"/>
          <w:lang w:val="en-US"/>
        </w:rPr>
      </w:pPr>
    </w:p>
    <w:p w14:paraId="4A825376" w14:textId="5F502AA7" w:rsidR="001F7EAA" w:rsidRDefault="001F7EAA" w:rsidP="009763BA">
      <w:pPr>
        <w:rPr>
          <w:sz w:val="20"/>
          <w:lang w:val="en-US"/>
        </w:rPr>
      </w:pPr>
    </w:p>
    <w:p w14:paraId="217500AB" w14:textId="15B0352D" w:rsidR="007F2154" w:rsidRPr="001746C1" w:rsidRDefault="007F2154" w:rsidP="00661DDE">
      <w:pPr>
        <w:spacing w:line="360" w:lineRule="auto"/>
        <w:rPr>
          <w:szCs w:val="22"/>
          <w:lang w:val="en-US"/>
        </w:rPr>
      </w:pPr>
      <w:r w:rsidRPr="001746C1">
        <w:rPr>
          <w:b/>
          <w:szCs w:val="22"/>
          <w:lang w:val="en-US"/>
        </w:rPr>
        <w:lastRenderedPageBreak/>
        <w:t xml:space="preserve">Supplementary table </w:t>
      </w:r>
      <w:r w:rsidR="001416B3" w:rsidRPr="001746C1">
        <w:rPr>
          <w:b/>
          <w:szCs w:val="22"/>
          <w:lang w:val="en-US"/>
        </w:rPr>
        <w:t>2</w:t>
      </w:r>
      <w:r w:rsidRPr="001746C1">
        <w:rPr>
          <w:b/>
          <w:szCs w:val="22"/>
          <w:lang w:val="en-US"/>
        </w:rPr>
        <w:t xml:space="preserve">. </w:t>
      </w:r>
      <w:r w:rsidR="001553BC" w:rsidRPr="001746C1">
        <w:rPr>
          <w:szCs w:val="22"/>
          <w:lang w:val="en-US"/>
        </w:rPr>
        <w:t>D</w:t>
      </w:r>
      <w:r w:rsidR="007E093F" w:rsidRPr="001746C1">
        <w:rPr>
          <w:szCs w:val="22"/>
          <w:lang w:val="en-US"/>
        </w:rPr>
        <w:t>ifferences in characteristics of respondents vs. non-respondents and individuals without digital mail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2815"/>
        <w:gridCol w:w="1443"/>
        <w:gridCol w:w="1699"/>
        <w:gridCol w:w="1980"/>
        <w:gridCol w:w="1697"/>
      </w:tblGrid>
      <w:tr w:rsidR="001E698F" w14:paraId="2F56D1C9" w14:textId="77777777" w:rsidTr="002C3685">
        <w:tc>
          <w:tcPr>
            <w:tcW w:w="2825" w:type="dxa"/>
            <w:vAlign w:val="bottom"/>
          </w:tcPr>
          <w:p w14:paraId="33241039" w14:textId="77777777" w:rsidR="001E698F" w:rsidRPr="001746C1" w:rsidRDefault="001E698F" w:rsidP="007E093F">
            <w:pPr>
              <w:rPr>
                <w:szCs w:val="24"/>
                <w:lang w:val="en-US"/>
              </w:rPr>
            </w:pPr>
          </w:p>
        </w:tc>
        <w:tc>
          <w:tcPr>
            <w:tcW w:w="5108" w:type="dxa"/>
            <w:gridSpan w:val="3"/>
            <w:vAlign w:val="bottom"/>
          </w:tcPr>
          <w:p w14:paraId="3CC2F0A3" w14:textId="2A61B2AF" w:rsidR="001E698F" w:rsidRPr="001746C1" w:rsidRDefault="001E698F" w:rsidP="001E698F">
            <w:pPr>
              <w:jc w:val="center"/>
              <w:rPr>
                <w:b/>
                <w:color w:val="000000"/>
                <w:szCs w:val="24"/>
                <w:lang w:val="en-US"/>
              </w:rPr>
            </w:pPr>
            <w:r w:rsidRPr="001746C1">
              <w:rPr>
                <w:b/>
                <w:color w:val="000000"/>
                <w:szCs w:val="24"/>
                <w:lang w:val="en-US"/>
              </w:rPr>
              <w:t>Comparison groups</w:t>
            </w:r>
          </w:p>
        </w:tc>
        <w:tc>
          <w:tcPr>
            <w:tcW w:w="1701" w:type="dxa"/>
            <w:vMerge w:val="restart"/>
            <w:vAlign w:val="bottom"/>
          </w:tcPr>
          <w:p w14:paraId="1D967017" w14:textId="6B453764" w:rsidR="001E698F" w:rsidRPr="001746C1" w:rsidRDefault="001E698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p-</w:t>
            </w:r>
            <w:proofErr w:type="spellStart"/>
            <w:r w:rsidRPr="001746C1">
              <w:rPr>
                <w:color w:val="000000"/>
                <w:szCs w:val="24"/>
              </w:rPr>
              <w:t>value</w:t>
            </w:r>
            <w:proofErr w:type="spellEnd"/>
          </w:p>
        </w:tc>
      </w:tr>
      <w:tr w:rsidR="001E698F" w:rsidRPr="001614CB" w14:paraId="2BB4EE3D" w14:textId="77777777" w:rsidTr="002C3685">
        <w:tc>
          <w:tcPr>
            <w:tcW w:w="2825" w:type="dxa"/>
            <w:vAlign w:val="bottom"/>
          </w:tcPr>
          <w:p w14:paraId="2D96D211" w14:textId="77777777" w:rsidR="001E698F" w:rsidRPr="001746C1" w:rsidRDefault="001E698F" w:rsidP="007E093F">
            <w:pPr>
              <w:rPr>
                <w:szCs w:val="24"/>
                <w:lang w:val="en-US"/>
              </w:rPr>
            </w:pPr>
          </w:p>
        </w:tc>
        <w:tc>
          <w:tcPr>
            <w:tcW w:w="1423" w:type="dxa"/>
            <w:vAlign w:val="bottom"/>
          </w:tcPr>
          <w:p w14:paraId="47B2BBDC" w14:textId="11F653A9" w:rsidR="001E698F" w:rsidRPr="001746C1" w:rsidRDefault="009E0293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Respondents</w:t>
            </w:r>
            <w:r w:rsidR="001E698F" w:rsidRPr="001746C1">
              <w:rPr>
                <w:color w:val="000000"/>
                <w:szCs w:val="24"/>
                <w:lang w:val="en-US"/>
              </w:rPr>
              <w:t xml:space="preserve"> </w:t>
            </w:r>
          </w:p>
          <w:p w14:paraId="7223BB3C" w14:textId="0C338B42" w:rsidR="001E698F" w:rsidRPr="001746C1" w:rsidRDefault="001E698F" w:rsidP="006B01A7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n=</w:t>
            </w:r>
            <w:r w:rsidR="006B01A7" w:rsidRPr="001746C1">
              <w:rPr>
                <w:color w:val="000000"/>
                <w:szCs w:val="24"/>
                <w:lang w:val="en-US"/>
              </w:rPr>
              <w:t>27,998</w:t>
            </w:r>
          </w:p>
        </w:tc>
        <w:tc>
          <w:tcPr>
            <w:tcW w:w="1701" w:type="dxa"/>
            <w:vAlign w:val="bottom"/>
          </w:tcPr>
          <w:p w14:paraId="08DE8971" w14:textId="10C09D46" w:rsidR="001E698F" w:rsidRPr="001746C1" w:rsidRDefault="009E0293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Non-respondents</w:t>
            </w:r>
          </w:p>
          <w:p w14:paraId="4BC053C6" w14:textId="69B157FB" w:rsidR="001E698F" w:rsidRPr="001746C1" w:rsidRDefault="001E698F" w:rsidP="006B01A7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n=</w:t>
            </w:r>
            <w:r w:rsidR="006B01A7" w:rsidRPr="001746C1">
              <w:rPr>
                <w:color w:val="000000"/>
                <w:szCs w:val="24"/>
                <w:lang w:val="en-US"/>
              </w:rPr>
              <w:t>39,158</w:t>
            </w:r>
          </w:p>
        </w:tc>
        <w:tc>
          <w:tcPr>
            <w:tcW w:w="1984" w:type="dxa"/>
            <w:vAlign w:val="bottom"/>
          </w:tcPr>
          <w:p w14:paraId="409DB759" w14:textId="4FCC7992" w:rsidR="001E698F" w:rsidRPr="001746C1" w:rsidRDefault="001E698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Individuals without active digital mail</w:t>
            </w:r>
          </w:p>
          <w:p w14:paraId="0E059CFD" w14:textId="550450D3" w:rsidR="001E698F" w:rsidRPr="001746C1" w:rsidRDefault="001E698F" w:rsidP="006B01A7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n=</w:t>
            </w:r>
            <w:r w:rsidR="006B01A7" w:rsidRPr="001746C1">
              <w:rPr>
                <w:color w:val="000000"/>
                <w:szCs w:val="24"/>
                <w:lang w:val="en-US"/>
              </w:rPr>
              <w:t>13,105</w:t>
            </w:r>
          </w:p>
        </w:tc>
        <w:tc>
          <w:tcPr>
            <w:tcW w:w="1701" w:type="dxa"/>
            <w:vMerge/>
            <w:vAlign w:val="bottom"/>
          </w:tcPr>
          <w:p w14:paraId="0B61382E" w14:textId="5820064E" w:rsidR="001E698F" w:rsidRPr="001746C1" w:rsidRDefault="001E698F" w:rsidP="007E093F">
            <w:pPr>
              <w:rPr>
                <w:szCs w:val="24"/>
                <w:lang w:val="en-US"/>
              </w:rPr>
            </w:pPr>
          </w:p>
        </w:tc>
      </w:tr>
      <w:tr w:rsidR="007E093F" w:rsidRPr="006B01A7" w14:paraId="7C7CD8C9" w14:textId="77777777" w:rsidTr="002C3685">
        <w:tc>
          <w:tcPr>
            <w:tcW w:w="2825" w:type="dxa"/>
            <w:vAlign w:val="bottom"/>
          </w:tcPr>
          <w:p w14:paraId="57247679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Age at diagnosis, mean (</w:t>
            </w:r>
            <w:proofErr w:type="spellStart"/>
            <w:r w:rsidRPr="001746C1">
              <w:rPr>
                <w:color w:val="000000"/>
                <w:szCs w:val="24"/>
                <w:lang w:val="en-US"/>
              </w:rPr>
              <w:t>sd</w:t>
            </w:r>
            <w:proofErr w:type="spellEnd"/>
            <w:r w:rsidRPr="001746C1">
              <w:rPr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423" w:type="dxa"/>
            <w:vAlign w:val="bottom"/>
          </w:tcPr>
          <w:p w14:paraId="377C65F6" w14:textId="0D074105" w:rsidR="007E093F" w:rsidRPr="001746C1" w:rsidRDefault="006B01A7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63.3</w:t>
            </w:r>
            <w:r w:rsidR="007E093F" w:rsidRPr="001746C1">
              <w:rPr>
                <w:color w:val="000000"/>
                <w:szCs w:val="24"/>
                <w:lang w:val="en-US"/>
              </w:rPr>
              <w:t xml:space="preserve"> (9.1)</w:t>
            </w:r>
          </w:p>
        </w:tc>
        <w:tc>
          <w:tcPr>
            <w:tcW w:w="1701" w:type="dxa"/>
            <w:vAlign w:val="bottom"/>
          </w:tcPr>
          <w:p w14:paraId="2BA8F863" w14:textId="52346A35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64.9 (10.1)</w:t>
            </w:r>
          </w:p>
        </w:tc>
        <w:tc>
          <w:tcPr>
            <w:tcW w:w="1984" w:type="dxa"/>
            <w:vAlign w:val="bottom"/>
          </w:tcPr>
          <w:p w14:paraId="2CE1D168" w14:textId="030B939F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73.3 (8.8)</w:t>
            </w:r>
          </w:p>
        </w:tc>
        <w:tc>
          <w:tcPr>
            <w:tcW w:w="1701" w:type="dxa"/>
            <w:vAlign w:val="bottom"/>
          </w:tcPr>
          <w:p w14:paraId="4A7EC5F3" w14:textId="77777777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&lt;0.0001</w:t>
            </w:r>
          </w:p>
        </w:tc>
      </w:tr>
      <w:tr w:rsidR="007E093F" w:rsidRPr="006B01A7" w14:paraId="53EB8AC4" w14:textId="77777777" w:rsidTr="002C3685">
        <w:tc>
          <w:tcPr>
            <w:tcW w:w="2825" w:type="dxa"/>
            <w:vAlign w:val="bottom"/>
          </w:tcPr>
          <w:p w14:paraId="5C958B3B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Time since diagnosis, mean (</w:t>
            </w:r>
            <w:proofErr w:type="spellStart"/>
            <w:r w:rsidRPr="001746C1">
              <w:rPr>
                <w:color w:val="000000"/>
                <w:szCs w:val="24"/>
                <w:lang w:val="en-US"/>
              </w:rPr>
              <w:t>sd</w:t>
            </w:r>
            <w:proofErr w:type="spellEnd"/>
            <w:r w:rsidRPr="001746C1">
              <w:rPr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423" w:type="dxa"/>
            <w:vAlign w:val="bottom"/>
          </w:tcPr>
          <w:p w14:paraId="1D8DC1D2" w14:textId="2EAA9F12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6.4 (2.8)</w:t>
            </w:r>
          </w:p>
        </w:tc>
        <w:tc>
          <w:tcPr>
            <w:tcW w:w="1701" w:type="dxa"/>
            <w:vAlign w:val="bottom"/>
          </w:tcPr>
          <w:p w14:paraId="1DA3CAC5" w14:textId="3FDB5A81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6.4 (2.8)</w:t>
            </w:r>
          </w:p>
        </w:tc>
        <w:tc>
          <w:tcPr>
            <w:tcW w:w="1984" w:type="dxa"/>
            <w:vAlign w:val="bottom"/>
          </w:tcPr>
          <w:p w14:paraId="700B4C25" w14:textId="7E368086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6.7 (2.9)</w:t>
            </w:r>
          </w:p>
        </w:tc>
        <w:tc>
          <w:tcPr>
            <w:tcW w:w="1701" w:type="dxa"/>
            <w:vAlign w:val="bottom"/>
          </w:tcPr>
          <w:p w14:paraId="20B82837" w14:textId="77777777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&lt;0.0001</w:t>
            </w:r>
          </w:p>
        </w:tc>
      </w:tr>
      <w:tr w:rsidR="007E093F" w14:paraId="5DE9C9C0" w14:textId="77777777" w:rsidTr="002C3685">
        <w:trPr>
          <w:trHeight w:val="690"/>
        </w:trPr>
        <w:tc>
          <w:tcPr>
            <w:tcW w:w="2825" w:type="dxa"/>
            <w:vAlign w:val="bottom"/>
          </w:tcPr>
          <w:p w14:paraId="0E37514E" w14:textId="77777777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Sex, n (%)</w:t>
            </w:r>
          </w:p>
          <w:p w14:paraId="7B36D77A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Male </w:t>
            </w:r>
          </w:p>
          <w:p w14:paraId="01F561BA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</w:t>
            </w:r>
            <w:proofErr w:type="spellStart"/>
            <w:r w:rsidRPr="001746C1">
              <w:rPr>
                <w:color w:val="000000"/>
                <w:szCs w:val="24"/>
              </w:rPr>
              <w:t>Female</w:t>
            </w:r>
            <w:proofErr w:type="spellEnd"/>
            <w:r w:rsidRPr="001746C1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423" w:type="dxa"/>
            <w:vAlign w:val="bottom"/>
          </w:tcPr>
          <w:p w14:paraId="62A54B41" w14:textId="07464EBE" w:rsidR="007E093F" w:rsidRPr="001746C1" w:rsidRDefault="00A56CD2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</w:t>
            </w:r>
            <w:r w:rsidR="00FB3133" w:rsidRPr="001746C1">
              <w:rPr>
                <w:color w:val="000000"/>
                <w:szCs w:val="24"/>
              </w:rPr>
              <w:t>2955</w:t>
            </w:r>
            <w:r w:rsidRPr="001746C1">
              <w:rPr>
                <w:color w:val="000000"/>
                <w:szCs w:val="24"/>
              </w:rPr>
              <w:t xml:space="preserve"> (4</w:t>
            </w:r>
            <w:r w:rsidR="00FB3133" w:rsidRPr="001746C1">
              <w:rPr>
                <w:color w:val="000000"/>
                <w:szCs w:val="24"/>
              </w:rPr>
              <w:t>7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636438BE" w14:textId="7BDF71E8" w:rsidR="007E093F" w:rsidRPr="001746C1" w:rsidRDefault="00FB3133" w:rsidP="007E093F">
            <w:pPr>
              <w:rPr>
                <w:color w:val="000000"/>
                <w:szCs w:val="24"/>
              </w:rPr>
            </w:pPr>
            <w:r w:rsidRPr="001746C1">
              <w:rPr>
                <w:color w:val="000000"/>
                <w:szCs w:val="24"/>
              </w:rPr>
              <w:t>15043 (54</w:t>
            </w:r>
            <w:r w:rsidR="007E093F" w:rsidRPr="001746C1">
              <w:rPr>
                <w:color w:val="000000"/>
                <w:szCs w:val="24"/>
              </w:rPr>
              <w:t>)</w:t>
            </w:r>
          </w:p>
        </w:tc>
        <w:tc>
          <w:tcPr>
            <w:tcW w:w="1701" w:type="dxa"/>
            <w:vAlign w:val="bottom"/>
          </w:tcPr>
          <w:p w14:paraId="5D2BEC3D" w14:textId="0C4605F9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8723 (48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29681AB3" w14:textId="7E982C59" w:rsidR="007E093F" w:rsidRPr="001746C1" w:rsidRDefault="00FB3133" w:rsidP="007E093F">
            <w:pPr>
              <w:rPr>
                <w:color w:val="000000"/>
                <w:szCs w:val="24"/>
              </w:rPr>
            </w:pPr>
            <w:r w:rsidRPr="001746C1">
              <w:rPr>
                <w:color w:val="000000"/>
                <w:szCs w:val="24"/>
              </w:rPr>
              <w:t>20435 (52</w:t>
            </w:r>
            <w:r w:rsidR="007E093F" w:rsidRPr="001746C1">
              <w:rPr>
                <w:color w:val="000000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3DB2E088" w14:textId="29AB08DC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5643</w:t>
            </w:r>
            <w:r w:rsidR="00A56CD2" w:rsidRPr="001746C1">
              <w:rPr>
                <w:color w:val="000000"/>
                <w:szCs w:val="24"/>
              </w:rPr>
              <w:t xml:space="preserve"> (4</w:t>
            </w:r>
            <w:r w:rsidRPr="001746C1">
              <w:rPr>
                <w:color w:val="000000"/>
                <w:szCs w:val="24"/>
              </w:rPr>
              <w:t>3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125C9196" w14:textId="781C9942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7462 (57</w:t>
            </w:r>
            <w:r w:rsidR="007E093F" w:rsidRPr="001746C1">
              <w:rPr>
                <w:color w:val="000000"/>
                <w:szCs w:val="24"/>
              </w:rPr>
              <w:t>)</w:t>
            </w:r>
          </w:p>
        </w:tc>
        <w:tc>
          <w:tcPr>
            <w:tcW w:w="1701" w:type="dxa"/>
            <w:vAlign w:val="bottom"/>
          </w:tcPr>
          <w:p w14:paraId="5A4681AE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&lt;0.0001</w:t>
            </w:r>
          </w:p>
        </w:tc>
      </w:tr>
      <w:tr w:rsidR="007E093F" w14:paraId="363203E8" w14:textId="77777777" w:rsidTr="002C3685">
        <w:trPr>
          <w:trHeight w:val="1190"/>
        </w:trPr>
        <w:tc>
          <w:tcPr>
            <w:tcW w:w="2825" w:type="dxa"/>
            <w:vAlign w:val="bottom"/>
          </w:tcPr>
          <w:p w14:paraId="6CEDA6E9" w14:textId="77777777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Cancer type, n (%)</w:t>
            </w:r>
          </w:p>
          <w:p w14:paraId="74292284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Breast</w:t>
            </w:r>
          </w:p>
          <w:p w14:paraId="691E151E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Prostate</w:t>
            </w:r>
          </w:p>
          <w:p w14:paraId="421D00C8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Lung</w:t>
            </w:r>
          </w:p>
          <w:p w14:paraId="25D30CFE" w14:textId="2CE5DDA0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Colon</w:t>
            </w:r>
          </w:p>
        </w:tc>
        <w:tc>
          <w:tcPr>
            <w:tcW w:w="1423" w:type="dxa"/>
            <w:vAlign w:val="bottom"/>
          </w:tcPr>
          <w:p w14:paraId="4278BD0C" w14:textId="110BC268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1962 (43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2CF9557E" w14:textId="28E59812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9633 (34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74519E55" w14:textId="0B224FDF" w:rsidR="007E093F" w:rsidRPr="001746C1" w:rsidRDefault="00A56CD2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759 (6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6F7517A1" w14:textId="1B550EA2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4644 (17</w:t>
            </w:r>
            <w:r w:rsidR="007E093F" w:rsidRPr="001746C1">
              <w:rPr>
                <w:color w:val="000000"/>
                <w:szCs w:val="24"/>
              </w:rPr>
              <w:t>)</w:t>
            </w:r>
          </w:p>
        </w:tc>
        <w:tc>
          <w:tcPr>
            <w:tcW w:w="1701" w:type="dxa"/>
            <w:vAlign w:val="bottom"/>
          </w:tcPr>
          <w:p w14:paraId="62D4915D" w14:textId="43D726C5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5891 (41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0FD97E6C" w14:textId="7CC59DE8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4182 (36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25D39C59" w14:textId="77BF768B" w:rsidR="007E093F" w:rsidRPr="001746C1" w:rsidRDefault="00A56CD2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2910 (7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1CFA5FC2" w14:textId="40C1A197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6175 (16</w:t>
            </w:r>
            <w:r w:rsidR="007E093F" w:rsidRPr="001746C1">
              <w:rPr>
                <w:color w:val="000000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2CA6376E" w14:textId="43F9971B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4844 (37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7FA9318D" w14:textId="6E732B7F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3729 (28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18DEF013" w14:textId="58C6B9ED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477 (11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714732EB" w14:textId="36007746" w:rsidR="007E093F" w:rsidRPr="001746C1" w:rsidRDefault="006B01A7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3055 (23</w:t>
            </w:r>
            <w:r w:rsidR="007E093F" w:rsidRPr="001746C1">
              <w:rPr>
                <w:color w:val="000000"/>
                <w:szCs w:val="24"/>
              </w:rPr>
              <w:t>)</w:t>
            </w:r>
          </w:p>
        </w:tc>
        <w:tc>
          <w:tcPr>
            <w:tcW w:w="1701" w:type="dxa"/>
            <w:vAlign w:val="bottom"/>
          </w:tcPr>
          <w:p w14:paraId="42B1B322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&lt;0.0001</w:t>
            </w:r>
          </w:p>
        </w:tc>
      </w:tr>
      <w:tr w:rsidR="007E093F" w14:paraId="06028F5B" w14:textId="77777777" w:rsidTr="002C3685">
        <w:trPr>
          <w:trHeight w:val="792"/>
        </w:trPr>
        <w:tc>
          <w:tcPr>
            <w:tcW w:w="2825" w:type="dxa"/>
            <w:vAlign w:val="bottom"/>
          </w:tcPr>
          <w:p w14:paraId="37CCABFB" w14:textId="77777777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>Educational level, n (%)</w:t>
            </w:r>
          </w:p>
          <w:p w14:paraId="41EE87B6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Short</w:t>
            </w:r>
          </w:p>
          <w:p w14:paraId="76D92E8D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Medium</w:t>
            </w:r>
          </w:p>
          <w:p w14:paraId="07361C8F" w14:textId="77777777" w:rsidR="007E093F" w:rsidRPr="001746C1" w:rsidRDefault="007E093F" w:rsidP="007E093F">
            <w:pPr>
              <w:rPr>
                <w:color w:val="000000"/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 Lon</w:t>
            </w:r>
            <w:r w:rsidR="00FB3133" w:rsidRPr="001746C1">
              <w:rPr>
                <w:color w:val="000000"/>
                <w:szCs w:val="24"/>
                <w:lang w:val="en-US"/>
              </w:rPr>
              <w:t>g</w:t>
            </w:r>
          </w:p>
          <w:p w14:paraId="7E0D0323" w14:textId="4F1549FF" w:rsidR="00FB3133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  <w:lang w:val="en-US"/>
              </w:rPr>
              <w:t xml:space="preserve">  Missing</w:t>
            </w:r>
          </w:p>
        </w:tc>
        <w:tc>
          <w:tcPr>
            <w:tcW w:w="1423" w:type="dxa"/>
            <w:vAlign w:val="bottom"/>
          </w:tcPr>
          <w:p w14:paraId="1B650747" w14:textId="48CA60FE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2978</w:t>
            </w:r>
            <w:r w:rsidR="00A56CD2" w:rsidRPr="001746C1">
              <w:rPr>
                <w:color w:val="000000"/>
                <w:szCs w:val="24"/>
              </w:rPr>
              <w:t xml:space="preserve"> (11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0DD4F920" w14:textId="3E02E88C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13941</w:t>
            </w:r>
            <w:r w:rsidR="00A56CD2" w:rsidRPr="001746C1">
              <w:rPr>
                <w:color w:val="000000"/>
                <w:szCs w:val="24"/>
              </w:rPr>
              <w:t xml:space="preserve"> (50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712E0FF7" w14:textId="77777777" w:rsidR="007E093F" w:rsidRPr="001746C1" w:rsidRDefault="00A56CD2" w:rsidP="007E093F">
            <w:pPr>
              <w:rPr>
                <w:color w:val="000000"/>
                <w:szCs w:val="24"/>
              </w:rPr>
            </w:pPr>
            <w:r w:rsidRPr="001746C1">
              <w:rPr>
                <w:color w:val="000000"/>
                <w:szCs w:val="24"/>
              </w:rPr>
              <w:t>1</w:t>
            </w:r>
            <w:r w:rsidR="00FB3133" w:rsidRPr="001746C1">
              <w:rPr>
                <w:color w:val="000000"/>
                <w:szCs w:val="24"/>
              </w:rPr>
              <w:t>0783</w:t>
            </w:r>
            <w:r w:rsidRPr="001746C1">
              <w:rPr>
                <w:color w:val="000000"/>
                <w:szCs w:val="24"/>
              </w:rPr>
              <w:t xml:space="preserve"> (3</w:t>
            </w:r>
            <w:r w:rsidR="007E093F" w:rsidRPr="001746C1">
              <w:rPr>
                <w:color w:val="000000"/>
                <w:szCs w:val="24"/>
              </w:rPr>
              <w:t>8)</w:t>
            </w:r>
          </w:p>
          <w:p w14:paraId="15AA855E" w14:textId="21477E20" w:rsidR="00FB3133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269 (1)</w:t>
            </w:r>
          </w:p>
        </w:tc>
        <w:tc>
          <w:tcPr>
            <w:tcW w:w="1701" w:type="dxa"/>
            <w:vAlign w:val="bottom"/>
          </w:tcPr>
          <w:p w14:paraId="64F005B2" w14:textId="0A640D0E" w:rsidR="007E093F" w:rsidRPr="001746C1" w:rsidRDefault="00A56CD2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7</w:t>
            </w:r>
            <w:r w:rsidR="00FB3133" w:rsidRPr="001746C1">
              <w:rPr>
                <w:color w:val="000000"/>
                <w:szCs w:val="24"/>
              </w:rPr>
              <w:t>096</w:t>
            </w:r>
            <w:r w:rsidRPr="001746C1">
              <w:rPr>
                <w:color w:val="000000"/>
                <w:szCs w:val="24"/>
              </w:rPr>
              <w:t xml:space="preserve"> (18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67177566" w14:textId="616E704E" w:rsidR="007E093F" w:rsidRPr="001746C1" w:rsidRDefault="00A56CD2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2</w:t>
            </w:r>
            <w:r w:rsidR="00FB3133" w:rsidRPr="001746C1">
              <w:rPr>
                <w:color w:val="000000"/>
                <w:szCs w:val="24"/>
              </w:rPr>
              <w:t>0805</w:t>
            </w:r>
            <w:r w:rsidRPr="001746C1">
              <w:rPr>
                <w:color w:val="000000"/>
                <w:szCs w:val="24"/>
              </w:rPr>
              <w:t xml:space="preserve"> (53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17DAAA75" w14:textId="77777777" w:rsidR="007E093F" w:rsidRPr="001746C1" w:rsidRDefault="00A56CD2" w:rsidP="00FB3133">
            <w:pPr>
              <w:rPr>
                <w:color w:val="000000"/>
                <w:szCs w:val="24"/>
              </w:rPr>
            </w:pPr>
            <w:r w:rsidRPr="001746C1">
              <w:rPr>
                <w:color w:val="000000"/>
                <w:szCs w:val="24"/>
              </w:rPr>
              <w:t>1</w:t>
            </w:r>
            <w:r w:rsidR="00FB3133" w:rsidRPr="001746C1">
              <w:rPr>
                <w:color w:val="000000"/>
                <w:szCs w:val="24"/>
              </w:rPr>
              <w:t>0610</w:t>
            </w:r>
            <w:r w:rsidRPr="001746C1">
              <w:rPr>
                <w:color w:val="000000"/>
                <w:szCs w:val="24"/>
              </w:rPr>
              <w:t xml:space="preserve"> (27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28C06E61" w14:textId="182F5650" w:rsidR="00FB3133" w:rsidRPr="001746C1" w:rsidRDefault="00FB3133" w:rsidP="00FB3133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647 (2)</w:t>
            </w:r>
          </w:p>
        </w:tc>
        <w:tc>
          <w:tcPr>
            <w:tcW w:w="1984" w:type="dxa"/>
            <w:vAlign w:val="bottom"/>
          </w:tcPr>
          <w:p w14:paraId="543E43DC" w14:textId="40C0EED0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5457</w:t>
            </w:r>
            <w:r w:rsidR="00A56CD2" w:rsidRPr="001746C1">
              <w:rPr>
                <w:color w:val="000000"/>
                <w:szCs w:val="24"/>
              </w:rPr>
              <w:t xml:space="preserve"> (42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73BE295C" w14:textId="54342978" w:rsidR="007E093F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5892</w:t>
            </w:r>
            <w:r w:rsidR="00A56CD2" w:rsidRPr="001746C1">
              <w:rPr>
                <w:color w:val="000000"/>
                <w:szCs w:val="24"/>
              </w:rPr>
              <w:t xml:space="preserve"> (45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1D194DF5" w14:textId="5CFE4C3A" w:rsidR="007E093F" w:rsidRPr="001746C1" w:rsidRDefault="00FB3133" w:rsidP="007E093F">
            <w:pPr>
              <w:rPr>
                <w:color w:val="000000"/>
                <w:szCs w:val="24"/>
              </w:rPr>
            </w:pPr>
            <w:r w:rsidRPr="001746C1">
              <w:rPr>
                <w:color w:val="000000"/>
                <w:szCs w:val="24"/>
              </w:rPr>
              <w:t>1379 (11</w:t>
            </w:r>
            <w:r w:rsidR="007E093F" w:rsidRPr="001746C1">
              <w:rPr>
                <w:color w:val="000000"/>
                <w:szCs w:val="24"/>
              </w:rPr>
              <w:t>)</w:t>
            </w:r>
          </w:p>
          <w:p w14:paraId="44EAD441" w14:textId="2C62EFDA" w:rsidR="00FB3133" w:rsidRPr="001746C1" w:rsidRDefault="00FB3133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377 (3)</w:t>
            </w:r>
          </w:p>
        </w:tc>
        <w:tc>
          <w:tcPr>
            <w:tcW w:w="1701" w:type="dxa"/>
            <w:vAlign w:val="bottom"/>
          </w:tcPr>
          <w:p w14:paraId="5E6C90F9" w14:textId="77777777" w:rsidR="007E093F" w:rsidRPr="001746C1" w:rsidRDefault="007E093F" w:rsidP="007E093F">
            <w:pPr>
              <w:rPr>
                <w:szCs w:val="24"/>
                <w:lang w:val="en-US"/>
              </w:rPr>
            </w:pPr>
            <w:r w:rsidRPr="001746C1">
              <w:rPr>
                <w:color w:val="000000"/>
                <w:szCs w:val="24"/>
              </w:rPr>
              <w:t>&lt;0.0001</w:t>
            </w:r>
          </w:p>
        </w:tc>
      </w:tr>
    </w:tbl>
    <w:p w14:paraId="25D1FE10" w14:textId="31A5AD44" w:rsidR="003F6EEE" w:rsidRPr="003B1CC9" w:rsidRDefault="003F6EEE" w:rsidP="003B1CC9">
      <w:pPr>
        <w:rPr>
          <w:sz w:val="20"/>
          <w:szCs w:val="24"/>
          <w:lang w:val="en-US"/>
        </w:rPr>
      </w:pPr>
      <w:r w:rsidRPr="003B1CC9">
        <w:rPr>
          <w:sz w:val="20"/>
          <w:szCs w:val="24"/>
          <w:lang w:val="en-US"/>
        </w:rPr>
        <w:t>Responde</w:t>
      </w:r>
      <w:r w:rsidR="009E0293">
        <w:rPr>
          <w:sz w:val="20"/>
          <w:szCs w:val="24"/>
          <w:lang w:val="en-US"/>
        </w:rPr>
        <w:t>nts</w:t>
      </w:r>
      <w:r w:rsidRPr="003B1CC9">
        <w:rPr>
          <w:sz w:val="20"/>
          <w:szCs w:val="24"/>
          <w:lang w:val="en-US"/>
        </w:rPr>
        <w:t xml:space="preserve">: cancer survivors who participated in the questionnaire study, </w:t>
      </w:r>
      <w:proofErr w:type="gramStart"/>
      <w:r w:rsidRPr="003B1CC9">
        <w:rPr>
          <w:sz w:val="20"/>
          <w:szCs w:val="24"/>
          <w:lang w:val="en-US"/>
        </w:rPr>
        <w:t>Non-responde</w:t>
      </w:r>
      <w:r w:rsidR="00BC0D1C">
        <w:rPr>
          <w:sz w:val="20"/>
          <w:szCs w:val="24"/>
          <w:lang w:val="en-US"/>
        </w:rPr>
        <w:t>nts</w:t>
      </w:r>
      <w:proofErr w:type="gramEnd"/>
      <w:r w:rsidRPr="003B1CC9">
        <w:rPr>
          <w:sz w:val="20"/>
          <w:szCs w:val="24"/>
          <w:lang w:val="en-US"/>
        </w:rPr>
        <w:t xml:space="preserve">: cancer survivors who received an invitation to participate in the questionnaire study, but did not respond; Individuals without active digital mail: cancer survivors who did not receive an invitation to participate in the questionnaire study, as they had actively closed their public digital mail-box. </w:t>
      </w:r>
      <w:r w:rsidR="00930377">
        <w:rPr>
          <w:sz w:val="20"/>
          <w:szCs w:val="24"/>
          <w:lang w:val="en-US"/>
        </w:rPr>
        <w:t xml:space="preserve">Significant difference in characteristics between groups were calculated using </w:t>
      </w:r>
      <w:proofErr w:type="spellStart"/>
      <w:r w:rsidR="00930377">
        <w:rPr>
          <w:sz w:val="20"/>
          <w:szCs w:val="24"/>
          <w:lang w:val="en-US"/>
        </w:rPr>
        <w:t>anova</w:t>
      </w:r>
      <w:proofErr w:type="spellEnd"/>
      <w:r w:rsidR="00930377">
        <w:rPr>
          <w:sz w:val="20"/>
          <w:szCs w:val="24"/>
          <w:lang w:val="en-US"/>
        </w:rPr>
        <w:t xml:space="preserve"> tests and chi-square tests. </w:t>
      </w:r>
    </w:p>
    <w:p w14:paraId="1709B51F" w14:textId="26B64467" w:rsidR="003F6EEE" w:rsidRDefault="003F6EEE" w:rsidP="00DF3138">
      <w:pPr>
        <w:spacing w:line="276" w:lineRule="auto"/>
        <w:rPr>
          <w:b/>
          <w:szCs w:val="24"/>
          <w:lang w:val="en-US"/>
        </w:rPr>
      </w:pPr>
    </w:p>
    <w:p w14:paraId="396AFD08" w14:textId="607735A6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585208A1" w14:textId="7EAB4869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0C05D0DE" w14:textId="676F8EF7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3DCC7691" w14:textId="53D655D4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60A78AB8" w14:textId="5DB9E738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34F69565" w14:textId="49D0CEC9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6A99C2F1" w14:textId="6280E87E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066419DF" w14:textId="5B968F9D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3A105DFD" w14:textId="697472A2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73008EFE" w14:textId="0291DF86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3138BC05" w14:textId="5AD64C03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6A2EED1F" w14:textId="40AD5A9D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557A17F8" w14:textId="1545460C" w:rsidR="001F7EAA" w:rsidRDefault="001F7EAA" w:rsidP="00DF3138">
      <w:pPr>
        <w:spacing w:line="276" w:lineRule="auto"/>
        <w:rPr>
          <w:b/>
          <w:szCs w:val="24"/>
          <w:lang w:val="en-US"/>
        </w:rPr>
      </w:pPr>
    </w:p>
    <w:p w14:paraId="3EA86728" w14:textId="130BE336" w:rsidR="008F2361" w:rsidRDefault="008F2361">
      <w:pPr>
        <w:rPr>
          <w:b/>
          <w:lang w:val="en-US"/>
        </w:rPr>
      </w:pPr>
    </w:p>
    <w:p w14:paraId="4A82ECC3" w14:textId="77777777" w:rsidR="00053661" w:rsidRDefault="00053661">
      <w:pPr>
        <w:rPr>
          <w:b/>
          <w:lang w:val="en-US"/>
        </w:rPr>
        <w:sectPr w:rsidR="00053661" w:rsidSect="00661DDE">
          <w:footerReference w:type="default" r:id="rId8"/>
          <w:pgSz w:w="11907" w:h="16840"/>
          <w:pgMar w:top="1701" w:right="1134" w:bottom="1701" w:left="1134" w:header="708" w:footer="0" w:gutter="0"/>
          <w:cols w:space="708"/>
          <w:docGrid w:linePitch="326"/>
        </w:sectPr>
      </w:pPr>
    </w:p>
    <w:p w14:paraId="6D4572CB" w14:textId="4ED4C285" w:rsidR="004C6927" w:rsidRDefault="007F2154" w:rsidP="00DB2209">
      <w:pPr>
        <w:rPr>
          <w:szCs w:val="24"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A9386E">
        <w:rPr>
          <w:b/>
          <w:lang w:val="en-US"/>
        </w:rPr>
        <w:t>3</w:t>
      </w:r>
      <w:r w:rsidR="00DB2209" w:rsidRPr="00224FF3">
        <w:rPr>
          <w:b/>
          <w:lang w:val="en-US"/>
        </w:rPr>
        <w:t>.</w:t>
      </w:r>
      <w:r w:rsidR="00DB2209">
        <w:rPr>
          <w:szCs w:val="24"/>
          <w:lang w:val="en-US"/>
        </w:rPr>
        <w:t xml:space="preserve"> </w:t>
      </w:r>
      <w:r w:rsidR="003A2383">
        <w:rPr>
          <w:szCs w:val="24"/>
          <w:lang w:val="en-US"/>
        </w:rPr>
        <w:t>The association between education</w:t>
      </w:r>
      <w:r w:rsidR="00FE2D84">
        <w:rPr>
          <w:szCs w:val="24"/>
          <w:lang w:val="en-US"/>
        </w:rPr>
        <w:t>al level</w:t>
      </w:r>
      <w:r w:rsidR="003A2383">
        <w:rPr>
          <w:szCs w:val="24"/>
          <w:lang w:val="en-US"/>
        </w:rPr>
        <w:t xml:space="preserve"> and the risk </w:t>
      </w:r>
      <w:r w:rsidR="006551CB">
        <w:rPr>
          <w:szCs w:val="24"/>
          <w:lang w:val="en-US"/>
        </w:rPr>
        <w:t xml:space="preserve">of </w:t>
      </w:r>
      <w:r w:rsidR="003A2383">
        <w:rPr>
          <w:szCs w:val="24"/>
          <w:lang w:val="en-US"/>
        </w:rPr>
        <w:t>reporting impaired function</w:t>
      </w:r>
      <w:r w:rsidR="003F332F">
        <w:rPr>
          <w:szCs w:val="24"/>
          <w:lang w:val="en-US"/>
        </w:rPr>
        <w:t>s</w:t>
      </w:r>
      <w:r w:rsidR="003A2383">
        <w:rPr>
          <w:szCs w:val="24"/>
          <w:lang w:val="en-US"/>
        </w:rPr>
        <w:t xml:space="preserve"> or symptoms at clinical important levels </w:t>
      </w:r>
      <w:r w:rsidR="003A2383" w:rsidRPr="00EF527A">
        <w:rPr>
          <w:szCs w:val="24"/>
          <w:lang w:val="en-US"/>
        </w:rPr>
        <w:t xml:space="preserve">among </w:t>
      </w:r>
      <w:r w:rsidR="001052EF">
        <w:rPr>
          <w:szCs w:val="24"/>
          <w:lang w:val="en-US"/>
        </w:rPr>
        <w:t xml:space="preserve">Danish </w:t>
      </w:r>
      <w:r w:rsidR="003A2383" w:rsidRPr="00EF527A">
        <w:rPr>
          <w:szCs w:val="24"/>
          <w:lang w:val="en-US"/>
        </w:rPr>
        <w:t>cancer survivors</w:t>
      </w:r>
      <w:r w:rsidR="003A2383">
        <w:rPr>
          <w:szCs w:val="24"/>
          <w:lang w:val="en-US"/>
        </w:rPr>
        <w:t xml:space="preserve">, by cancer type and survival time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281"/>
        <w:gridCol w:w="1302"/>
        <w:gridCol w:w="1591"/>
        <w:gridCol w:w="1601"/>
        <w:gridCol w:w="1601"/>
        <w:gridCol w:w="1604"/>
        <w:gridCol w:w="1601"/>
        <w:gridCol w:w="1604"/>
        <w:gridCol w:w="1601"/>
        <w:gridCol w:w="1604"/>
      </w:tblGrid>
      <w:tr w:rsidR="003C3CC7" w:rsidRPr="00624D66" w14:paraId="591FC970" w14:textId="77777777" w:rsidTr="000A77D4">
        <w:tc>
          <w:tcPr>
            <w:tcW w:w="416" w:type="pct"/>
            <w:vMerge w:val="restart"/>
            <w:vAlign w:val="bottom"/>
          </w:tcPr>
          <w:p w14:paraId="01169827" w14:textId="76EAC11C" w:rsidR="003C3CC7" w:rsidRPr="00624D66" w:rsidRDefault="003C3CC7" w:rsidP="00014C1C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  <w:vMerge w:val="restart"/>
            <w:vAlign w:val="bottom"/>
          </w:tcPr>
          <w:p w14:paraId="0787CF8A" w14:textId="0F9F5ADE" w:rsidR="003C3CC7" w:rsidRPr="001052EF" w:rsidRDefault="003C3CC7" w:rsidP="00014C1C">
            <w:pPr>
              <w:spacing w:line="276" w:lineRule="auto"/>
              <w:rPr>
                <w:b/>
                <w:bCs/>
                <w:sz w:val="20"/>
                <w:vertAlign w:val="superscript"/>
                <w:lang w:val="en-US"/>
              </w:rPr>
            </w:pPr>
            <w:proofErr w:type="spellStart"/>
            <w:r w:rsidRPr="001052EF">
              <w:rPr>
                <w:b/>
                <w:bCs/>
                <w:sz w:val="20"/>
                <w:lang w:val="en-US"/>
              </w:rPr>
              <w:t>Education</w:t>
            </w:r>
            <w:r>
              <w:rPr>
                <w:b/>
                <w:bCs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37" w:type="pct"/>
            <w:gridSpan w:val="2"/>
            <w:vAlign w:val="center"/>
          </w:tcPr>
          <w:p w14:paraId="00318A0C" w14:textId="77777777" w:rsidR="003C3CC7" w:rsidRPr="00014C1C" w:rsidRDefault="003C3CC7" w:rsidP="00014C1C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Breast</w:t>
            </w:r>
          </w:p>
        </w:tc>
        <w:tc>
          <w:tcPr>
            <w:tcW w:w="1041" w:type="pct"/>
            <w:gridSpan w:val="2"/>
            <w:vAlign w:val="center"/>
          </w:tcPr>
          <w:p w14:paraId="0789A895" w14:textId="77777777" w:rsidR="003C3CC7" w:rsidRPr="00014C1C" w:rsidRDefault="003C3CC7" w:rsidP="00014C1C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Prostate</w:t>
            </w:r>
          </w:p>
        </w:tc>
        <w:tc>
          <w:tcPr>
            <w:tcW w:w="1041" w:type="pct"/>
            <w:gridSpan w:val="2"/>
            <w:vAlign w:val="center"/>
          </w:tcPr>
          <w:p w14:paraId="471514C7" w14:textId="77777777" w:rsidR="003C3CC7" w:rsidRPr="00014C1C" w:rsidRDefault="003C3CC7" w:rsidP="00014C1C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Lung</w:t>
            </w:r>
          </w:p>
        </w:tc>
        <w:tc>
          <w:tcPr>
            <w:tcW w:w="1041" w:type="pct"/>
            <w:gridSpan w:val="2"/>
            <w:vAlign w:val="center"/>
          </w:tcPr>
          <w:p w14:paraId="0ECAE470" w14:textId="77777777" w:rsidR="003C3CC7" w:rsidRPr="00014C1C" w:rsidRDefault="003C3CC7" w:rsidP="00014C1C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Colon</w:t>
            </w:r>
          </w:p>
        </w:tc>
      </w:tr>
      <w:tr w:rsidR="003C3CC7" w:rsidRPr="00624D66" w14:paraId="08B52A25" w14:textId="77777777" w:rsidTr="000A77D4">
        <w:tc>
          <w:tcPr>
            <w:tcW w:w="416" w:type="pct"/>
            <w:vMerge/>
          </w:tcPr>
          <w:p w14:paraId="760D2CDA" w14:textId="77777777" w:rsidR="003C3CC7" w:rsidRPr="00624D66" w:rsidRDefault="003C3CC7" w:rsidP="003A43B7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423" w:type="pct"/>
            <w:vMerge/>
          </w:tcPr>
          <w:p w14:paraId="337FAAE6" w14:textId="068D4E9A" w:rsidR="003C3CC7" w:rsidRPr="00624D66" w:rsidRDefault="003C3CC7" w:rsidP="003A43B7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517" w:type="pct"/>
            <w:vAlign w:val="bottom"/>
          </w:tcPr>
          <w:p w14:paraId="43CC11E5" w14:textId="2E0D060A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  <w:r w:rsidRPr="00624D66">
              <w:rPr>
                <w:sz w:val="20"/>
                <w:lang w:val="en-US"/>
              </w:rPr>
              <w:t>-5 years n=4</w:t>
            </w:r>
            <w:r>
              <w:rPr>
                <w:sz w:val="20"/>
                <w:lang w:val="en-US"/>
              </w:rPr>
              <w:t>269</w:t>
            </w:r>
          </w:p>
        </w:tc>
        <w:tc>
          <w:tcPr>
            <w:tcW w:w="520" w:type="pct"/>
            <w:vAlign w:val="bottom"/>
          </w:tcPr>
          <w:p w14:paraId="06D75DF4" w14:textId="0910A376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5</w:t>
            </w:r>
            <w:r w:rsidRPr="00624D66">
              <w:rPr>
                <w:sz w:val="20"/>
                <w:lang w:val="en-US"/>
              </w:rPr>
              <w:t>-12 years n=75</w:t>
            </w:r>
            <w:r>
              <w:rPr>
                <w:sz w:val="20"/>
                <w:lang w:val="en-US"/>
              </w:rPr>
              <w:t>99</w:t>
            </w:r>
          </w:p>
        </w:tc>
        <w:tc>
          <w:tcPr>
            <w:tcW w:w="520" w:type="pct"/>
            <w:vAlign w:val="bottom"/>
          </w:tcPr>
          <w:p w14:paraId="0F3C125D" w14:textId="4D0E22D7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  <w:r w:rsidRPr="00624D66">
              <w:rPr>
                <w:sz w:val="20"/>
                <w:lang w:val="en-US"/>
              </w:rPr>
              <w:t>-5 years n=35</w:t>
            </w:r>
            <w:r>
              <w:rPr>
                <w:sz w:val="20"/>
                <w:lang w:val="en-US"/>
              </w:rPr>
              <w:t>24</w:t>
            </w:r>
          </w:p>
        </w:tc>
        <w:tc>
          <w:tcPr>
            <w:tcW w:w="521" w:type="pct"/>
            <w:vAlign w:val="bottom"/>
          </w:tcPr>
          <w:p w14:paraId="0E994085" w14:textId="6F1C05B6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5</w:t>
            </w:r>
            <w:r w:rsidRPr="00624D66">
              <w:rPr>
                <w:sz w:val="20"/>
                <w:lang w:val="en-US"/>
              </w:rPr>
              <w:t>-12 years n=60</w:t>
            </w:r>
            <w:r>
              <w:rPr>
                <w:sz w:val="20"/>
                <w:lang w:val="en-US"/>
              </w:rPr>
              <w:t>82</w:t>
            </w:r>
          </w:p>
        </w:tc>
        <w:tc>
          <w:tcPr>
            <w:tcW w:w="520" w:type="pct"/>
            <w:vAlign w:val="bottom"/>
          </w:tcPr>
          <w:p w14:paraId="284CF3C7" w14:textId="78AAB030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  <w:r w:rsidRPr="00624D66">
              <w:rPr>
                <w:sz w:val="20"/>
                <w:lang w:val="en-US"/>
              </w:rPr>
              <w:t>-5 years n=9</w:t>
            </w:r>
            <w:r>
              <w:rPr>
                <w:sz w:val="20"/>
                <w:lang w:val="en-US"/>
              </w:rPr>
              <w:t>6</w:t>
            </w:r>
            <w:r w:rsidRPr="00624D66">
              <w:rPr>
                <w:sz w:val="20"/>
                <w:lang w:val="en-US"/>
              </w:rPr>
              <w:t>7</w:t>
            </w:r>
          </w:p>
        </w:tc>
        <w:tc>
          <w:tcPr>
            <w:tcW w:w="521" w:type="pct"/>
            <w:vAlign w:val="bottom"/>
          </w:tcPr>
          <w:p w14:paraId="2B30DB62" w14:textId="354F9C5F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5</w:t>
            </w:r>
            <w:r w:rsidRPr="00624D66">
              <w:rPr>
                <w:sz w:val="20"/>
                <w:lang w:val="en-US"/>
              </w:rPr>
              <w:t>-12 years n=78</w:t>
            </w:r>
            <w:r>
              <w:rPr>
                <w:sz w:val="20"/>
                <w:lang w:val="en-US"/>
              </w:rPr>
              <w:t>7</w:t>
            </w:r>
          </w:p>
        </w:tc>
        <w:tc>
          <w:tcPr>
            <w:tcW w:w="520" w:type="pct"/>
            <w:vAlign w:val="bottom"/>
          </w:tcPr>
          <w:p w14:paraId="0C5CFA06" w14:textId="7EE40E4B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  <w:r w:rsidRPr="00624D66">
              <w:rPr>
                <w:sz w:val="20"/>
                <w:lang w:val="en-US"/>
              </w:rPr>
              <w:t>-5 years n=1</w:t>
            </w:r>
            <w:r>
              <w:rPr>
                <w:sz w:val="20"/>
                <w:lang w:val="en-US"/>
              </w:rPr>
              <w:t>882</w:t>
            </w:r>
          </w:p>
        </w:tc>
        <w:tc>
          <w:tcPr>
            <w:tcW w:w="521" w:type="pct"/>
            <w:vAlign w:val="bottom"/>
          </w:tcPr>
          <w:p w14:paraId="65F06D3A" w14:textId="7AAF2A60" w:rsidR="003C3CC7" w:rsidRPr="00624D66" w:rsidRDefault="003C3CC7" w:rsidP="003F332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5</w:t>
            </w:r>
            <w:r w:rsidRPr="00624D66">
              <w:rPr>
                <w:sz w:val="20"/>
                <w:lang w:val="en-US"/>
              </w:rPr>
              <w:t>-12 years n=27</w:t>
            </w:r>
            <w:r>
              <w:rPr>
                <w:sz w:val="20"/>
                <w:lang w:val="en-US"/>
              </w:rPr>
              <w:t>47</w:t>
            </w:r>
          </w:p>
        </w:tc>
      </w:tr>
      <w:tr w:rsidR="003C3CC7" w:rsidRPr="00624D66" w14:paraId="39413F52" w14:textId="77777777" w:rsidTr="000A77D4">
        <w:tc>
          <w:tcPr>
            <w:tcW w:w="416" w:type="pct"/>
            <w:vMerge/>
          </w:tcPr>
          <w:p w14:paraId="28DFA478" w14:textId="77777777" w:rsidR="003C3CC7" w:rsidRPr="00624D66" w:rsidRDefault="003C3CC7" w:rsidP="001052EF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423" w:type="pct"/>
            <w:vMerge/>
          </w:tcPr>
          <w:p w14:paraId="26B56071" w14:textId="77777777" w:rsidR="003C3CC7" w:rsidRPr="00624D66" w:rsidRDefault="003C3CC7" w:rsidP="001052EF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517" w:type="pct"/>
          </w:tcPr>
          <w:p w14:paraId="1741A885" w14:textId="6C7C430C" w:rsidR="003C3CC7" w:rsidRDefault="003C3CC7" w:rsidP="001052E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R (99% CI)</w:t>
            </w:r>
          </w:p>
        </w:tc>
        <w:tc>
          <w:tcPr>
            <w:tcW w:w="520" w:type="pct"/>
          </w:tcPr>
          <w:p w14:paraId="4CEAA525" w14:textId="7F7459E8" w:rsidR="003C3CC7" w:rsidRPr="00624D66" w:rsidRDefault="003C3CC7" w:rsidP="001052EF">
            <w:pPr>
              <w:jc w:val="center"/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  <w:tc>
          <w:tcPr>
            <w:tcW w:w="520" w:type="pct"/>
          </w:tcPr>
          <w:p w14:paraId="60CE6A6F" w14:textId="2DAA27A5" w:rsidR="003C3CC7" w:rsidRDefault="003C3CC7" w:rsidP="001052EF">
            <w:pPr>
              <w:jc w:val="center"/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  <w:tc>
          <w:tcPr>
            <w:tcW w:w="521" w:type="pct"/>
          </w:tcPr>
          <w:p w14:paraId="69D6170A" w14:textId="73BFC346" w:rsidR="003C3CC7" w:rsidRPr="00624D66" w:rsidRDefault="003C3CC7" w:rsidP="001052EF">
            <w:pPr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  <w:tc>
          <w:tcPr>
            <w:tcW w:w="520" w:type="pct"/>
          </w:tcPr>
          <w:p w14:paraId="553EB7FE" w14:textId="1EB34892" w:rsidR="003C3CC7" w:rsidRDefault="003C3CC7" w:rsidP="001052EF">
            <w:pPr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  <w:tc>
          <w:tcPr>
            <w:tcW w:w="521" w:type="pct"/>
          </w:tcPr>
          <w:p w14:paraId="6225718C" w14:textId="5EF3D17E" w:rsidR="003C3CC7" w:rsidRPr="00624D66" w:rsidRDefault="003C3CC7" w:rsidP="001052EF">
            <w:pPr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  <w:tc>
          <w:tcPr>
            <w:tcW w:w="520" w:type="pct"/>
          </w:tcPr>
          <w:p w14:paraId="518205BD" w14:textId="4AB8C16A" w:rsidR="003C3CC7" w:rsidRDefault="003C3CC7" w:rsidP="001052EF">
            <w:pPr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  <w:tc>
          <w:tcPr>
            <w:tcW w:w="521" w:type="pct"/>
          </w:tcPr>
          <w:p w14:paraId="0423037F" w14:textId="2CE0D5E7" w:rsidR="003C3CC7" w:rsidRPr="00624D66" w:rsidRDefault="003C3CC7" w:rsidP="001052EF">
            <w:pPr>
              <w:rPr>
                <w:sz w:val="20"/>
                <w:lang w:val="en-US"/>
              </w:rPr>
            </w:pPr>
            <w:r w:rsidRPr="005020EF">
              <w:rPr>
                <w:sz w:val="20"/>
                <w:lang w:val="en-US"/>
              </w:rPr>
              <w:t>OR (99% CI)</w:t>
            </w:r>
          </w:p>
        </w:tc>
      </w:tr>
      <w:tr w:rsidR="003C3CC7" w:rsidRPr="001614CB" w14:paraId="783665F5" w14:textId="77777777" w:rsidTr="000A77D4">
        <w:tc>
          <w:tcPr>
            <w:tcW w:w="4997" w:type="pct"/>
            <w:gridSpan w:val="10"/>
          </w:tcPr>
          <w:p w14:paraId="543D847A" w14:textId="77777777" w:rsidR="003C3CC7" w:rsidRPr="00624D66" w:rsidRDefault="003C3CC7" w:rsidP="003A43B7">
            <w:pPr>
              <w:rPr>
                <w:sz w:val="20"/>
                <w:lang w:val="en-US"/>
              </w:rPr>
            </w:pPr>
            <w:r w:rsidRPr="00507886">
              <w:rPr>
                <w:b/>
                <w:sz w:val="20"/>
                <w:lang w:val="en-US"/>
              </w:rPr>
              <w:t>Function</w:t>
            </w:r>
            <w:r>
              <w:rPr>
                <w:b/>
                <w:sz w:val="20"/>
                <w:lang w:val="en-US"/>
              </w:rPr>
              <w:t>ing scales (EORTC QLQ-C30)</w:t>
            </w:r>
          </w:p>
        </w:tc>
      </w:tr>
      <w:tr w:rsidR="003C3CC7" w:rsidRPr="00624D66" w14:paraId="7E9F33E2" w14:textId="77777777" w:rsidTr="000A77D4">
        <w:tc>
          <w:tcPr>
            <w:tcW w:w="416" w:type="pct"/>
            <w:vMerge w:val="restart"/>
          </w:tcPr>
          <w:p w14:paraId="291E759B" w14:textId="77777777" w:rsidR="003C3CC7" w:rsidRPr="00624D66" w:rsidRDefault="003C3CC7" w:rsidP="003A43B7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 xml:space="preserve">Physical function </w:t>
            </w:r>
          </w:p>
        </w:tc>
        <w:tc>
          <w:tcPr>
            <w:tcW w:w="423" w:type="pct"/>
          </w:tcPr>
          <w:p w14:paraId="10927C93" w14:textId="04944CC1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5EC1CEE5" w14:textId="5AE63492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3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2.2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4.1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C2B0992" w14:textId="190B25B1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70</w:t>
            </w:r>
            <w:r w:rsidRPr="0093362F">
              <w:rPr>
                <w:color w:val="000000"/>
                <w:sz w:val="16"/>
              </w:rPr>
              <w:t>; 2.6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A1B12D6" w14:textId="24B4DAB9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17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57</w:t>
            </w:r>
            <w:r w:rsidRPr="0093362F">
              <w:rPr>
                <w:color w:val="000000"/>
                <w:sz w:val="16"/>
              </w:rPr>
              <w:t xml:space="preserve">; </w:t>
            </w:r>
            <w:r>
              <w:rPr>
                <w:color w:val="000000"/>
                <w:sz w:val="16"/>
              </w:rPr>
              <w:t>2.9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BAE6BB0" w14:textId="32CF5549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61</w:t>
            </w:r>
            <w:r w:rsidRPr="0093362F">
              <w:rPr>
                <w:color w:val="000000"/>
                <w:sz w:val="16"/>
              </w:rPr>
              <w:t xml:space="preserve"> (1.2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D6637E0" w14:textId="7AE1DA37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3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 xml:space="preserve"> (1.8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5.7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57A4671" w14:textId="3BBD190B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7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4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5.2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EED547C" w14:textId="26E08EAE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69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08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6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1CF0791" w14:textId="24038414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1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2.4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76ED45C7" w14:textId="77777777" w:rsidTr="000A77D4">
        <w:tc>
          <w:tcPr>
            <w:tcW w:w="416" w:type="pct"/>
            <w:vMerge/>
          </w:tcPr>
          <w:p w14:paraId="3C967111" w14:textId="77777777" w:rsidR="003C3CC7" w:rsidRPr="00624D66" w:rsidRDefault="003C3CC7" w:rsidP="003A43B7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727C7EB3" w14:textId="746FEC62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2D159DF4" w14:textId="4C7BA685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159561C" w14:textId="5BB1B9C3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3 (1.3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B493A0D" w14:textId="4937A5BA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1.8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344E24F" w14:textId="5707A9B6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1.5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4AAC585" w14:textId="457D6AF0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11; 2.4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6684A77" w14:textId="607681A7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7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2.7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9FDBE8E" w14:textId="0FCE70FF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5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68402DC" w14:textId="35EEBE32" w:rsidR="003C3CC7" w:rsidRPr="0093362F" w:rsidRDefault="003C3CC7" w:rsidP="003A43B7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7C4DAF22" w14:textId="77777777" w:rsidTr="000A77D4">
        <w:tc>
          <w:tcPr>
            <w:tcW w:w="416" w:type="pct"/>
            <w:vMerge w:val="restart"/>
          </w:tcPr>
          <w:p w14:paraId="079AD91F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 xml:space="preserve">Role function </w:t>
            </w:r>
          </w:p>
        </w:tc>
        <w:tc>
          <w:tcPr>
            <w:tcW w:w="423" w:type="pct"/>
          </w:tcPr>
          <w:p w14:paraId="5A8832D5" w14:textId="1ACF4566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3612F48A" w14:textId="3EB02238" w:rsidR="003C3CC7" w:rsidRPr="0093362F" w:rsidRDefault="003C3CC7" w:rsidP="0009473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86</w:t>
            </w:r>
            <w:r w:rsidRPr="0093362F">
              <w:rPr>
                <w:color w:val="000000"/>
                <w:sz w:val="16"/>
              </w:rPr>
              <w:t xml:space="preserve"> (</w:t>
            </w:r>
            <w:r>
              <w:rPr>
                <w:color w:val="000000"/>
                <w:sz w:val="16"/>
              </w:rPr>
              <w:t>1.99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0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03C1FD6" w14:textId="4C304C19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42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81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2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D9E1614" w14:textId="76DDA51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0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29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1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4C1E617" w14:textId="5C067CF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2.7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DA4DEB0" w14:textId="777C55D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69 (1.46; 5.0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8FFFA14" w14:textId="3D58C88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0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1.03; 4.2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F2999B8" w14:textId="7DD19A8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37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1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9FB1A7D" w14:textId="2303503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1</w:t>
            </w:r>
            <w:r w:rsidRPr="0093362F">
              <w:rPr>
                <w:color w:val="000000"/>
                <w:sz w:val="16"/>
              </w:rPr>
              <w:t xml:space="preserve"> (</w:t>
            </w:r>
            <w:r>
              <w:rPr>
                <w:color w:val="000000"/>
                <w:sz w:val="16"/>
              </w:rPr>
              <w:t>1.02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83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08B41F77" w14:textId="77777777" w:rsidTr="000A77D4">
        <w:tc>
          <w:tcPr>
            <w:tcW w:w="416" w:type="pct"/>
            <w:vMerge/>
          </w:tcPr>
          <w:p w14:paraId="4B449A2C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21DB5657" w14:textId="2CD18482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768BFE9A" w14:textId="061D9963" w:rsidR="003C3CC7" w:rsidRPr="0093362F" w:rsidRDefault="003C3CC7" w:rsidP="0009473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1</w:t>
            </w:r>
            <w:r>
              <w:rPr>
                <w:color w:val="000000"/>
                <w:sz w:val="16"/>
              </w:rPr>
              <w:t>.6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3B34038" w14:textId="73E4484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4 (1.35; 1.99)</w:t>
            </w:r>
          </w:p>
        </w:tc>
        <w:tc>
          <w:tcPr>
            <w:tcW w:w="520" w:type="pct"/>
            <w:vAlign w:val="bottom"/>
          </w:tcPr>
          <w:p w14:paraId="3EB3A24C" w14:textId="3013390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57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C66247D" w14:textId="7FF3EA8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9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59291F2" w14:textId="77F7404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7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8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2F5D625" w14:textId="121182E4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80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3.1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C250C21" w14:textId="6D235B6E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1.6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44F1ACA" w14:textId="512935D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0627D2ED" w14:textId="77777777" w:rsidTr="000A77D4">
        <w:tc>
          <w:tcPr>
            <w:tcW w:w="416" w:type="pct"/>
            <w:vMerge w:val="restart"/>
          </w:tcPr>
          <w:p w14:paraId="0127BC93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 xml:space="preserve">Emotional function </w:t>
            </w:r>
          </w:p>
        </w:tc>
        <w:tc>
          <w:tcPr>
            <w:tcW w:w="423" w:type="pct"/>
          </w:tcPr>
          <w:p w14:paraId="6C7A0A8C" w14:textId="184D9D4E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20F39114" w14:textId="389212AD" w:rsidR="003C3CC7" w:rsidRPr="0093362F" w:rsidRDefault="003C3CC7" w:rsidP="0009473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94</w:t>
            </w:r>
            <w:r w:rsidRPr="0093362F">
              <w:rPr>
                <w:color w:val="000000"/>
                <w:sz w:val="16"/>
              </w:rPr>
              <w:t xml:space="preserve"> (</w:t>
            </w:r>
            <w:r>
              <w:rPr>
                <w:color w:val="000000"/>
                <w:sz w:val="16"/>
              </w:rPr>
              <w:t>1.94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4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B1160CA" w14:textId="17B4B20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55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79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5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4BB0BE3" w14:textId="734F3BB4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82</w:t>
            </w:r>
            <w:r w:rsidRPr="0093362F">
              <w:rPr>
                <w:color w:val="000000"/>
                <w:sz w:val="16"/>
              </w:rPr>
              <w:t xml:space="preserve"> (1.4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5.4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6C3C986" w14:textId="4B788FF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09</w:t>
            </w:r>
            <w:r w:rsidRPr="0093362F">
              <w:rPr>
                <w:color w:val="000000"/>
                <w:sz w:val="16"/>
              </w:rPr>
              <w:t>; 3.0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016ED27" w14:textId="636AA03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0.93; 4.2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A94B1FB" w14:textId="44D71FD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3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0.75; 7.8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57CC899" w14:textId="007771FE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98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87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2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F2843F6" w14:textId="3502FCC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31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57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83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2307E645" w14:textId="77777777" w:rsidTr="000A77D4">
        <w:tc>
          <w:tcPr>
            <w:tcW w:w="416" w:type="pct"/>
            <w:vMerge/>
          </w:tcPr>
          <w:p w14:paraId="40D37B81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0C35E08E" w14:textId="19B8150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09F44F27" w14:textId="56E35B0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3 (1.07; 1.9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C8D3B0B" w14:textId="0A1F0DF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2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11F17D2" w14:textId="41B25EED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9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3.0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0E1B2D3" w14:textId="6B36B6D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5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D9612D4" w14:textId="0C913A8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0.64; 2.2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15D4879" w14:textId="0BEE8CF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7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7.6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2B234A7" w14:textId="015CC77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0.9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5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199ADDB0" w14:textId="4EA8344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49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27BA7D52" w14:textId="77777777" w:rsidTr="000A77D4">
        <w:tc>
          <w:tcPr>
            <w:tcW w:w="416" w:type="pct"/>
            <w:vMerge w:val="restart"/>
          </w:tcPr>
          <w:p w14:paraId="0119B6D1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 xml:space="preserve">Cognitive function </w:t>
            </w:r>
          </w:p>
        </w:tc>
        <w:tc>
          <w:tcPr>
            <w:tcW w:w="423" w:type="pct"/>
          </w:tcPr>
          <w:p w14:paraId="528729EB" w14:textId="3D17542E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26600CD7" w14:textId="6584754A" w:rsidR="003C3CC7" w:rsidRPr="0093362F" w:rsidRDefault="003C3CC7" w:rsidP="0009473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</w:t>
            </w:r>
            <w:r>
              <w:rPr>
                <w:color w:val="000000"/>
                <w:sz w:val="16"/>
              </w:rPr>
              <w:t>0 (1.52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9)</w:t>
            </w:r>
          </w:p>
        </w:tc>
        <w:tc>
          <w:tcPr>
            <w:tcW w:w="520" w:type="pct"/>
            <w:vAlign w:val="bottom"/>
          </w:tcPr>
          <w:p w14:paraId="4DD96BB2" w14:textId="01A19B2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10</w:t>
            </w:r>
            <w:r w:rsidRPr="0093362F">
              <w:rPr>
                <w:color w:val="000000"/>
                <w:sz w:val="16"/>
              </w:rPr>
              <w:t xml:space="preserve"> (1.6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2.6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9057278" w14:textId="4C275C4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2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5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3.2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1052129" w14:textId="2D1128F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9 (1.10; 2.0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CD60B3E" w14:textId="26DB078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2.7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A7A3233" w14:textId="3CB7F74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7 (0.7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; 3.12)</w:t>
            </w:r>
          </w:p>
        </w:tc>
        <w:tc>
          <w:tcPr>
            <w:tcW w:w="520" w:type="pct"/>
            <w:vAlign w:val="bottom"/>
          </w:tcPr>
          <w:p w14:paraId="4CE49EDA" w14:textId="7318865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2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9AEE03E" w14:textId="25EBA89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7A6D029B" w14:textId="77777777" w:rsidTr="000A77D4">
        <w:tc>
          <w:tcPr>
            <w:tcW w:w="416" w:type="pct"/>
            <w:vMerge/>
          </w:tcPr>
          <w:p w14:paraId="38667EB1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4F172637" w14:textId="3A333FC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4621E49F" w14:textId="25948FF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5 (1.12; 1.63)</w:t>
            </w:r>
          </w:p>
        </w:tc>
        <w:tc>
          <w:tcPr>
            <w:tcW w:w="520" w:type="pct"/>
            <w:vAlign w:val="bottom"/>
          </w:tcPr>
          <w:p w14:paraId="1D4C7D08" w14:textId="2FC99EED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8 (1.19; 1.6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A656A82" w14:textId="1D0B55CD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49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FB3C575" w14:textId="065DD4C4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1.3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EAAF73D" w14:textId="163914AE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3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FDBC1EB" w14:textId="25E0D0D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18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CAB176F" w14:textId="0EE5E15E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1.4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AAEC69A" w14:textId="5CB0A12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33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5601245E" w14:textId="77777777" w:rsidTr="000A77D4">
        <w:tc>
          <w:tcPr>
            <w:tcW w:w="416" w:type="pct"/>
            <w:vMerge w:val="restart"/>
          </w:tcPr>
          <w:p w14:paraId="4309F170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 xml:space="preserve">Social function </w:t>
            </w:r>
          </w:p>
        </w:tc>
        <w:tc>
          <w:tcPr>
            <w:tcW w:w="423" w:type="pct"/>
          </w:tcPr>
          <w:p w14:paraId="6F803CB6" w14:textId="55F6F2C0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25A608F5" w14:textId="65C8DAF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8</w:t>
            </w:r>
            <w:r>
              <w:rPr>
                <w:color w:val="000000"/>
                <w:sz w:val="16"/>
              </w:rPr>
              <w:t>4 (1.32</w:t>
            </w:r>
            <w:r w:rsidR="00760F60">
              <w:rPr>
                <w:color w:val="000000"/>
                <w:sz w:val="16"/>
              </w:rPr>
              <w:t>;</w:t>
            </w:r>
            <w:r>
              <w:rPr>
                <w:color w:val="000000"/>
                <w:sz w:val="16"/>
              </w:rPr>
              <w:t xml:space="preserve"> 2.5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DB255C6" w14:textId="6AA06A1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9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2.3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D9184AA" w14:textId="56E75CA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1.6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29B51CB" w14:textId="58B823C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5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B9D78BE" w14:textId="06789D1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2.7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32DDA03" w14:textId="0049978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 xml:space="preserve">42 </w:t>
            </w:r>
            <w:r w:rsidRPr="0093362F">
              <w:rPr>
                <w:color w:val="000000"/>
                <w:sz w:val="16"/>
              </w:rPr>
              <w:t>(0.</w:t>
            </w:r>
            <w:r>
              <w:rPr>
                <w:color w:val="000000"/>
                <w:sz w:val="16"/>
              </w:rPr>
              <w:t>71</w:t>
            </w:r>
            <w:r w:rsidR="00760F60">
              <w:rPr>
                <w:color w:val="000000"/>
                <w:sz w:val="16"/>
              </w:rPr>
              <w:t>;</w:t>
            </w:r>
            <w:r w:rsidRPr="0093362F">
              <w:rPr>
                <w:color w:val="000000"/>
                <w:sz w:val="16"/>
              </w:rPr>
              <w:t xml:space="preserve"> 2.</w:t>
            </w:r>
            <w:r>
              <w:rPr>
                <w:color w:val="000000"/>
                <w:sz w:val="16"/>
              </w:rPr>
              <w:t>83)</w:t>
            </w:r>
          </w:p>
        </w:tc>
        <w:tc>
          <w:tcPr>
            <w:tcW w:w="520" w:type="pct"/>
            <w:vAlign w:val="bottom"/>
          </w:tcPr>
          <w:p w14:paraId="11114610" w14:textId="57159B64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0.83; 2.3</w:t>
            </w:r>
            <w:r>
              <w:rPr>
                <w:color w:val="000000"/>
                <w:sz w:val="16"/>
              </w:rPr>
              <w:t>7)</w:t>
            </w:r>
          </w:p>
        </w:tc>
        <w:tc>
          <w:tcPr>
            <w:tcW w:w="521" w:type="pct"/>
            <w:vAlign w:val="bottom"/>
          </w:tcPr>
          <w:p w14:paraId="5EB9844B" w14:textId="7F22E9E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90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3B259D8D" w14:textId="77777777" w:rsidTr="000A77D4">
        <w:tc>
          <w:tcPr>
            <w:tcW w:w="416" w:type="pct"/>
            <w:vMerge/>
          </w:tcPr>
          <w:p w14:paraId="04DD0F9B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2FAC5E8A" w14:textId="049DF534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02B39493" w14:textId="568C774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8 (0.97</w:t>
            </w:r>
            <w:r w:rsidR="00760F60">
              <w:rPr>
                <w:color w:val="000000"/>
                <w:sz w:val="16"/>
              </w:rPr>
              <w:t>;</w:t>
            </w:r>
            <w:r w:rsidRPr="0093362F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1.4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E5786F9" w14:textId="76B0BF9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1.2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1.6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EE1C172" w14:textId="04DB7CC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9; 1.3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5C70BBA" w14:textId="2B41EC4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4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019CC30" w14:textId="5C2F1B59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8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8BB43C0" w14:textId="224756F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40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2.3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322EF66" w14:textId="72F71F8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0.8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6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1.2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E46DCF1" w14:textId="7974E8A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1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1614CB" w14:paraId="58BB7185" w14:textId="77777777" w:rsidTr="000A77D4">
        <w:tc>
          <w:tcPr>
            <w:tcW w:w="4997" w:type="pct"/>
            <w:gridSpan w:val="10"/>
          </w:tcPr>
          <w:p w14:paraId="18D21C36" w14:textId="77777777" w:rsidR="003C3CC7" w:rsidRPr="00014C1C" w:rsidRDefault="003C3CC7" w:rsidP="00E6095A">
            <w:pPr>
              <w:spacing w:line="276" w:lineRule="auto"/>
              <w:rPr>
                <w:sz w:val="20"/>
                <w:lang w:val="en-US"/>
              </w:rPr>
            </w:pPr>
            <w:r w:rsidRPr="00507886">
              <w:rPr>
                <w:b/>
                <w:sz w:val="20"/>
                <w:lang w:val="en-US"/>
              </w:rPr>
              <w:t xml:space="preserve">Symptom scales and single-items </w:t>
            </w:r>
            <w:r>
              <w:rPr>
                <w:b/>
                <w:sz w:val="20"/>
                <w:lang w:val="en-US"/>
              </w:rPr>
              <w:t xml:space="preserve">(EORTC QLQ-C30) </w:t>
            </w:r>
          </w:p>
        </w:tc>
      </w:tr>
      <w:tr w:rsidR="003C3CC7" w:rsidRPr="00624D66" w14:paraId="1A9D146E" w14:textId="77777777" w:rsidTr="000A77D4">
        <w:tc>
          <w:tcPr>
            <w:tcW w:w="416" w:type="pct"/>
            <w:vMerge w:val="restart"/>
          </w:tcPr>
          <w:p w14:paraId="29FEE797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Fatigue</w:t>
            </w:r>
          </w:p>
        </w:tc>
        <w:tc>
          <w:tcPr>
            <w:tcW w:w="423" w:type="pct"/>
          </w:tcPr>
          <w:p w14:paraId="33075164" w14:textId="3CB23869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3ACA3262" w14:textId="4F64E3A1" w:rsidR="003C3CC7" w:rsidRPr="0093362F" w:rsidRDefault="003C3CC7" w:rsidP="0009473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48</w:t>
            </w:r>
            <w:r w:rsidRPr="0093362F">
              <w:rPr>
                <w:color w:val="000000"/>
                <w:sz w:val="16"/>
              </w:rPr>
              <w:t xml:space="preserve"> (1.8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1)</w:t>
            </w:r>
          </w:p>
        </w:tc>
        <w:tc>
          <w:tcPr>
            <w:tcW w:w="520" w:type="pct"/>
            <w:vAlign w:val="bottom"/>
          </w:tcPr>
          <w:p w14:paraId="79FBB742" w14:textId="75B32180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02</w:t>
            </w:r>
            <w:r w:rsidRPr="0093362F">
              <w:rPr>
                <w:color w:val="000000"/>
                <w:sz w:val="16"/>
              </w:rPr>
              <w:t xml:space="preserve"> (1.5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2.5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8B26120" w14:textId="72F091B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7 (1.50; 3.1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E44F617" w14:textId="1B11345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4 (1.0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6A1DF05" w14:textId="7C27306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2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7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AF596A8" w14:textId="6002A71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5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3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AA1B50D" w14:textId="0D82350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5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8AB7DAD" w14:textId="150D904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</w:t>
            </w:r>
            <w:r>
              <w:rPr>
                <w:color w:val="000000"/>
                <w:sz w:val="16"/>
              </w:rPr>
              <w:t>0.86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11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2EA4D44F" w14:textId="77777777" w:rsidTr="000A77D4">
        <w:tc>
          <w:tcPr>
            <w:tcW w:w="416" w:type="pct"/>
            <w:vMerge/>
          </w:tcPr>
          <w:p w14:paraId="17257709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13545B28" w14:textId="33638BF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2639BA91" w14:textId="6C7D87F4" w:rsidR="003C3CC7" w:rsidRPr="0093362F" w:rsidRDefault="003C3CC7" w:rsidP="0009473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29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06; 1.5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0FB70686" w14:textId="7419324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6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B81FED8" w14:textId="1213481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08</w:t>
            </w:r>
            <w:r w:rsidRPr="0093362F">
              <w:rPr>
                <w:color w:val="000000"/>
                <w:sz w:val="16"/>
              </w:rPr>
              <w:t>; 1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51A9F34" w14:textId="7E12707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1.4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95A55C0" w14:textId="42C0DE9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99861A6" w14:textId="60CFE93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7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8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5E6C7F1" w14:textId="5737ED4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0.8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5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1.1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1912996" w14:textId="4463DBC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30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77)</w:t>
            </w:r>
          </w:p>
        </w:tc>
      </w:tr>
      <w:tr w:rsidR="003C3CC7" w:rsidRPr="00624D66" w14:paraId="31E25AFE" w14:textId="77777777" w:rsidTr="000A77D4">
        <w:tc>
          <w:tcPr>
            <w:tcW w:w="416" w:type="pct"/>
            <w:vMerge w:val="restart"/>
          </w:tcPr>
          <w:p w14:paraId="0471B118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Nausea/</w:t>
            </w:r>
          </w:p>
          <w:p w14:paraId="18A3A9C2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 xml:space="preserve">vomiting </w:t>
            </w:r>
          </w:p>
        </w:tc>
        <w:tc>
          <w:tcPr>
            <w:tcW w:w="423" w:type="pct"/>
          </w:tcPr>
          <w:p w14:paraId="59B42841" w14:textId="6D14B2E2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6F7928F7" w14:textId="26D58E22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34 (1.61; 3.3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6258664" w14:textId="05AB5EC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7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3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8A16B24" w14:textId="08C07059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80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9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398227D" w14:textId="24720E54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E6FEA28" w14:textId="4B47E0DD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2.5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676C4B7" w14:textId="23333CCD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27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5.</w:t>
            </w:r>
            <w:r>
              <w:rPr>
                <w:color w:val="000000"/>
                <w:sz w:val="16"/>
              </w:rPr>
              <w:t>2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565858F" w14:textId="1796CA69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0.85; 2.6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2C19A10" w14:textId="45F2B2FD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2 (0.98; 2.6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6F1BCAB8" w14:textId="77777777" w:rsidTr="000A77D4">
        <w:tc>
          <w:tcPr>
            <w:tcW w:w="416" w:type="pct"/>
            <w:vMerge/>
          </w:tcPr>
          <w:p w14:paraId="53C99EE2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78E1316B" w14:textId="29473AE6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7231D698" w14:textId="69BA76CE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0 (1.02; 1.67)</w:t>
            </w:r>
          </w:p>
        </w:tc>
        <w:tc>
          <w:tcPr>
            <w:tcW w:w="520" w:type="pct"/>
            <w:vAlign w:val="bottom"/>
          </w:tcPr>
          <w:p w14:paraId="7D0287D1" w14:textId="1A5F078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0 (1.16; 1.69)</w:t>
            </w:r>
          </w:p>
        </w:tc>
        <w:tc>
          <w:tcPr>
            <w:tcW w:w="520" w:type="pct"/>
            <w:vAlign w:val="bottom"/>
          </w:tcPr>
          <w:p w14:paraId="65214DD7" w14:textId="59A2B45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9B4271E" w14:textId="469C78DE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6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F4D86F6" w14:textId="1F8A603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5 (0.65; 1.73)</w:t>
            </w:r>
          </w:p>
        </w:tc>
        <w:tc>
          <w:tcPr>
            <w:tcW w:w="521" w:type="pct"/>
            <w:vAlign w:val="bottom"/>
          </w:tcPr>
          <w:p w14:paraId="7C3F55C5" w14:textId="7FB0391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8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4CA4E92" w14:textId="0EDFDD2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0.87 (0.59; 1.29)</w:t>
            </w:r>
          </w:p>
        </w:tc>
        <w:tc>
          <w:tcPr>
            <w:tcW w:w="521" w:type="pct"/>
            <w:vAlign w:val="bottom"/>
          </w:tcPr>
          <w:p w14:paraId="0034EF04" w14:textId="0AC9640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0F4D502D" w14:textId="77777777" w:rsidTr="000A77D4">
        <w:tc>
          <w:tcPr>
            <w:tcW w:w="416" w:type="pct"/>
            <w:vMerge w:val="restart"/>
          </w:tcPr>
          <w:p w14:paraId="183CE5EA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Pain</w:t>
            </w:r>
          </w:p>
        </w:tc>
        <w:tc>
          <w:tcPr>
            <w:tcW w:w="423" w:type="pct"/>
          </w:tcPr>
          <w:p w14:paraId="734CF93A" w14:textId="411784A8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6B022140" w14:textId="316CAF7A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83 (2.08; 3.8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BC285C4" w14:textId="4AB091B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7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7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0092913D" w14:textId="51ED355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3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6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3.2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11DA8D41" w14:textId="7BD5BA0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1.2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0869C405" w14:textId="4A949FB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22</w:t>
            </w:r>
            <w:r w:rsidRPr="0093362F">
              <w:rPr>
                <w:color w:val="000000"/>
                <w:sz w:val="16"/>
              </w:rPr>
              <w:t xml:space="preserve"> (1.2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0)</w:t>
            </w:r>
          </w:p>
        </w:tc>
        <w:tc>
          <w:tcPr>
            <w:tcW w:w="521" w:type="pct"/>
            <w:vAlign w:val="bottom"/>
          </w:tcPr>
          <w:p w14:paraId="5C91A4C8" w14:textId="268A550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6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A6B6E40" w14:textId="3D343E8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2.9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6716A75" w14:textId="6B0E813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4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1C6846B4" w14:textId="77777777" w:rsidTr="000A77D4">
        <w:tc>
          <w:tcPr>
            <w:tcW w:w="416" w:type="pct"/>
            <w:vMerge/>
          </w:tcPr>
          <w:p w14:paraId="24099515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1EA90C17" w14:textId="0E5D4AC0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56419071" w14:textId="3194B1B7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59 (1.33</w:t>
            </w:r>
            <w:r w:rsidRPr="0093362F">
              <w:rPr>
                <w:color w:val="000000"/>
                <w:sz w:val="16"/>
              </w:rPr>
              <w:t>; 1.90)</w:t>
            </w:r>
          </w:p>
        </w:tc>
        <w:tc>
          <w:tcPr>
            <w:tcW w:w="520" w:type="pct"/>
            <w:vAlign w:val="bottom"/>
          </w:tcPr>
          <w:p w14:paraId="2C4F20D5" w14:textId="72D32B3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5 (1.3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2AB66CA" w14:textId="14231163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1.19; 1.9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493444D" w14:textId="514DC50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8 (1.16; 1.6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0B00DA0" w14:textId="21C2D5E6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89; 2.1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D0769D2" w14:textId="23EC161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4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0738E0F" w14:textId="184F38E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4 (0.83; 1.57)</w:t>
            </w:r>
          </w:p>
        </w:tc>
        <w:tc>
          <w:tcPr>
            <w:tcW w:w="521" w:type="pct"/>
            <w:vAlign w:val="bottom"/>
          </w:tcPr>
          <w:p w14:paraId="5C1D9716" w14:textId="2680B2D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1.9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0ECE93AF" w14:textId="77777777" w:rsidTr="000A77D4">
        <w:tc>
          <w:tcPr>
            <w:tcW w:w="416" w:type="pct"/>
            <w:vMerge w:val="restart"/>
          </w:tcPr>
          <w:p w14:paraId="676D33AA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Dyspnea</w:t>
            </w:r>
          </w:p>
        </w:tc>
        <w:tc>
          <w:tcPr>
            <w:tcW w:w="423" w:type="pct"/>
          </w:tcPr>
          <w:p w14:paraId="6363FD83" w14:textId="7FB55DF4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0E0174FE" w14:textId="30727D84" w:rsidR="003C3CC7" w:rsidRPr="0093362F" w:rsidRDefault="003C3CC7" w:rsidP="0009473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64 (1.94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6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8F1E50D" w14:textId="2A2DC1F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0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2ED0714" w14:textId="205EB5D8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1.5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; 2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A355E8F" w14:textId="2F8B8EF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80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40</w:t>
            </w:r>
            <w:r w:rsidRPr="0093362F">
              <w:rPr>
                <w:color w:val="000000"/>
                <w:sz w:val="16"/>
              </w:rPr>
              <w:t>; 2.3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C797B0C" w14:textId="0F4BCA21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06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13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9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B72792B" w14:textId="3318BE4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25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; </w:t>
            </w:r>
            <w:r>
              <w:rPr>
                <w:color w:val="000000"/>
                <w:sz w:val="16"/>
              </w:rPr>
              <w:t>4.7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19F1933" w14:textId="3245CAEF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9 (1.</w:t>
            </w:r>
            <w:r>
              <w:rPr>
                <w:color w:val="000000"/>
                <w:sz w:val="16"/>
              </w:rPr>
              <w:t>15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7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F96844F" w14:textId="3259A61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53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332463CB" w14:textId="77777777" w:rsidTr="000A77D4">
        <w:tc>
          <w:tcPr>
            <w:tcW w:w="416" w:type="pct"/>
            <w:vMerge/>
          </w:tcPr>
          <w:p w14:paraId="26045759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0F97C2B5" w14:textId="630B42E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4C155745" w14:textId="33460819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64 (1.36; 1.9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9C1D0C6" w14:textId="3877B4B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39</w:t>
            </w:r>
            <w:r w:rsidRPr="0093362F">
              <w:rPr>
                <w:color w:val="000000"/>
                <w:sz w:val="16"/>
              </w:rPr>
              <w:t xml:space="preserve"> (1.21; 1.6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B732C8C" w14:textId="6C72DFC1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1.35; 2.08)</w:t>
            </w:r>
          </w:p>
        </w:tc>
        <w:tc>
          <w:tcPr>
            <w:tcW w:w="521" w:type="pct"/>
            <w:vAlign w:val="bottom"/>
          </w:tcPr>
          <w:p w14:paraId="1C80D0ED" w14:textId="17F80D7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31; 1.8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4DBD450" w14:textId="6995FCA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2.2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06CCE17" w14:textId="5747C982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2.3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92B17B4" w14:textId="3A86F95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89</w:t>
            </w:r>
            <w:r w:rsidRPr="0093362F">
              <w:rPr>
                <w:color w:val="000000"/>
                <w:sz w:val="16"/>
              </w:rPr>
              <w:t>; 1.6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05393BF2" w14:textId="3444AA5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1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4173817F" w14:textId="77777777" w:rsidTr="000A77D4">
        <w:tc>
          <w:tcPr>
            <w:tcW w:w="416" w:type="pct"/>
            <w:vMerge w:val="restart"/>
          </w:tcPr>
          <w:p w14:paraId="16151E8B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Insomnia</w:t>
            </w:r>
          </w:p>
        </w:tc>
        <w:tc>
          <w:tcPr>
            <w:tcW w:w="423" w:type="pct"/>
          </w:tcPr>
          <w:p w14:paraId="43416C06" w14:textId="5E1DB209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3FD9FE7E" w14:textId="20B16413" w:rsidR="003C3CC7" w:rsidRPr="0093362F" w:rsidRDefault="003C3CC7" w:rsidP="0009473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80 (1.29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4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904F939" w14:textId="635BC377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5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2.4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ED9C431" w14:textId="0DFEE979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29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3486664" w14:textId="222889F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9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B8CD4F5" w14:textId="32026AA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2 (0.87; 3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4D2918B" w14:textId="1910718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9 (0.79; 3.</w:t>
            </w:r>
            <w:r>
              <w:rPr>
                <w:color w:val="000000"/>
                <w:sz w:val="16"/>
              </w:rPr>
              <w:t>5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D2679D5" w14:textId="671808CB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22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68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1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81CAF6D" w14:textId="4947FFCF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04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64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67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1CC4115B" w14:textId="77777777" w:rsidTr="000A77D4">
        <w:tc>
          <w:tcPr>
            <w:tcW w:w="416" w:type="pct"/>
            <w:vMerge/>
          </w:tcPr>
          <w:p w14:paraId="073BB949" w14:textId="7777777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193FD853" w14:textId="2DC7E757" w:rsidR="003C3CC7" w:rsidRPr="00624D66" w:rsidRDefault="003C3CC7" w:rsidP="0042456A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415AA179" w14:textId="50590132" w:rsidR="003C3CC7" w:rsidRPr="0093362F" w:rsidRDefault="003C3CC7" w:rsidP="0042456A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25 (1.03; 1.5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CF17712" w14:textId="52668BEA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0 (1.12; 1.51)</w:t>
            </w:r>
          </w:p>
        </w:tc>
        <w:tc>
          <w:tcPr>
            <w:tcW w:w="520" w:type="pct"/>
            <w:vAlign w:val="bottom"/>
          </w:tcPr>
          <w:p w14:paraId="6671DEC1" w14:textId="074F9244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38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8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97B7D90" w14:textId="08424B89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1.5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18CC2EC" w14:textId="2F001A6C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0.62; 1.6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01EA7C3" w14:textId="7FD13CA5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2.9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3169704" w14:textId="20164890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0.</w:t>
            </w:r>
            <w:r>
              <w:rPr>
                <w:color w:val="000000"/>
                <w:sz w:val="16"/>
              </w:rPr>
              <w:t>79</w:t>
            </w:r>
            <w:r w:rsidRPr="0093362F">
              <w:rPr>
                <w:color w:val="000000"/>
                <w:sz w:val="16"/>
              </w:rPr>
              <w:t xml:space="preserve"> (0.5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1.1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4AC509E" w14:textId="6A2D7C1E" w:rsidR="003C3CC7" w:rsidRPr="0093362F" w:rsidRDefault="003C3CC7" w:rsidP="0042456A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50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5BA3734B" w14:textId="77777777" w:rsidTr="000A77D4">
        <w:tc>
          <w:tcPr>
            <w:tcW w:w="416" w:type="pct"/>
            <w:vMerge w:val="restart"/>
          </w:tcPr>
          <w:p w14:paraId="28DA86DF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Appetite loss</w:t>
            </w:r>
          </w:p>
        </w:tc>
        <w:tc>
          <w:tcPr>
            <w:tcW w:w="423" w:type="pct"/>
          </w:tcPr>
          <w:p w14:paraId="6274DAAF" w14:textId="323F619C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37F66093" w14:textId="018FC245" w:rsidR="003C3CC7" w:rsidRPr="0093362F" w:rsidRDefault="003C3CC7" w:rsidP="0027267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38 (1.66</w:t>
            </w:r>
            <w:r w:rsidRPr="0093362F">
              <w:rPr>
                <w:color w:val="000000"/>
                <w:sz w:val="16"/>
              </w:rPr>
              <w:t xml:space="preserve">; </w:t>
            </w:r>
            <w:r>
              <w:rPr>
                <w:color w:val="000000"/>
                <w:sz w:val="16"/>
              </w:rPr>
              <w:t>6.6</w:t>
            </w:r>
            <w:r w:rsidRPr="0093362F">
              <w:rPr>
                <w:color w:val="000000"/>
                <w:sz w:val="16"/>
              </w:rPr>
              <w:t>9)</w:t>
            </w:r>
          </w:p>
        </w:tc>
        <w:tc>
          <w:tcPr>
            <w:tcW w:w="520" w:type="pct"/>
            <w:vAlign w:val="bottom"/>
          </w:tcPr>
          <w:p w14:paraId="01E3C644" w14:textId="43126820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3.</w:t>
            </w:r>
            <w:r>
              <w:rPr>
                <w:color w:val="000000"/>
                <w:sz w:val="16"/>
              </w:rPr>
              <w:t>22</w:t>
            </w:r>
            <w:r w:rsidRPr="0093362F">
              <w:rPr>
                <w:color w:val="000000"/>
                <w:sz w:val="16"/>
              </w:rPr>
              <w:t xml:space="preserve"> (1.8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5.</w:t>
            </w:r>
            <w:r>
              <w:rPr>
                <w:color w:val="000000"/>
                <w:sz w:val="16"/>
              </w:rPr>
              <w:t>4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A39D088" w14:textId="12AADCE0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87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79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701C33B" w14:textId="72588914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15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10</w:t>
            </w:r>
            <w:r w:rsidRPr="0093362F">
              <w:rPr>
                <w:color w:val="000000"/>
                <w:sz w:val="16"/>
              </w:rPr>
              <w:t xml:space="preserve">; </w:t>
            </w:r>
            <w:r>
              <w:rPr>
                <w:color w:val="000000"/>
                <w:sz w:val="16"/>
              </w:rPr>
              <w:t>4.0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9AB8666" w14:textId="7C183BB9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20 (0.90; 5.4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244FDA56" w14:textId="477A262B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3.7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 xml:space="preserve"> (1.13; 14.</w:t>
            </w:r>
            <w:r>
              <w:rPr>
                <w:color w:val="000000"/>
                <w:sz w:val="16"/>
              </w:rPr>
              <w:t>5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677E292" w14:textId="11EA769C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63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57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2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03BBFE6" w14:textId="6DFF7585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37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53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24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0D48EBDD" w14:textId="77777777" w:rsidTr="000A77D4">
        <w:tc>
          <w:tcPr>
            <w:tcW w:w="416" w:type="pct"/>
            <w:vMerge/>
          </w:tcPr>
          <w:p w14:paraId="288AF1F1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75708164" w14:textId="747F572F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7820C72B" w14:textId="031C8226" w:rsidR="003C3CC7" w:rsidRPr="0093362F" w:rsidRDefault="003C3CC7" w:rsidP="0009473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1.94 </w:t>
            </w:r>
            <w:r w:rsidRPr="0093362F">
              <w:rPr>
                <w:color w:val="000000"/>
                <w:sz w:val="16"/>
              </w:rPr>
              <w:t>(1.1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2)</w:t>
            </w:r>
          </w:p>
        </w:tc>
        <w:tc>
          <w:tcPr>
            <w:tcW w:w="520" w:type="pct"/>
            <w:vAlign w:val="bottom"/>
          </w:tcPr>
          <w:p w14:paraId="1C85C7EA" w14:textId="34315E7B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91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30</w:t>
            </w:r>
            <w:r w:rsidRPr="0093362F">
              <w:rPr>
                <w:color w:val="000000"/>
                <w:sz w:val="16"/>
              </w:rPr>
              <w:t>; 2.8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3532942" w14:textId="3FE82A42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77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6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862AD3B" w14:textId="498FBAF4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91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4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C9C8B9F" w14:textId="48B822B7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6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CA52EC6" w14:textId="20FC0825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</w:t>
            </w:r>
            <w:r>
              <w:rPr>
                <w:color w:val="000000"/>
                <w:sz w:val="16"/>
              </w:rPr>
              <w:t>29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7.</w:t>
            </w:r>
            <w:r>
              <w:rPr>
                <w:color w:val="000000"/>
                <w:sz w:val="16"/>
              </w:rPr>
              <w:t>9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48003DDE" w14:textId="6AD4FE49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6 (0.52; 2.2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C52429E" w14:textId="7C4C5B5C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9 (0.70; 2.4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67C930F8" w14:textId="77777777" w:rsidTr="000A77D4">
        <w:tc>
          <w:tcPr>
            <w:tcW w:w="416" w:type="pct"/>
            <w:vMerge w:val="restart"/>
          </w:tcPr>
          <w:p w14:paraId="418D47C4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Constipation</w:t>
            </w:r>
          </w:p>
        </w:tc>
        <w:tc>
          <w:tcPr>
            <w:tcW w:w="423" w:type="pct"/>
          </w:tcPr>
          <w:p w14:paraId="6406F2CF" w14:textId="4BC54B2B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799DC969" w14:textId="77B99E4E" w:rsidR="003C3CC7" w:rsidRPr="0093362F" w:rsidRDefault="003C3CC7" w:rsidP="0009473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4</w:t>
            </w:r>
            <w:r w:rsidRPr="0093362F">
              <w:rPr>
                <w:color w:val="000000"/>
                <w:sz w:val="16"/>
              </w:rPr>
              <w:t>0 (0.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8; 2.</w:t>
            </w:r>
            <w:r>
              <w:rPr>
                <w:color w:val="000000"/>
                <w:sz w:val="16"/>
              </w:rPr>
              <w:t>40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544B5A9" w14:textId="650259C4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31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9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7F9D941" w14:textId="48A9F83F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0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</w:t>
            </w:r>
            <w:r>
              <w:rPr>
                <w:color w:val="000000"/>
                <w:sz w:val="16"/>
              </w:rPr>
              <w:t>1.00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1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71069AE" w14:textId="2A03F1B1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09</w:t>
            </w:r>
            <w:r w:rsidRPr="0093362F">
              <w:rPr>
                <w:color w:val="000000"/>
                <w:sz w:val="16"/>
              </w:rPr>
              <w:t xml:space="preserve"> (0.5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; </w:t>
            </w:r>
            <w:r>
              <w:rPr>
                <w:color w:val="000000"/>
                <w:sz w:val="16"/>
              </w:rPr>
              <w:t>1.9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0BB3149A" w14:textId="5B189FB8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8 (0.41; 2.7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02A09FF" w14:textId="744A0045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44; 4.</w:t>
            </w:r>
            <w:r>
              <w:rPr>
                <w:color w:val="000000"/>
                <w:sz w:val="16"/>
              </w:rPr>
              <w:t>7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7CE625E" w14:textId="082C1888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4.2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3A064D2" w14:textId="1859D5EE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51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11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1EA524E9" w14:textId="77777777" w:rsidTr="000A77D4">
        <w:tc>
          <w:tcPr>
            <w:tcW w:w="416" w:type="pct"/>
            <w:vMerge/>
          </w:tcPr>
          <w:p w14:paraId="2C687A3A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3F25DEA2" w14:textId="6958C4BC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2ADAC558" w14:textId="26FB0C03" w:rsidR="003C3CC7" w:rsidRPr="0093362F" w:rsidRDefault="003C3CC7" w:rsidP="0009473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1; 1.6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5D1884D" w14:textId="263AA02D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28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6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266C8D0" w14:textId="3BA573A9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64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8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C32C168" w14:textId="745BDEFA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7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723297B5" w14:textId="5AB43C7F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0.9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 xml:space="preserve"> (0.49; 2.0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19F2EE5F" w14:textId="55F95399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60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70</w:t>
            </w:r>
            <w:r w:rsidRPr="0093362F">
              <w:rPr>
                <w:color w:val="000000"/>
                <w:sz w:val="16"/>
              </w:rPr>
              <w:t>; 4.1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7AF707B" w14:textId="1EB5BD00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76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29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407ADA7A" w14:textId="4970C887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22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97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129ABB2B" w14:textId="77777777" w:rsidTr="000A77D4">
        <w:tc>
          <w:tcPr>
            <w:tcW w:w="416" w:type="pct"/>
            <w:vMerge w:val="restart"/>
          </w:tcPr>
          <w:p w14:paraId="4085C321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Diarrhea</w:t>
            </w:r>
          </w:p>
        </w:tc>
        <w:tc>
          <w:tcPr>
            <w:tcW w:w="423" w:type="pct"/>
          </w:tcPr>
          <w:p w14:paraId="669BA393" w14:textId="0FF4AC55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7BDF2F64" w14:textId="08088903" w:rsidR="003C3CC7" w:rsidRPr="0093362F" w:rsidRDefault="003C3CC7" w:rsidP="0027267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81 (1.27; 2.5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C2A0C3C" w14:textId="321FAE5F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4 (0.92; 1.6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4242BD8" w14:textId="5552EE03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59</w:t>
            </w:r>
            <w:r w:rsidRPr="0093362F">
              <w:rPr>
                <w:color w:val="000000"/>
                <w:sz w:val="16"/>
              </w:rPr>
              <w:t xml:space="preserve"> (1.1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2.</w:t>
            </w:r>
            <w:r>
              <w:rPr>
                <w:color w:val="000000"/>
                <w:sz w:val="16"/>
              </w:rPr>
              <w:t>2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6AB2D356" w14:textId="03860832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69626A39" w14:textId="4F81A821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66 (0.9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3.01)</w:t>
            </w:r>
          </w:p>
        </w:tc>
        <w:tc>
          <w:tcPr>
            <w:tcW w:w="521" w:type="pct"/>
            <w:vAlign w:val="bottom"/>
          </w:tcPr>
          <w:p w14:paraId="7F9200B1" w14:textId="5908EA39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9 (0.58; 2.42)</w:t>
            </w:r>
          </w:p>
        </w:tc>
        <w:tc>
          <w:tcPr>
            <w:tcW w:w="520" w:type="pct"/>
            <w:vAlign w:val="bottom"/>
          </w:tcPr>
          <w:p w14:paraId="1F318D66" w14:textId="3D206731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1.84)</w:t>
            </w:r>
          </w:p>
        </w:tc>
        <w:tc>
          <w:tcPr>
            <w:tcW w:w="521" w:type="pct"/>
            <w:vAlign w:val="bottom"/>
          </w:tcPr>
          <w:p w14:paraId="4B0A48B6" w14:textId="06C9BE4F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0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1.4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6D94858F" w14:textId="77777777" w:rsidTr="000A77D4">
        <w:tc>
          <w:tcPr>
            <w:tcW w:w="416" w:type="pct"/>
            <w:vMerge/>
          </w:tcPr>
          <w:p w14:paraId="550B1931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25D24BF6" w14:textId="388DAB0A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0FB8EA12" w14:textId="4A7CFB3A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6 (0.93; 1.44)</w:t>
            </w:r>
          </w:p>
        </w:tc>
        <w:tc>
          <w:tcPr>
            <w:tcW w:w="520" w:type="pct"/>
            <w:vAlign w:val="bottom"/>
          </w:tcPr>
          <w:p w14:paraId="43F875E0" w14:textId="04714C0E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06; 1.49)</w:t>
            </w:r>
          </w:p>
        </w:tc>
        <w:tc>
          <w:tcPr>
            <w:tcW w:w="520" w:type="pct"/>
            <w:vAlign w:val="bottom"/>
          </w:tcPr>
          <w:p w14:paraId="2DCEFB33" w14:textId="6981DE33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5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>; 1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7887B1C9" w14:textId="47F524E1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20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08BC5932" w14:textId="3C1BEB95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0.7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1.8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CB6794E" w14:textId="460E7E26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1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</w:t>
            </w:r>
            <w:r>
              <w:rPr>
                <w:color w:val="000000"/>
                <w:sz w:val="16"/>
              </w:rPr>
              <w:t>71</w:t>
            </w:r>
            <w:r w:rsidRPr="0093362F">
              <w:rPr>
                <w:color w:val="000000"/>
                <w:sz w:val="16"/>
              </w:rPr>
              <w:t>; 2.0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F586A45" w14:textId="1F239380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2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1.6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DF1B71A" w14:textId="04969952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11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8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40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0AD0AB77" w14:textId="77777777" w:rsidTr="000A77D4">
        <w:tc>
          <w:tcPr>
            <w:tcW w:w="416" w:type="pct"/>
            <w:vMerge w:val="restart"/>
          </w:tcPr>
          <w:p w14:paraId="75D4B2A3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 w:rsidRPr="00624D66">
              <w:rPr>
                <w:sz w:val="20"/>
                <w:lang w:val="en-US"/>
              </w:rPr>
              <w:t>Financial difficulties</w:t>
            </w:r>
          </w:p>
        </w:tc>
        <w:tc>
          <w:tcPr>
            <w:tcW w:w="423" w:type="pct"/>
          </w:tcPr>
          <w:p w14:paraId="7BD6026F" w14:textId="2586BA4D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</w:t>
            </w:r>
          </w:p>
        </w:tc>
        <w:tc>
          <w:tcPr>
            <w:tcW w:w="517" w:type="pct"/>
            <w:vAlign w:val="bottom"/>
          </w:tcPr>
          <w:p w14:paraId="5C2859D4" w14:textId="6F07CB32" w:rsidR="003C3CC7" w:rsidRPr="0093362F" w:rsidRDefault="003C3CC7" w:rsidP="0027267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5 (1.67; 3.5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30AFD73" w14:textId="64487CB2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1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1.5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2.8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7A9D9AE" w14:textId="48AC040E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3.</w:t>
            </w:r>
            <w:r>
              <w:rPr>
                <w:color w:val="000000"/>
                <w:sz w:val="16"/>
              </w:rPr>
              <w:t>06</w:t>
            </w:r>
            <w:r w:rsidRPr="0093362F">
              <w:rPr>
                <w:color w:val="000000"/>
                <w:sz w:val="16"/>
              </w:rPr>
              <w:t xml:space="preserve"> (1.8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>; 5.</w:t>
            </w:r>
            <w:r>
              <w:rPr>
                <w:color w:val="000000"/>
                <w:sz w:val="16"/>
              </w:rPr>
              <w:t>1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A10A4D4" w14:textId="2294A6DA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9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30</w:t>
            </w:r>
            <w:r w:rsidRPr="0093362F">
              <w:rPr>
                <w:color w:val="000000"/>
                <w:sz w:val="16"/>
              </w:rPr>
              <w:t xml:space="preserve">; </w:t>
            </w:r>
            <w:r>
              <w:rPr>
                <w:color w:val="000000"/>
                <w:sz w:val="16"/>
              </w:rPr>
              <w:t>3.0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B9030D5" w14:textId="0C7CE8EA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8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38</w:t>
            </w:r>
            <w:r w:rsidRPr="0093362F">
              <w:rPr>
                <w:color w:val="000000"/>
                <w:sz w:val="16"/>
              </w:rPr>
              <w:t>; 5.</w:t>
            </w:r>
            <w:r>
              <w:rPr>
                <w:color w:val="000000"/>
                <w:sz w:val="16"/>
              </w:rPr>
              <w:t>7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55AE30B9" w14:textId="7CC15C3A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91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; 4.</w:t>
            </w:r>
            <w:r>
              <w:rPr>
                <w:color w:val="000000"/>
                <w:sz w:val="16"/>
              </w:rPr>
              <w:t>3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68FFEC7" w14:textId="7E468991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0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08</w:t>
            </w:r>
            <w:r w:rsidRPr="0093362F">
              <w:rPr>
                <w:color w:val="000000"/>
                <w:sz w:val="16"/>
              </w:rPr>
              <w:t>; 3.84)</w:t>
            </w:r>
          </w:p>
        </w:tc>
        <w:tc>
          <w:tcPr>
            <w:tcW w:w="521" w:type="pct"/>
            <w:vAlign w:val="bottom"/>
          </w:tcPr>
          <w:p w14:paraId="2D2DDC67" w14:textId="7008C173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73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10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  <w:tr w:rsidR="003C3CC7" w:rsidRPr="00624D66" w14:paraId="368FDFBD" w14:textId="77777777" w:rsidTr="000A77D4">
        <w:trPr>
          <w:trHeight w:val="153"/>
        </w:trPr>
        <w:tc>
          <w:tcPr>
            <w:tcW w:w="416" w:type="pct"/>
            <w:vMerge/>
          </w:tcPr>
          <w:p w14:paraId="024EB173" w14:textId="77777777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23" w:type="pct"/>
          </w:tcPr>
          <w:p w14:paraId="1FFA4B9E" w14:textId="437E1922" w:rsidR="003C3CC7" w:rsidRPr="00624D66" w:rsidRDefault="003C3CC7" w:rsidP="0027267E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um</w:t>
            </w:r>
          </w:p>
        </w:tc>
        <w:tc>
          <w:tcPr>
            <w:tcW w:w="517" w:type="pct"/>
            <w:vAlign w:val="bottom"/>
          </w:tcPr>
          <w:p w14:paraId="6033A0C6" w14:textId="087797D0" w:rsidR="003C3CC7" w:rsidRPr="0093362F" w:rsidRDefault="003C3CC7" w:rsidP="0027267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.34 (1.04; 1.71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37ABBB80" w14:textId="0906C88D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4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 xml:space="preserve"> (1.</w:t>
            </w:r>
            <w:r>
              <w:rPr>
                <w:color w:val="000000"/>
                <w:sz w:val="16"/>
              </w:rPr>
              <w:t>19</w:t>
            </w:r>
            <w:r w:rsidRPr="0093362F">
              <w:rPr>
                <w:color w:val="000000"/>
                <w:sz w:val="16"/>
              </w:rPr>
              <w:t>; 1.7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5244E2BC" w14:textId="0A246F52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2.0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3.08)</w:t>
            </w:r>
          </w:p>
        </w:tc>
        <w:tc>
          <w:tcPr>
            <w:tcW w:w="521" w:type="pct"/>
            <w:vAlign w:val="bottom"/>
          </w:tcPr>
          <w:p w14:paraId="37BB19D8" w14:textId="3BD1CE3D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8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 xml:space="preserve"> (1.3</w:t>
            </w:r>
            <w:r>
              <w:rPr>
                <w:color w:val="000000"/>
                <w:sz w:val="16"/>
              </w:rPr>
              <w:t>7</w:t>
            </w:r>
            <w:r w:rsidRPr="0093362F">
              <w:rPr>
                <w:color w:val="000000"/>
                <w:sz w:val="16"/>
              </w:rPr>
              <w:t>; 2.4</w:t>
            </w:r>
            <w:r>
              <w:rPr>
                <w:color w:val="000000"/>
                <w:sz w:val="16"/>
              </w:rPr>
              <w:t>3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1FDB3B41" w14:textId="5EF13ABF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8</w:t>
            </w:r>
            <w:r>
              <w:rPr>
                <w:color w:val="000000"/>
                <w:sz w:val="16"/>
              </w:rPr>
              <w:t>0</w:t>
            </w:r>
            <w:r w:rsidRPr="0093362F">
              <w:rPr>
                <w:color w:val="000000"/>
                <w:sz w:val="16"/>
              </w:rPr>
              <w:t xml:space="preserve"> (1.0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3.3</w:t>
            </w:r>
            <w:r>
              <w:rPr>
                <w:color w:val="000000"/>
                <w:sz w:val="16"/>
              </w:rPr>
              <w:t>4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387CE08A" w14:textId="18DD4C35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</w:t>
            </w:r>
            <w:r>
              <w:rPr>
                <w:color w:val="000000"/>
                <w:sz w:val="16"/>
              </w:rPr>
              <w:t>60</w:t>
            </w:r>
            <w:r w:rsidRPr="0093362F">
              <w:rPr>
                <w:color w:val="000000"/>
                <w:sz w:val="16"/>
              </w:rPr>
              <w:t xml:space="preserve"> (0.8</w:t>
            </w:r>
            <w:r>
              <w:rPr>
                <w:color w:val="000000"/>
                <w:sz w:val="16"/>
              </w:rPr>
              <w:t>6</w:t>
            </w:r>
            <w:r w:rsidRPr="0093362F">
              <w:rPr>
                <w:color w:val="000000"/>
                <w:sz w:val="16"/>
              </w:rPr>
              <w:t>; 3.</w:t>
            </w:r>
            <w:r>
              <w:rPr>
                <w:color w:val="000000"/>
                <w:sz w:val="16"/>
              </w:rPr>
              <w:t>12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0" w:type="pct"/>
            <w:vAlign w:val="bottom"/>
          </w:tcPr>
          <w:p w14:paraId="29BEE341" w14:textId="7D0D3210" w:rsidR="003C3CC7" w:rsidRPr="0093362F" w:rsidRDefault="003C3CC7" w:rsidP="0027267E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98</w:t>
            </w:r>
            <w:r w:rsidRPr="0093362F">
              <w:rPr>
                <w:color w:val="000000"/>
                <w:sz w:val="16"/>
              </w:rPr>
              <w:t xml:space="preserve"> (0.6</w:t>
            </w:r>
            <w:r>
              <w:rPr>
                <w:color w:val="000000"/>
                <w:sz w:val="16"/>
              </w:rPr>
              <w:t>2</w:t>
            </w:r>
            <w:r w:rsidRPr="0093362F">
              <w:rPr>
                <w:color w:val="000000"/>
                <w:sz w:val="16"/>
              </w:rPr>
              <w:t>; 1.</w:t>
            </w:r>
            <w:r>
              <w:rPr>
                <w:color w:val="000000"/>
                <w:sz w:val="16"/>
              </w:rPr>
              <w:t>57</w:t>
            </w:r>
            <w:r w:rsidRPr="0093362F">
              <w:rPr>
                <w:color w:val="000000"/>
                <w:sz w:val="16"/>
              </w:rPr>
              <w:t>)</w:t>
            </w:r>
          </w:p>
        </w:tc>
        <w:tc>
          <w:tcPr>
            <w:tcW w:w="521" w:type="pct"/>
            <w:vAlign w:val="bottom"/>
          </w:tcPr>
          <w:p w14:paraId="1B20F547" w14:textId="11366D38" w:rsidR="003C3CC7" w:rsidRPr="0093362F" w:rsidRDefault="003C3CC7" w:rsidP="0027267E">
            <w:pPr>
              <w:rPr>
                <w:color w:val="000000"/>
                <w:sz w:val="16"/>
              </w:rPr>
            </w:pPr>
            <w:r w:rsidRPr="0093362F">
              <w:rPr>
                <w:color w:val="000000"/>
                <w:sz w:val="16"/>
              </w:rPr>
              <w:t>1.3</w:t>
            </w:r>
            <w:r>
              <w:rPr>
                <w:color w:val="000000"/>
                <w:sz w:val="16"/>
              </w:rPr>
              <w:t>9</w:t>
            </w:r>
            <w:r w:rsidRPr="0093362F">
              <w:rPr>
                <w:color w:val="000000"/>
                <w:sz w:val="16"/>
              </w:rPr>
              <w:t xml:space="preserve"> (0.9</w:t>
            </w:r>
            <w:r>
              <w:rPr>
                <w:color w:val="000000"/>
                <w:sz w:val="16"/>
              </w:rPr>
              <w:t>1</w:t>
            </w:r>
            <w:r w:rsidRPr="0093362F">
              <w:rPr>
                <w:color w:val="000000"/>
                <w:sz w:val="16"/>
              </w:rPr>
              <w:t>; 2.1</w:t>
            </w:r>
            <w:r>
              <w:rPr>
                <w:color w:val="000000"/>
                <w:sz w:val="16"/>
              </w:rPr>
              <w:t>5</w:t>
            </w:r>
            <w:r w:rsidRPr="0093362F">
              <w:rPr>
                <w:color w:val="000000"/>
                <w:sz w:val="16"/>
              </w:rPr>
              <w:t>)</w:t>
            </w:r>
          </w:p>
        </w:tc>
      </w:tr>
    </w:tbl>
    <w:p w14:paraId="0E82B8EF" w14:textId="77777777" w:rsidR="00A118CD" w:rsidRDefault="009763BA">
      <w:pPr>
        <w:rPr>
          <w:sz w:val="18"/>
          <w:szCs w:val="18"/>
          <w:lang w:val="en-US"/>
        </w:rPr>
      </w:pPr>
      <w:r w:rsidRPr="00A118CD">
        <w:rPr>
          <w:sz w:val="18"/>
          <w:szCs w:val="18"/>
          <w:lang w:val="en-US"/>
        </w:rPr>
        <w:t xml:space="preserve">Long education is the reference for all analyses. All analyses are adjusted for age at diagnosis, </w:t>
      </w:r>
      <w:proofErr w:type="gramStart"/>
      <w:r w:rsidRPr="00A118CD">
        <w:rPr>
          <w:sz w:val="18"/>
          <w:szCs w:val="18"/>
          <w:lang w:val="en-US"/>
        </w:rPr>
        <w:t>sex</w:t>
      </w:r>
      <w:proofErr w:type="gramEnd"/>
      <w:r w:rsidRPr="00A118CD">
        <w:rPr>
          <w:sz w:val="18"/>
          <w:szCs w:val="18"/>
          <w:lang w:val="en-US"/>
        </w:rPr>
        <w:t xml:space="preserve"> and time since diagnosis. </w:t>
      </w:r>
      <w:proofErr w:type="gramStart"/>
      <w:r w:rsidRPr="00A118CD">
        <w:rPr>
          <w:sz w:val="18"/>
          <w:szCs w:val="18"/>
          <w:lang w:val="en-US"/>
        </w:rPr>
        <w:t>OR,</w:t>
      </w:r>
      <w:proofErr w:type="gramEnd"/>
      <w:r w:rsidRPr="00A118CD">
        <w:rPr>
          <w:sz w:val="18"/>
          <w:szCs w:val="18"/>
          <w:lang w:val="en-US"/>
        </w:rPr>
        <w:t xml:space="preserve"> odds ratio; CI, confidence interval</w:t>
      </w:r>
      <w:r w:rsidR="0082493E" w:rsidRPr="00A118CD">
        <w:rPr>
          <w:sz w:val="18"/>
          <w:szCs w:val="18"/>
          <w:lang w:val="en-US"/>
        </w:rPr>
        <w:t>;</w:t>
      </w:r>
      <w:r w:rsidRPr="00A118CD">
        <w:rPr>
          <w:sz w:val="18"/>
          <w:szCs w:val="18"/>
          <w:lang w:val="en-US"/>
        </w:rPr>
        <w:t xml:space="preserve"> EORTC QLQ-C30, European Organization for Research and Treatment of Cancer Quality of Life Core Questionnaire.</w:t>
      </w:r>
      <w:r w:rsidR="00A118CD">
        <w:rPr>
          <w:sz w:val="18"/>
          <w:szCs w:val="18"/>
          <w:lang w:val="en-US"/>
        </w:rPr>
        <w:t xml:space="preserve"> </w:t>
      </w:r>
    </w:p>
    <w:p w14:paraId="5E883B87" w14:textId="0CDCD276" w:rsidR="00014C1C" w:rsidRPr="00A118CD" w:rsidRDefault="009763BA">
      <w:pPr>
        <w:rPr>
          <w:sz w:val="18"/>
          <w:szCs w:val="18"/>
          <w:lang w:val="en-US"/>
        </w:rPr>
      </w:pPr>
      <w:proofErr w:type="spellStart"/>
      <w:proofErr w:type="gramStart"/>
      <w:r w:rsidRPr="00A118CD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A118CD">
        <w:rPr>
          <w:sz w:val="18"/>
          <w:szCs w:val="18"/>
          <w:lang w:val="en-US"/>
        </w:rPr>
        <w:t xml:space="preserve"> Education: categorized as short (mandatory school; ≤ 9 years), medium (secondary education or vocational education; 10-12 years) and long education (higher education; &gt; 12 years).</w:t>
      </w:r>
    </w:p>
    <w:p w14:paraId="71DAEFE8" w14:textId="6BCA77B4" w:rsidR="005D789F" w:rsidRDefault="005D789F">
      <w:pPr>
        <w:rPr>
          <w:b/>
          <w:lang w:val="en-US"/>
        </w:rPr>
        <w:sectPr w:rsidR="005D789F" w:rsidSect="008978C8">
          <w:pgSz w:w="16840" w:h="11907" w:orient="landscape"/>
          <w:pgMar w:top="284" w:right="720" w:bottom="568" w:left="720" w:header="708" w:footer="0" w:gutter="0"/>
          <w:cols w:space="708"/>
          <w:docGrid w:linePitch="326"/>
        </w:sectPr>
      </w:pPr>
    </w:p>
    <w:p w14:paraId="459518C7" w14:textId="7737E6FE" w:rsidR="005D789F" w:rsidRDefault="007F2154" w:rsidP="005D789F">
      <w:pPr>
        <w:rPr>
          <w:szCs w:val="24"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A9386E">
        <w:rPr>
          <w:b/>
          <w:lang w:val="en-US"/>
        </w:rPr>
        <w:t>4</w:t>
      </w:r>
      <w:r w:rsidR="00B06CF6" w:rsidRPr="00224FF3">
        <w:rPr>
          <w:b/>
          <w:lang w:val="en-US"/>
        </w:rPr>
        <w:t>.</w:t>
      </w:r>
      <w:r w:rsidR="00B06CF6">
        <w:rPr>
          <w:szCs w:val="24"/>
          <w:lang w:val="en-US"/>
        </w:rPr>
        <w:t xml:space="preserve"> </w:t>
      </w:r>
      <w:r w:rsidR="005D789F">
        <w:rPr>
          <w:szCs w:val="24"/>
          <w:lang w:val="en-US"/>
        </w:rPr>
        <w:t>The association between educational level and the risk of reporting impaired functioning or symptoms at clinically important levels in Danish</w:t>
      </w:r>
      <w:r w:rsidR="005D789F" w:rsidRPr="00EF527A">
        <w:rPr>
          <w:szCs w:val="24"/>
          <w:lang w:val="en-US"/>
        </w:rPr>
        <w:t xml:space="preserve"> </w:t>
      </w:r>
      <w:r w:rsidR="005D789F">
        <w:rPr>
          <w:szCs w:val="24"/>
          <w:lang w:val="en-US"/>
        </w:rPr>
        <w:t xml:space="preserve">breast, prostate, lung, and colon </w:t>
      </w:r>
      <w:r w:rsidR="005D789F" w:rsidRPr="00EF527A">
        <w:rPr>
          <w:szCs w:val="24"/>
          <w:lang w:val="en-US"/>
        </w:rPr>
        <w:t>cancer survivors</w:t>
      </w:r>
      <w:r w:rsidR="005D789F">
        <w:rPr>
          <w:szCs w:val="24"/>
          <w:lang w:val="en-US"/>
        </w:rPr>
        <w:t xml:space="preserve"> with adjustment</w:t>
      </w:r>
      <w:r w:rsidR="00827714">
        <w:rPr>
          <w:szCs w:val="24"/>
          <w:lang w:val="en-US"/>
        </w:rPr>
        <w:t xml:space="preserve"> for </w:t>
      </w:r>
      <w:r w:rsidR="00041B00">
        <w:rPr>
          <w:szCs w:val="24"/>
          <w:lang w:val="en-US"/>
        </w:rPr>
        <w:t xml:space="preserve">cohabitation, urbanicity, </w:t>
      </w:r>
      <w:r w:rsidR="00827714">
        <w:rPr>
          <w:szCs w:val="24"/>
          <w:lang w:val="en-US"/>
        </w:rPr>
        <w:t>lifestyle</w:t>
      </w:r>
      <w:r w:rsidR="00041B00">
        <w:rPr>
          <w:szCs w:val="24"/>
          <w:lang w:val="en-US"/>
        </w:rPr>
        <w:t>,</w:t>
      </w:r>
      <w:r w:rsidR="00827714">
        <w:rPr>
          <w:szCs w:val="24"/>
          <w:lang w:val="en-US"/>
        </w:rPr>
        <w:t xml:space="preserve"> and clinical factors</w:t>
      </w:r>
    </w:p>
    <w:p w14:paraId="304D95F5" w14:textId="77777777" w:rsidR="001746C1" w:rsidRDefault="001746C1" w:rsidP="005D789F">
      <w:pPr>
        <w:rPr>
          <w:szCs w:val="24"/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755"/>
        <w:gridCol w:w="1578"/>
        <w:gridCol w:w="1928"/>
        <w:gridCol w:w="1928"/>
        <w:gridCol w:w="1928"/>
        <w:gridCol w:w="1928"/>
      </w:tblGrid>
      <w:tr w:rsidR="005D789F" w:rsidRPr="00133FCF" w14:paraId="092CC1DA" w14:textId="77777777" w:rsidTr="0035140F">
        <w:tc>
          <w:tcPr>
            <w:tcW w:w="794" w:type="pct"/>
            <w:vMerge w:val="restart"/>
          </w:tcPr>
          <w:p w14:paraId="03E458E6" w14:textId="77777777" w:rsidR="005D789F" w:rsidRPr="00133FCF" w:rsidRDefault="005D789F" w:rsidP="006E069E">
            <w:pPr>
              <w:spacing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714" w:type="pct"/>
            <w:vMerge w:val="restart"/>
          </w:tcPr>
          <w:p w14:paraId="6A33116C" w14:textId="77777777" w:rsidR="005D789F" w:rsidRPr="009763BA" w:rsidRDefault="005D789F" w:rsidP="006E069E">
            <w:pPr>
              <w:spacing w:line="276" w:lineRule="auto"/>
              <w:rPr>
                <w:b/>
                <w:sz w:val="20"/>
                <w:vertAlign w:val="superscript"/>
                <w:lang w:val="en-US"/>
              </w:rPr>
            </w:pPr>
            <w:proofErr w:type="spellStart"/>
            <w:r w:rsidRPr="00014C1C">
              <w:rPr>
                <w:b/>
                <w:sz w:val="20"/>
                <w:lang w:val="en-US"/>
              </w:rPr>
              <w:t>Education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491" w:type="pct"/>
            <w:gridSpan w:val="4"/>
          </w:tcPr>
          <w:p w14:paraId="443039F8" w14:textId="77777777" w:rsidR="005D789F" w:rsidRPr="00133FCF" w:rsidRDefault="005D789F" w:rsidP="006E069E">
            <w:pPr>
              <w:spacing w:line="276" w:lineRule="auto"/>
              <w:rPr>
                <w:sz w:val="20"/>
                <w:lang w:val="en-US"/>
              </w:rPr>
            </w:pPr>
            <w:r w:rsidRPr="00133FCF">
              <w:rPr>
                <w:b/>
                <w:sz w:val="20"/>
                <w:lang w:val="en-US"/>
              </w:rPr>
              <w:t>Cancer survivors</w:t>
            </w:r>
          </w:p>
        </w:tc>
      </w:tr>
      <w:tr w:rsidR="005D789F" w:rsidRPr="00133FCF" w14:paraId="0DC2CC11" w14:textId="77777777" w:rsidTr="006E069E">
        <w:tc>
          <w:tcPr>
            <w:tcW w:w="794" w:type="pct"/>
            <w:vMerge/>
          </w:tcPr>
          <w:p w14:paraId="15158B1C" w14:textId="77777777" w:rsidR="005D789F" w:rsidRPr="00133FCF" w:rsidRDefault="005D789F" w:rsidP="006E069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  <w:vMerge/>
          </w:tcPr>
          <w:p w14:paraId="76866C83" w14:textId="77777777" w:rsidR="005D789F" w:rsidRPr="00133FCF" w:rsidRDefault="005D789F" w:rsidP="006E069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73" w:type="pct"/>
          </w:tcPr>
          <w:p w14:paraId="1DFDD866" w14:textId="77777777" w:rsidR="005D789F" w:rsidRPr="00014C1C" w:rsidRDefault="005D789F" w:rsidP="006E069E">
            <w:pPr>
              <w:spacing w:line="276" w:lineRule="auto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Breast</w:t>
            </w:r>
          </w:p>
        </w:tc>
        <w:tc>
          <w:tcPr>
            <w:tcW w:w="873" w:type="pct"/>
          </w:tcPr>
          <w:p w14:paraId="2E638FCE" w14:textId="77777777" w:rsidR="005D789F" w:rsidRPr="00014C1C" w:rsidRDefault="005D789F" w:rsidP="006E069E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Prostate</w:t>
            </w:r>
          </w:p>
        </w:tc>
        <w:tc>
          <w:tcPr>
            <w:tcW w:w="873" w:type="pct"/>
          </w:tcPr>
          <w:p w14:paraId="3C90A801" w14:textId="77777777" w:rsidR="005D789F" w:rsidRPr="00014C1C" w:rsidRDefault="005D789F" w:rsidP="006E069E">
            <w:pPr>
              <w:spacing w:line="276" w:lineRule="auto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Lung</w:t>
            </w:r>
          </w:p>
        </w:tc>
        <w:tc>
          <w:tcPr>
            <w:tcW w:w="873" w:type="pct"/>
          </w:tcPr>
          <w:p w14:paraId="148A03DC" w14:textId="77777777" w:rsidR="005D789F" w:rsidRPr="00014C1C" w:rsidRDefault="005D789F" w:rsidP="006E069E">
            <w:pPr>
              <w:spacing w:line="276" w:lineRule="auto"/>
              <w:rPr>
                <w:b/>
                <w:sz w:val="20"/>
                <w:lang w:val="en-US"/>
              </w:rPr>
            </w:pPr>
            <w:r w:rsidRPr="00014C1C">
              <w:rPr>
                <w:b/>
                <w:sz w:val="20"/>
                <w:lang w:val="en-US"/>
              </w:rPr>
              <w:t>Colon</w:t>
            </w:r>
          </w:p>
        </w:tc>
      </w:tr>
      <w:tr w:rsidR="005D789F" w:rsidRPr="00133FCF" w14:paraId="70CDBCDA" w14:textId="77777777" w:rsidTr="006E069E">
        <w:tc>
          <w:tcPr>
            <w:tcW w:w="794" w:type="pct"/>
            <w:vMerge/>
          </w:tcPr>
          <w:p w14:paraId="051B640C" w14:textId="77777777" w:rsidR="005D789F" w:rsidRPr="00133FCF" w:rsidRDefault="005D789F" w:rsidP="006E069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  <w:vMerge/>
          </w:tcPr>
          <w:p w14:paraId="06D9D8DC" w14:textId="77777777" w:rsidR="005D789F" w:rsidRPr="00133FCF" w:rsidRDefault="005D789F" w:rsidP="006E069E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73" w:type="pct"/>
          </w:tcPr>
          <w:p w14:paraId="6E6121BF" w14:textId="77777777" w:rsidR="005D789F" w:rsidRPr="00507886" w:rsidRDefault="005D789F" w:rsidP="006E069E">
            <w:pPr>
              <w:spacing w:line="276" w:lineRule="auto"/>
              <w:rPr>
                <w:sz w:val="20"/>
                <w:lang w:val="en-US"/>
              </w:rPr>
            </w:pPr>
            <w:r w:rsidRPr="00507886">
              <w:rPr>
                <w:sz w:val="20"/>
                <w:lang w:val="en-US"/>
              </w:rPr>
              <w:t>OR (99 % CI)</w:t>
            </w:r>
          </w:p>
        </w:tc>
        <w:tc>
          <w:tcPr>
            <w:tcW w:w="873" w:type="pct"/>
          </w:tcPr>
          <w:p w14:paraId="1F589493" w14:textId="77777777" w:rsidR="005D789F" w:rsidRPr="00014C1C" w:rsidRDefault="005D789F" w:rsidP="006E069E">
            <w:pPr>
              <w:spacing w:line="276" w:lineRule="auto"/>
              <w:jc w:val="center"/>
              <w:rPr>
                <w:b/>
                <w:sz w:val="20"/>
                <w:lang w:val="en-US"/>
              </w:rPr>
            </w:pPr>
            <w:r w:rsidRPr="007B3EBD">
              <w:rPr>
                <w:sz w:val="20"/>
                <w:lang w:val="en-US"/>
              </w:rPr>
              <w:t>OR (99 % CI)</w:t>
            </w:r>
          </w:p>
        </w:tc>
        <w:tc>
          <w:tcPr>
            <w:tcW w:w="873" w:type="pct"/>
          </w:tcPr>
          <w:p w14:paraId="24488C5E" w14:textId="77777777" w:rsidR="005D789F" w:rsidRPr="00014C1C" w:rsidRDefault="005D789F" w:rsidP="006E069E">
            <w:pPr>
              <w:spacing w:line="276" w:lineRule="auto"/>
              <w:rPr>
                <w:b/>
                <w:sz w:val="20"/>
                <w:lang w:val="en-US"/>
              </w:rPr>
            </w:pPr>
            <w:r w:rsidRPr="007B3EBD">
              <w:rPr>
                <w:sz w:val="20"/>
                <w:lang w:val="en-US"/>
              </w:rPr>
              <w:t>OR (99 % CI)</w:t>
            </w:r>
          </w:p>
        </w:tc>
        <w:tc>
          <w:tcPr>
            <w:tcW w:w="873" w:type="pct"/>
          </w:tcPr>
          <w:p w14:paraId="0E3DB823" w14:textId="77777777" w:rsidR="005D789F" w:rsidRPr="00014C1C" w:rsidRDefault="005D789F" w:rsidP="006E069E">
            <w:pPr>
              <w:spacing w:line="276" w:lineRule="auto"/>
              <w:rPr>
                <w:b/>
                <w:sz w:val="20"/>
                <w:lang w:val="en-US"/>
              </w:rPr>
            </w:pPr>
            <w:r w:rsidRPr="007B3EBD">
              <w:rPr>
                <w:sz w:val="20"/>
                <w:lang w:val="en-US"/>
              </w:rPr>
              <w:t>OR (99 % CI)</w:t>
            </w:r>
          </w:p>
        </w:tc>
      </w:tr>
      <w:tr w:rsidR="005D789F" w:rsidRPr="001614CB" w14:paraId="7847D9CE" w14:textId="77777777" w:rsidTr="006E069E">
        <w:tc>
          <w:tcPr>
            <w:tcW w:w="5000" w:type="pct"/>
            <w:gridSpan w:val="6"/>
          </w:tcPr>
          <w:p w14:paraId="1FD2E27F" w14:textId="77777777" w:rsidR="005D789F" w:rsidRPr="007B3EBD" w:rsidRDefault="005D789F" w:rsidP="006E069E">
            <w:pPr>
              <w:spacing w:line="276" w:lineRule="auto"/>
              <w:rPr>
                <w:sz w:val="20"/>
                <w:lang w:val="en-US"/>
              </w:rPr>
            </w:pPr>
            <w:r w:rsidRPr="00507886">
              <w:rPr>
                <w:b/>
                <w:sz w:val="20"/>
                <w:lang w:val="en-US"/>
              </w:rPr>
              <w:t>Function</w:t>
            </w:r>
            <w:r>
              <w:rPr>
                <w:b/>
                <w:sz w:val="20"/>
                <w:lang w:val="en-US"/>
              </w:rPr>
              <w:t>ing scales (EORTC QLQ-C30)</w:t>
            </w:r>
          </w:p>
        </w:tc>
      </w:tr>
      <w:tr w:rsidR="00371541" w:rsidRPr="00133FCF" w14:paraId="35A82AF1" w14:textId="77777777" w:rsidTr="0095664C">
        <w:tc>
          <w:tcPr>
            <w:tcW w:w="794" w:type="pct"/>
            <w:vMerge w:val="restart"/>
          </w:tcPr>
          <w:p w14:paraId="777BB276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 xml:space="preserve">Physical function </w:t>
            </w:r>
          </w:p>
        </w:tc>
        <w:tc>
          <w:tcPr>
            <w:tcW w:w="714" w:type="pct"/>
          </w:tcPr>
          <w:p w14:paraId="5F7A582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73955AD6" w14:textId="36DD7ED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1 (1.36; 2.15)</w:t>
            </w:r>
          </w:p>
        </w:tc>
        <w:tc>
          <w:tcPr>
            <w:tcW w:w="873" w:type="pct"/>
            <w:vAlign w:val="bottom"/>
          </w:tcPr>
          <w:p w14:paraId="43CAAF31" w14:textId="115AE7A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2 (1.05; 1.91)</w:t>
            </w:r>
          </w:p>
        </w:tc>
        <w:tc>
          <w:tcPr>
            <w:tcW w:w="873" w:type="pct"/>
            <w:vAlign w:val="bottom"/>
          </w:tcPr>
          <w:p w14:paraId="51AFB08F" w14:textId="1FA8A5A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2.67 (1.55; 4.69)</w:t>
            </w:r>
          </w:p>
        </w:tc>
        <w:tc>
          <w:tcPr>
            <w:tcW w:w="873" w:type="pct"/>
            <w:vAlign w:val="bottom"/>
          </w:tcPr>
          <w:p w14:paraId="5C153BE8" w14:textId="3C91FECF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1 (0.90; 1.88)</w:t>
            </w:r>
          </w:p>
        </w:tc>
      </w:tr>
      <w:tr w:rsidR="00371541" w:rsidRPr="00133FCF" w14:paraId="55A4A958" w14:textId="77777777" w:rsidTr="0095664C">
        <w:tc>
          <w:tcPr>
            <w:tcW w:w="794" w:type="pct"/>
            <w:vMerge/>
          </w:tcPr>
          <w:p w14:paraId="0F843C77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5F105DB2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11E765E9" w14:textId="460BFA1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6 (1.10; 1.44)</w:t>
            </w:r>
          </w:p>
        </w:tc>
        <w:tc>
          <w:tcPr>
            <w:tcW w:w="873" w:type="pct"/>
            <w:vAlign w:val="bottom"/>
          </w:tcPr>
          <w:p w14:paraId="753D52DD" w14:textId="6774ACD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0 (0.98; 1.47)</w:t>
            </w:r>
          </w:p>
        </w:tc>
        <w:tc>
          <w:tcPr>
            <w:tcW w:w="873" w:type="pct"/>
            <w:vAlign w:val="bottom"/>
          </w:tcPr>
          <w:p w14:paraId="4CA0E378" w14:textId="23E7361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1 (1.09; 2.37)</w:t>
            </w:r>
          </w:p>
        </w:tc>
        <w:tc>
          <w:tcPr>
            <w:tcW w:w="873" w:type="pct"/>
            <w:vAlign w:val="bottom"/>
          </w:tcPr>
          <w:p w14:paraId="53433DBF" w14:textId="47E92FC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3 (0.88; 1.44)</w:t>
            </w:r>
          </w:p>
        </w:tc>
      </w:tr>
      <w:tr w:rsidR="00371541" w:rsidRPr="00133FCF" w14:paraId="70528DDB" w14:textId="77777777" w:rsidTr="0095664C">
        <w:tc>
          <w:tcPr>
            <w:tcW w:w="794" w:type="pct"/>
            <w:vMerge w:val="restart"/>
          </w:tcPr>
          <w:p w14:paraId="29017075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 xml:space="preserve">Role function </w:t>
            </w:r>
          </w:p>
        </w:tc>
        <w:tc>
          <w:tcPr>
            <w:tcW w:w="714" w:type="pct"/>
          </w:tcPr>
          <w:p w14:paraId="37440A07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484179FF" w14:textId="5486F025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98 (1.48; 2.63)</w:t>
            </w:r>
          </w:p>
        </w:tc>
        <w:tc>
          <w:tcPr>
            <w:tcW w:w="873" w:type="pct"/>
            <w:vAlign w:val="bottom"/>
          </w:tcPr>
          <w:p w14:paraId="12F2021B" w14:textId="02173AB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3 (1.15; 2.58)</w:t>
            </w:r>
          </w:p>
        </w:tc>
        <w:tc>
          <w:tcPr>
            <w:tcW w:w="873" w:type="pct"/>
            <w:vAlign w:val="bottom"/>
          </w:tcPr>
          <w:p w14:paraId="694790CF" w14:textId="7813861E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2.30 (1.29; 4.11)</w:t>
            </w:r>
          </w:p>
        </w:tc>
        <w:tc>
          <w:tcPr>
            <w:tcW w:w="873" w:type="pct"/>
            <w:vAlign w:val="bottom"/>
          </w:tcPr>
          <w:p w14:paraId="798B4E94" w14:textId="57D9CFCF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9 (0.85; 2.22)</w:t>
            </w:r>
          </w:p>
        </w:tc>
      </w:tr>
      <w:tr w:rsidR="00371541" w:rsidRPr="00133FCF" w14:paraId="32FEB5BC" w14:textId="77777777" w:rsidTr="0095664C">
        <w:tc>
          <w:tcPr>
            <w:tcW w:w="794" w:type="pct"/>
            <w:vMerge/>
          </w:tcPr>
          <w:p w14:paraId="2A1901C5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1C65BC1C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05EE33F9" w14:textId="57B78B7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8 (1.14; 1.67)</w:t>
            </w:r>
          </w:p>
        </w:tc>
        <w:tc>
          <w:tcPr>
            <w:tcW w:w="873" w:type="pct"/>
            <w:vAlign w:val="bottom"/>
          </w:tcPr>
          <w:p w14:paraId="1E4C9AF8" w14:textId="5033BE4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2 (1.06; 1.90)</w:t>
            </w:r>
          </w:p>
        </w:tc>
        <w:tc>
          <w:tcPr>
            <w:tcW w:w="873" w:type="pct"/>
            <w:vAlign w:val="bottom"/>
          </w:tcPr>
          <w:p w14:paraId="7BE1E8D1" w14:textId="200D24B6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8 (1.13; 2.85)</w:t>
            </w:r>
          </w:p>
        </w:tc>
        <w:tc>
          <w:tcPr>
            <w:tcW w:w="873" w:type="pct"/>
            <w:vAlign w:val="bottom"/>
          </w:tcPr>
          <w:p w14:paraId="24AD9A21" w14:textId="5A062A1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8 (0.84; 1.66)</w:t>
            </w:r>
          </w:p>
        </w:tc>
      </w:tr>
      <w:tr w:rsidR="00371541" w:rsidRPr="00133FCF" w14:paraId="5F70EF57" w14:textId="77777777" w:rsidTr="0095664C">
        <w:tc>
          <w:tcPr>
            <w:tcW w:w="794" w:type="pct"/>
            <w:vMerge w:val="restart"/>
          </w:tcPr>
          <w:p w14:paraId="708ECDA7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 xml:space="preserve">Emotional function </w:t>
            </w:r>
          </w:p>
        </w:tc>
        <w:tc>
          <w:tcPr>
            <w:tcW w:w="714" w:type="pct"/>
          </w:tcPr>
          <w:p w14:paraId="31747023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5AFEBAEA" w14:textId="376E2DC5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2.00 (1.41; 2.79)</w:t>
            </w:r>
          </w:p>
        </w:tc>
        <w:tc>
          <w:tcPr>
            <w:tcW w:w="873" w:type="pct"/>
            <w:vAlign w:val="bottom"/>
          </w:tcPr>
          <w:p w14:paraId="795598CB" w14:textId="6C171D5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7 (0.96; 3.20)</w:t>
            </w:r>
          </w:p>
        </w:tc>
        <w:tc>
          <w:tcPr>
            <w:tcW w:w="873" w:type="pct"/>
            <w:vAlign w:val="bottom"/>
          </w:tcPr>
          <w:p w14:paraId="63D39243" w14:textId="33461EA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94 (0.85; 4.44)</w:t>
            </w:r>
          </w:p>
        </w:tc>
        <w:tc>
          <w:tcPr>
            <w:tcW w:w="873" w:type="pct"/>
            <w:vAlign w:val="bottom"/>
          </w:tcPr>
          <w:p w14:paraId="469F118C" w14:textId="398991C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1 (0.56; 2.47)</w:t>
            </w:r>
          </w:p>
        </w:tc>
      </w:tr>
      <w:tr w:rsidR="00371541" w:rsidRPr="00133FCF" w14:paraId="3F877720" w14:textId="77777777" w:rsidTr="0095664C">
        <w:tc>
          <w:tcPr>
            <w:tcW w:w="794" w:type="pct"/>
            <w:vMerge/>
          </w:tcPr>
          <w:p w14:paraId="0A9AC163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6DF9B234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1F365A6C" w14:textId="18DEBAB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2 (1.13; 1.79)</w:t>
            </w:r>
          </w:p>
        </w:tc>
        <w:tc>
          <w:tcPr>
            <w:tcW w:w="873" w:type="pct"/>
            <w:vAlign w:val="bottom"/>
          </w:tcPr>
          <w:p w14:paraId="03379982" w14:textId="4DCE170E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0 (0.71; 1.73)</w:t>
            </w:r>
          </w:p>
        </w:tc>
        <w:tc>
          <w:tcPr>
            <w:tcW w:w="873" w:type="pct"/>
            <w:vAlign w:val="bottom"/>
          </w:tcPr>
          <w:p w14:paraId="0708D384" w14:textId="2413B46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81 (0.97; 3.60)</w:t>
            </w:r>
          </w:p>
        </w:tc>
        <w:tc>
          <w:tcPr>
            <w:tcW w:w="873" w:type="pct"/>
            <w:vAlign w:val="bottom"/>
          </w:tcPr>
          <w:p w14:paraId="78A726C6" w14:textId="6DAADFA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6 (0.72; 1.90)</w:t>
            </w:r>
          </w:p>
        </w:tc>
      </w:tr>
      <w:tr w:rsidR="00371541" w:rsidRPr="00133FCF" w14:paraId="3AD5ADC1" w14:textId="77777777" w:rsidTr="0095664C">
        <w:tc>
          <w:tcPr>
            <w:tcW w:w="794" w:type="pct"/>
            <w:vMerge w:val="restart"/>
          </w:tcPr>
          <w:p w14:paraId="4AF1E542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 xml:space="preserve">Cognitive function </w:t>
            </w:r>
          </w:p>
        </w:tc>
        <w:tc>
          <w:tcPr>
            <w:tcW w:w="714" w:type="pct"/>
          </w:tcPr>
          <w:p w14:paraId="3CF4FEA0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1DD91E50" w14:textId="33AE5B72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84 (1.45; 2.33)</w:t>
            </w:r>
          </w:p>
        </w:tc>
        <w:tc>
          <w:tcPr>
            <w:tcW w:w="873" w:type="pct"/>
            <w:vAlign w:val="bottom"/>
          </w:tcPr>
          <w:p w14:paraId="2D6CA2E7" w14:textId="76575C9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0 (1.06; 2.11)</w:t>
            </w:r>
          </w:p>
        </w:tc>
        <w:tc>
          <w:tcPr>
            <w:tcW w:w="873" w:type="pct"/>
            <w:vAlign w:val="bottom"/>
          </w:tcPr>
          <w:p w14:paraId="3BB24877" w14:textId="22FCC04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0 (0.73; 2.28)</w:t>
            </w:r>
          </w:p>
        </w:tc>
        <w:tc>
          <w:tcPr>
            <w:tcW w:w="873" w:type="pct"/>
            <w:vAlign w:val="bottom"/>
          </w:tcPr>
          <w:p w14:paraId="4192E12F" w14:textId="4F51F6E2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8 (0.84; 1.93)</w:t>
            </w:r>
          </w:p>
        </w:tc>
      </w:tr>
      <w:tr w:rsidR="00371541" w:rsidRPr="00133FCF" w14:paraId="5D1A6573" w14:textId="77777777" w:rsidTr="0095664C">
        <w:tc>
          <w:tcPr>
            <w:tcW w:w="794" w:type="pct"/>
            <w:vMerge/>
          </w:tcPr>
          <w:p w14:paraId="32778B3F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2F25CA54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57CFB535" w14:textId="42F6F12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4 (1.07; 1.43)</w:t>
            </w:r>
          </w:p>
        </w:tc>
        <w:tc>
          <w:tcPr>
            <w:tcW w:w="873" w:type="pct"/>
            <w:vAlign w:val="bottom"/>
          </w:tcPr>
          <w:p w14:paraId="5667910A" w14:textId="1088B56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1 (0.96; 1.53)</w:t>
            </w:r>
          </w:p>
        </w:tc>
        <w:tc>
          <w:tcPr>
            <w:tcW w:w="873" w:type="pct"/>
            <w:vAlign w:val="bottom"/>
          </w:tcPr>
          <w:p w14:paraId="5E33FDDB" w14:textId="5569ADC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1 (0.79; 1.86)</w:t>
            </w:r>
          </w:p>
        </w:tc>
        <w:tc>
          <w:tcPr>
            <w:tcW w:w="873" w:type="pct"/>
            <w:vAlign w:val="bottom"/>
          </w:tcPr>
          <w:p w14:paraId="0B9E9081" w14:textId="16791C63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9 (0.91; 1.56)</w:t>
            </w:r>
          </w:p>
        </w:tc>
      </w:tr>
      <w:tr w:rsidR="00371541" w:rsidRPr="00133FCF" w14:paraId="08937B17" w14:textId="77777777" w:rsidTr="0095664C">
        <w:tc>
          <w:tcPr>
            <w:tcW w:w="794" w:type="pct"/>
            <w:vMerge w:val="restart"/>
          </w:tcPr>
          <w:p w14:paraId="58B2DCA5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 xml:space="preserve">Social function </w:t>
            </w:r>
          </w:p>
        </w:tc>
        <w:tc>
          <w:tcPr>
            <w:tcW w:w="714" w:type="pct"/>
          </w:tcPr>
          <w:p w14:paraId="60C7870C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6194C0C8" w14:textId="168DCBE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0 (1.08; 1.80)</w:t>
            </w:r>
          </w:p>
        </w:tc>
        <w:tc>
          <w:tcPr>
            <w:tcW w:w="873" w:type="pct"/>
            <w:vAlign w:val="bottom"/>
          </w:tcPr>
          <w:p w14:paraId="22B4A84D" w14:textId="67A4C7A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03 (0.76; 1.38)</w:t>
            </w:r>
          </w:p>
        </w:tc>
        <w:tc>
          <w:tcPr>
            <w:tcW w:w="873" w:type="pct"/>
            <w:vAlign w:val="bottom"/>
          </w:tcPr>
          <w:p w14:paraId="07A95E2E" w14:textId="523D5FE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9 (0.67; 2.08)</w:t>
            </w:r>
          </w:p>
        </w:tc>
        <w:tc>
          <w:tcPr>
            <w:tcW w:w="873" w:type="pct"/>
            <w:vAlign w:val="bottom"/>
          </w:tcPr>
          <w:p w14:paraId="078EB3C7" w14:textId="3F42C51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01 (0.64; 1.57)</w:t>
            </w:r>
          </w:p>
        </w:tc>
      </w:tr>
      <w:tr w:rsidR="00371541" w:rsidRPr="00133FCF" w14:paraId="41CE849B" w14:textId="77777777" w:rsidTr="0095664C">
        <w:tc>
          <w:tcPr>
            <w:tcW w:w="794" w:type="pct"/>
            <w:vMerge/>
          </w:tcPr>
          <w:p w14:paraId="1CE5D1C3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37ACE65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7F0DF397" w14:textId="58D4C80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9 (1.02; 1.38)</w:t>
            </w:r>
          </w:p>
        </w:tc>
        <w:tc>
          <w:tcPr>
            <w:tcW w:w="873" w:type="pct"/>
            <w:vAlign w:val="bottom"/>
          </w:tcPr>
          <w:p w14:paraId="5546F372" w14:textId="378D10B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09 (0.90; 1.32)</w:t>
            </w:r>
          </w:p>
        </w:tc>
        <w:tc>
          <w:tcPr>
            <w:tcW w:w="873" w:type="pct"/>
            <w:vAlign w:val="bottom"/>
          </w:tcPr>
          <w:p w14:paraId="1DF6458A" w14:textId="1795C165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4 (0.75; 1.75)</w:t>
            </w:r>
          </w:p>
        </w:tc>
        <w:tc>
          <w:tcPr>
            <w:tcW w:w="873" w:type="pct"/>
            <w:vAlign w:val="bottom"/>
          </w:tcPr>
          <w:p w14:paraId="0BD692E8" w14:textId="7F9046B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05 (0.79; 1.40)</w:t>
            </w:r>
          </w:p>
        </w:tc>
      </w:tr>
      <w:tr w:rsidR="005D789F" w:rsidRPr="001614CB" w14:paraId="6EF66009" w14:textId="77777777" w:rsidTr="006E069E">
        <w:tc>
          <w:tcPr>
            <w:tcW w:w="5000" w:type="pct"/>
            <w:gridSpan w:val="6"/>
          </w:tcPr>
          <w:p w14:paraId="2AC1FC3C" w14:textId="77777777" w:rsidR="005D789F" w:rsidRPr="001549D8" w:rsidRDefault="005D789F" w:rsidP="001746C1">
            <w:pPr>
              <w:spacing w:after="60" w:line="276" w:lineRule="auto"/>
              <w:rPr>
                <w:sz w:val="20"/>
                <w:lang w:val="en-US"/>
              </w:rPr>
            </w:pPr>
            <w:r w:rsidRPr="001549D8">
              <w:rPr>
                <w:b/>
                <w:sz w:val="20"/>
                <w:lang w:val="en-US"/>
              </w:rPr>
              <w:t>Symptom scales and single-items (EORTC QLQ-C30)</w:t>
            </w:r>
          </w:p>
        </w:tc>
      </w:tr>
      <w:tr w:rsidR="00371541" w:rsidRPr="00133FCF" w14:paraId="6DE297A6" w14:textId="77777777" w:rsidTr="004C058D">
        <w:tc>
          <w:tcPr>
            <w:tcW w:w="794" w:type="pct"/>
            <w:vMerge w:val="restart"/>
          </w:tcPr>
          <w:p w14:paraId="7CCF3C17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Fatigue</w:t>
            </w:r>
          </w:p>
        </w:tc>
        <w:tc>
          <w:tcPr>
            <w:tcW w:w="714" w:type="pct"/>
          </w:tcPr>
          <w:p w14:paraId="35414441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23E43BDF" w14:textId="760B2762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4 (1.29; 2.10)</w:t>
            </w:r>
          </w:p>
        </w:tc>
        <w:tc>
          <w:tcPr>
            <w:tcW w:w="873" w:type="pct"/>
            <w:vAlign w:val="bottom"/>
          </w:tcPr>
          <w:p w14:paraId="05D98DB7" w14:textId="39C7004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1 (1.13; 2.27)</w:t>
            </w:r>
          </w:p>
        </w:tc>
        <w:tc>
          <w:tcPr>
            <w:tcW w:w="873" w:type="pct"/>
            <w:vAlign w:val="bottom"/>
          </w:tcPr>
          <w:p w14:paraId="061E65B3" w14:textId="6728FF4E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4 (0.89; 2.64)</w:t>
            </w:r>
          </w:p>
        </w:tc>
        <w:tc>
          <w:tcPr>
            <w:tcW w:w="873" w:type="pct"/>
            <w:vAlign w:val="bottom"/>
          </w:tcPr>
          <w:p w14:paraId="57302AB0" w14:textId="5CF4E2BE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9 (0.77; 1.82)</w:t>
            </w:r>
          </w:p>
        </w:tc>
      </w:tr>
      <w:tr w:rsidR="00371541" w:rsidRPr="00133FCF" w14:paraId="27CA8AF0" w14:textId="77777777" w:rsidTr="004C058D">
        <w:tc>
          <w:tcPr>
            <w:tcW w:w="794" w:type="pct"/>
            <w:vMerge/>
          </w:tcPr>
          <w:p w14:paraId="28E0A2D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4CD48699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103C69A9" w14:textId="24F2CF3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3 (1.06; 1.43)</w:t>
            </w:r>
          </w:p>
        </w:tc>
        <w:tc>
          <w:tcPr>
            <w:tcW w:w="873" w:type="pct"/>
            <w:vAlign w:val="bottom"/>
          </w:tcPr>
          <w:p w14:paraId="78AE3635" w14:textId="2262FF7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7 (0.92; 1.49)</w:t>
            </w:r>
          </w:p>
        </w:tc>
        <w:tc>
          <w:tcPr>
            <w:tcW w:w="873" w:type="pct"/>
            <w:vAlign w:val="bottom"/>
          </w:tcPr>
          <w:p w14:paraId="4E6289D6" w14:textId="2AD7355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3 (0.95; 2.17)</w:t>
            </w:r>
          </w:p>
        </w:tc>
        <w:tc>
          <w:tcPr>
            <w:tcW w:w="873" w:type="pct"/>
            <w:vAlign w:val="bottom"/>
          </w:tcPr>
          <w:p w14:paraId="354EB6E0" w14:textId="39AB8956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07 (0.80; 1.43)</w:t>
            </w:r>
          </w:p>
        </w:tc>
      </w:tr>
      <w:tr w:rsidR="00371541" w:rsidRPr="00133FCF" w14:paraId="4A1A415A" w14:textId="77777777" w:rsidTr="004C058D">
        <w:tc>
          <w:tcPr>
            <w:tcW w:w="794" w:type="pct"/>
            <w:vMerge w:val="restart"/>
          </w:tcPr>
          <w:p w14:paraId="2040F1AE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 xml:space="preserve">Nausea/vomiting </w:t>
            </w:r>
          </w:p>
        </w:tc>
        <w:tc>
          <w:tcPr>
            <w:tcW w:w="714" w:type="pct"/>
          </w:tcPr>
          <w:p w14:paraId="7684678A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50851656" w14:textId="1203568E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9 (1.27; 2.23)</w:t>
            </w:r>
          </w:p>
        </w:tc>
        <w:tc>
          <w:tcPr>
            <w:tcW w:w="873" w:type="pct"/>
            <w:vAlign w:val="bottom"/>
          </w:tcPr>
          <w:p w14:paraId="1CB6CF2A" w14:textId="4AF0016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3 (0.83; 2.08)</w:t>
            </w:r>
          </w:p>
        </w:tc>
        <w:tc>
          <w:tcPr>
            <w:tcW w:w="873" w:type="pct"/>
            <w:vAlign w:val="bottom"/>
          </w:tcPr>
          <w:p w14:paraId="2C3643A5" w14:textId="1D263AE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4 (0.92; 3.32)</w:t>
            </w:r>
          </w:p>
        </w:tc>
        <w:tc>
          <w:tcPr>
            <w:tcW w:w="873" w:type="pct"/>
            <w:vAlign w:val="bottom"/>
          </w:tcPr>
          <w:p w14:paraId="38CDCC10" w14:textId="04C07AD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2 (1.01; 2.54)</w:t>
            </w:r>
          </w:p>
        </w:tc>
      </w:tr>
      <w:tr w:rsidR="00371541" w:rsidRPr="00133FCF" w14:paraId="48F22209" w14:textId="77777777" w:rsidTr="004C058D">
        <w:tc>
          <w:tcPr>
            <w:tcW w:w="794" w:type="pct"/>
            <w:vMerge/>
          </w:tcPr>
          <w:p w14:paraId="6C49F4B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6C3E9E5F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394E86D7" w14:textId="251C519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8 (1.07; 1.54)</w:t>
            </w:r>
          </w:p>
        </w:tc>
        <w:tc>
          <w:tcPr>
            <w:tcW w:w="873" w:type="pct"/>
            <w:vAlign w:val="bottom"/>
          </w:tcPr>
          <w:p w14:paraId="1497C857" w14:textId="74729F96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0 (0.89; 1.64)</w:t>
            </w:r>
          </w:p>
        </w:tc>
        <w:tc>
          <w:tcPr>
            <w:tcW w:w="873" w:type="pct"/>
            <w:vAlign w:val="bottom"/>
          </w:tcPr>
          <w:p w14:paraId="1DED6A1B" w14:textId="5EAF5449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0 (0.92; 2.52)</w:t>
            </w:r>
          </w:p>
        </w:tc>
        <w:tc>
          <w:tcPr>
            <w:tcW w:w="873" w:type="pct"/>
            <w:vAlign w:val="bottom"/>
          </w:tcPr>
          <w:p w14:paraId="380C3FA3" w14:textId="67345DD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7 (0.92; 1.75)</w:t>
            </w:r>
          </w:p>
        </w:tc>
      </w:tr>
      <w:tr w:rsidR="00371541" w:rsidRPr="00133FCF" w14:paraId="7986FBFB" w14:textId="77777777" w:rsidTr="004C058D">
        <w:tc>
          <w:tcPr>
            <w:tcW w:w="794" w:type="pct"/>
            <w:vMerge w:val="restart"/>
          </w:tcPr>
          <w:p w14:paraId="0C109A99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Pain</w:t>
            </w:r>
          </w:p>
        </w:tc>
        <w:tc>
          <w:tcPr>
            <w:tcW w:w="714" w:type="pct"/>
          </w:tcPr>
          <w:p w14:paraId="7407A590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6467782D" w14:textId="4A71E232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86 (1.49; 2.33)</w:t>
            </w:r>
          </w:p>
        </w:tc>
        <w:tc>
          <w:tcPr>
            <w:tcW w:w="873" w:type="pct"/>
            <w:vAlign w:val="bottom"/>
          </w:tcPr>
          <w:p w14:paraId="707A41B8" w14:textId="6C612F2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5 (1.29; 2.36)</w:t>
            </w:r>
          </w:p>
        </w:tc>
        <w:tc>
          <w:tcPr>
            <w:tcW w:w="873" w:type="pct"/>
            <w:vAlign w:val="bottom"/>
          </w:tcPr>
          <w:p w14:paraId="1D3814D9" w14:textId="07416B96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82 (1.07; 3.08)</w:t>
            </w:r>
          </w:p>
        </w:tc>
        <w:tc>
          <w:tcPr>
            <w:tcW w:w="873" w:type="pct"/>
            <w:vAlign w:val="bottom"/>
          </w:tcPr>
          <w:p w14:paraId="0B849CFB" w14:textId="5F0110F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6 (0.93; 1.96)</w:t>
            </w:r>
          </w:p>
        </w:tc>
      </w:tr>
      <w:tr w:rsidR="00371541" w:rsidRPr="00133FCF" w14:paraId="04543CDF" w14:textId="77777777" w:rsidTr="004C058D">
        <w:tc>
          <w:tcPr>
            <w:tcW w:w="794" w:type="pct"/>
            <w:vMerge/>
          </w:tcPr>
          <w:p w14:paraId="4A7DD23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57F6F9A0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38D340F3" w14:textId="0DFF6CB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5 (1.18; 1.54)</w:t>
            </w:r>
          </w:p>
        </w:tc>
        <w:tc>
          <w:tcPr>
            <w:tcW w:w="873" w:type="pct"/>
            <w:vAlign w:val="bottom"/>
          </w:tcPr>
          <w:p w14:paraId="1B6F6B3E" w14:textId="675B007F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9 (1.05; 1.59)</w:t>
            </w:r>
          </w:p>
        </w:tc>
        <w:tc>
          <w:tcPr>
            <w:tcW w:w="873" w:type="pct"/>
            <w:vAlign w:val="bottom"/>
          </w:tcPr>
          <w:p w14:paraId="1C71EF82" w14:textId="73C8FEA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8 (0.93; 2.07)</w:t>
            </w:r>
          </w:p>
        </w:tc>
        <w:tc>
          <w:tcPr>
            <w:tcW w:w="873" w:type="pct"/>
            <w:vAlign w:val="bottom"/>
          </w:tcPr>
          <w:p w14:paraId="59FE1ABA" w14:textId="46F4CA5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9 (0.92; 1.52)</w:t>
            </w:r>
          </w:p>
        </w:tc>
      </w:tr>
      <w:tr w:rsidR="00371541" w:rsidRPr="00133FCF" w14:paraId="0501871B" w14:textId="77777777" w:rsidTr="004C058D">
        <w:tc>
          <w:tcPr>
            <w:tcW w:w="794" w:type="pct"/>
            <w:vMerge w:val="restart"/>
          </w:tcPr>
          <w:p w14:paraId="2EAFEEAF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Dyspnea</w:t>
            </w:r>
          </w:p>
        </w:tc>
        <w:tc>
          <w:tcPr>
            <w:tcW w:w="714" w:type="pct"/>
          </w:tcPr>
          <w:p w14:paraId="2E6487D7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61BC1BE5" w14:textId="1AF94B3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7 (1.25; 1.98)</w:t>
            </w:r>
          </w:p>
        </w:tc>
        <w:tc>
          <w:tcPr>
            <w:tcW w:w="873" w:type="pct"/>
            <w:vAlign w:val="bottom"/>
          </w:tcPr>
          <w:p w14:paraId="08870366" w14:textId="292F08C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6 (1.32; 2.35)</w:t>
            </w:r>
          </w:p>
        </w:tc>
        <w:tc>
          <w:tcPr>
            <w:tcW w:w="873" w:type="pct"/>
            <w:vAlign w:val="bottom"/>
          </w:tcPr>
          <w:p w14:paraId="3E9A266A" w14:textId="00DE5079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1 (0.95; 3.16)</w:t>
            </w:r>
          </w:p>
        </w:tc>
        <w:tc>
          <w:tcPr>
            <w:tcW w:w="873" w:type="pct"/>
            <w:vAlign w:val="bottom"/>
          </w:tcPr>
          <w:p w14:paraId="3AC0797D" w14:textId="38035A0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1 (1.06; 2.16)</w:t>
            </w:r>
          </w:p>
        </w:tc>
      </w:tr>
      <w:tr w:rsidR="00371541" w:rsidRPr="00133FCF" w14:paraId="4C27E5F6" w14:textId="77777777" w:rsidTr="004C058D">
        <w:tc>
          <w:tcPr>
            <w:tcW w:w="794" w:type="pct"/>
            <w:vMerge/>
          </w:tcPr>
          <w:p w14:paraId="26A8D05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354DF9B8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0B71C656" w14:textId="68C76E6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4 (1.08; 1.43)</w:t>
            </w:r>
          </w:p>
        </w:tc>
        <w:tc>
          <w:tcPr>
            <w:tcW w:w="873" w:type="pct"/>
            <w:vAlign w:val="bottom"/>
          </w:tcPr>
          <w:p w14:paraId="26D29774" w14:textId="0C71028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6 (1.21; 1.77)</w:t>
            </w:r>
          </w:p>
        </w:tc>
        <w:tc>
          <w:tcPr>
            <w:tcW w:w="873" w:type="pct"/>
            <w:vAlign w:val="bottom"/>
          </w:tcPr>
          <w:p w14:paraId="7808F82E" w14:textId="6BC1D28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2 (0.81; 1.82)</w:t>
            </w:r>
          </w:p>
        </w:tc>
        <w:tc>
          <w:tcPr>
            <w:tcW w:w="873" w:type="pct"/>
            <w:vAlign w:val="bottom"/>
          </w:tcPr>
          <w:p w14:paraId="0B260203" w14:textId="73A27485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0 (1.02; 1.65)</w:t>
            </w:r>
          </w:p>
        </w:tc>
      </w:tr>
      <w:tr w:rsidR="00371541" w:rsidRPr="00133FCF" w14:paraId="056AFAD8" w14:textId="77777777" w:rsidTr="004C058D">
        <w:tc>
          <w:tcPr>
            <w:tcW w:w="794" w:type="pct"/>
            <w:vMerge w:val="restart"/>
          </w:tcPr>
          <w:p w14:paraId="31ADE30A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Insomnia</w:t>
            </w:r>
          </w:p>
        </w:tc>
        <w:tc>
          <w:tcPr>
            <w:tcW w:w="714" w:type="pct"/>
          </w:tcPr>
          <w:p w14:paraId="76EBB3D9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4B5F7508" w14:textId="45E3FF39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80 (1.43; 2.27)</w:t>
            </w:r>
          </w:p>
        </w:tc>
        <w:tc>
          <w:tcPr>
            <w:tcW w:w="873" w:type="pct"/>
            <w:vAlign w:val="bottom"/>
          </w:tcPr>
          <w:p w14:paraId="28198EA5" w14:textId="6679CF86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8 (0.92; 2.06)</w:t>
            </w:r>
          </w:p>
        </w:tc>
        <w:tc>
          <w:tcPr>
            <w:tcW w:w="873" w:type="pct"/>
            <w:vAlign w:val="bottom"/>
          </w:tcPr>
          <w:p w14:paraId="77822881" w14:textId="05B7459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2.17 (1.18; 4.00)</w:t>
            </w:r>
          </w:p>
        </w:tc>
        <w:tc>
          <w:tcPr>
            <w:tcW w:w="873" w:type="pct"/>
            <w:vAlign w:val="bottom"/>
          </w:tcPr>
          <w:p w14:paraId="5758D187" w14:textId="3A5CFD5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08 (0.68; 1.68)</w:t>
            </w:r>
          </w:p>
        </w:tc>
      </w:tr>
      <w:tr w:rsidR="00371541" w:rsidRPr="00133FCF" w14:paraId="5CBE25C9" w14:textId="77777777" w:rsidTr="004C058D">
        <w:tc>
          <w:tcPr>
            <w:tcW w:w="794" w:type="pct"/>
            <w:vMerge/>
          </w:tcPr>
          <w:p w14:paraId="7425D8ED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6AFFFF98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79FD6207" w14:textId="56C30D5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2 (1.06; 1.41)</w:t>
            </w:r>
          </w:p>
        </w:tc>
        <w:tc>
          <w:tcPr>
            <w:tcW w:w="873" w:type="pct"/>
            <w:vAlign w:val="bottom"/>
          </w:tcPr>
          <w:p w14:paraId="08A69178" w14:textId="6A1B3E8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9 (0.99; 1.70)</w:t>
            </w:r>
          </w:p>
        </w:tc>
        <w:tc>
          <w:tcPr>
            <w:tcW w:w="873" w:type="pct"/>
            <w:vAlign w:val="bottom"/>
          </w:tcPr>
          <w:p w14:paraId="792763DC" w14:textId="62F5731E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3 (0.95; 2.50)</w:t>
            </w:r>
          </w:p>
        </w:tc>
        <w:tc>
          <w:tcPr>
            <w:tcW w:w="873" w:type="pct"/>
            <w:vAlign w:val="bottom"/>
          </w:tcPr>
          <w:p w14:paraId="772EE2C2" w14:textId="1C6ECE9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0.88 (0.66; 1.19)</w:t>
            </w:r>
          </w:p>
        </w:tc>
      </w:tr>
      <w:tr w:rsidR="00371541" w:rsidRPr="00133FCF" w14:paraId="5BC6250F" w14:textId="77777777" w:rsidTr="004C058D">
        <w:tc>
          <w:tcPr>
            <w:tcW w:w="794" w:type="pct"/>
            <w:vMerge w:val="restart"/>
          </w:tcPr>
          <w:p w14:paraId="05BC6CDC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Appetite loss</w:t>
            </w:r>
          </w:p>
        </w:tc>
        <w:tc>
          <w:tcPr>
            <w:tcW w:w="714" w:type="pct"/>
          </w:tcPr>
          <w:p w14:paraId="28A8E96C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730FA23B" w14:textId="13E2AD93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3.04 (1.80; 5.08)</w:t>
            </w:r>
          </w:p>
        </w:tc>
        <w:tc>
          <w:tcPr>
            <w:tcW w:w="873" w:type="pct"/>
            <w:vAlign w:val="bottom"/>
          </w:tcPr>
          <w:p w14:paraId="39CFB502" w14:textId="323A2AF1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97 (0.96; 3.93)</w:t>
            </w:r>
          </w:p>
        </w:tc>
        <w:tc>
          <w:tcPr>
            <w:tcW w:w="873" w:type="pct"/>
            <w:vAlign w:val="bottom"/>
          </w:tcPr>
          <w:p w14:paraId="705FE610" w14:textId="7D4E27C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91 (0.76; 4.88)</w:t>
            </w:r>
          </w:p>
        </w:tc>
        <w:tc>
          <w:tcPr>
            <w:tcW w:w="873" w:type="pct"/>
            <w:vAlign w:val="bottom"/>
          </w:tcPr>
          <w:p w14:paraId="2A09F9F0" w14:textId="61F8393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1 (0.53; 3.01)</w:t>
            </w:r>
          </w:p>
        </w:tc>
      </w:tr>
      <w:tr w:rsidR="00371541" w:rsidRPr="00133FCF" w14:paraId="305EDED1" w14:textId="77777777" w:rsidTr="004C058D">
        <w:tc>
          <w:tcPr>
            <w:tcW w:w="794" w:type="pct"/>
            <w:vMerge/>
          </w:tcPr>
          <w:p w14:paraId="5B88851E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1F67B37B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685D3884" w14:textId="7A29AF6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0 (1.16; 2.54)</w:t>
            </w:r>
          </w:p>
        </w:tc>
        <w:tc>
          <w:tcPr>
            <w:tcW w:w="873" w:type="pct"/>
            <w:vAlign w:val="bottom"/>
          </w:tcPr>
          <w:p w14:paraId="5B4E210E" w14:textId="7C8E22F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0 (0.84; 2.40)</w:t>
            </w:r>
          </w:p>
        </w:tc>
        <w:tc>
          <w:tcPr>
            <w:tcW w:w="873" w:type="pct"/>
            <w:vAlign w:val="bottom"/>
          </w:tcPr>
          <w:p w14:paraId="5F56EEA6" w14:textId="3A57F97F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0 (0.78; 3.52)</w:t>
            </w:r>
          </w:p>
        </w:tc>
        <w:tc>
          <w:tcPr>
            <w:tcW w:w="873" w:type="pct"/>
            <w:vAlign w:val="bottom"/>
          </w:tcPr>
          <w:p w14:paraId="250E4AF8" w14:textId="0AB8D6D2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8 (0.66; 2.13)</w:t>
            </w:r>
          </w:p>
        </w:tc>
      </w:tr>
      <w:tr w:rsidR="00371541" w:rsidRPr="00133FCF" w14:paraId="7E5F7F42" w14:textId="77777777" w:rsidTr="004C058D">
        <w:tc>
          <w:tcPr>
            <w:tcW w:w="794" w:type="pct"/>
            <w:vMerge w:val="restart"/>
          </w:tcPr>
          <w:p w14:paraId="4296BFC8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Constipation</w:t>
            </w:r>
          </w:p>
        </w:tc>
        <w:tc>
          <w:tcPr>
            <w:tcW w:w="714" w:type="pct"/>
          </w:tcPr>
          <w:p w14:paraId="2C483CEA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6A55AE01" w14:textId="2C39E0F3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63 (1.10; 2.39)</w:t>
            </w:r>
          </w:p>
        </w:tc>
        <w:tc>
          <w:tcPr>
            <w:tcW w:w="873" w:type="pct"/>
            <w:vAlign w:val="bottom"/>
          </w:tcPr>
          <w:p w14:paraId="740143C3" w14:textId="73E109A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0 (0.59; 2.32)</w:t>
            </w:r>
          </w:p>
        </w:tc>
        <w:tc>
          <w:tcPr>
            <w:tcW w:w="873" w:type="pct"/>
            <w:vAlign w:val="bottom"/>
          </w:tcPr>
          <w:p w14:paraId="6F918327" w14:textId="5C0B43A5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7 (0.59; 4.19)</w:t>
            </w:r>
          </w:p>
        </w:tc>
        <w:tc>
          <w:tcPr>
            <w:tcW w:w="873" w:type="pct"/>
            <w:vAlign w:val="bottom"/>
          </w:tcPr>
          <w:p w14:paraId="3C615DFD" w14:textId="7015DAD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8 (0.66; 2.38)</w:t>
            </w:r>
          </w:p>
        </w:tc>
      </w:tr>
      <w:tr w:rsidR="00371541" w:rsidRPr="00133FCF" w14:paraId="1DFCE8D0" w14:textId="77777777" w:rsidTr="004C058D">
        <w:tc>
          <w:tcPr>
            <w:tcW w:w="794" w:type="pct"/>
            <w:vMerge/>
          </w:tcPr>
          <w:p w14:paraId="30A20AB4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53815B74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249E5698" w14:textId="4377937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9 (0.92; 1.54)</w:t>
            </w:r>
          </w:p>
        </w:tc>
        <w:tc>
          <w:tcPr>
            <w:tcW w:w="873" w:type="pct"/>
            <w:vAlign w:val="bottom"/>
          </w:tcPr>
          <w:p w14:paraId="696CDCCF" w14:textId="1B3CC329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9 (0.88; 2.24)</w:t>
            </w:r>
          </w:p>
        </w:tc>
        <w:tc>
          <w:tcPr>
            <w:tcW w:w="873" w:type="pct"/>
            <w:vAlign w:val="bottom"/>
          </w:tcPr>
          <w:p w14:paraId="105FD801" w14:textId="372EE7D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83 (0.88; 4.18)</w:t>
            </w:r>
          </w:p>
        </w:tc>
        <w:tc>
          <w:tcPr>
            <w:tcW w:w="873" w:type="pct"/>
            <w:vAlign w:val="bottom"/>
          </w:tcPr>
          <w:p w14:paraId="47EE59EE" w14:textId="1179CF9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3 (0.80; 1.91)</w:t>
            </w:r>
          </w:p>
        </w:tc>
      </w:tr>
      <w:tr w:rsidR="00371541" w:rsidRPr="00133FCF" w14:paraId="03E996CF" w14:textId="77777777" w:rsidTr="004C058D">
        <w:tc>
          <w:tcPr>
            <w:tcW w:w="794" w:type="pct"/>
            <w:vMerge w:val="restart"/>
          </w:tcPr>
          <w:p w14:paraId="0A7C35E1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Diarrhea</w:t>
            </w:r>
          </w:p>
        </w:tc>
        <w:tc>
          <w:tcPr>
            <w:tcW w:w="714" w:type="pct"/>
          </w:tcPr>
          <w:p w14:paraId="5A2BA2B2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570D7C13" w14:textId="5D61C147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6 (0.96; 1.64)</w:t>
            </w:r>
          </w:p>
        </w:tc>
        <w:tc>
          <w:tcPr>
            <w:tcW w:w="873" w:type="pct"/>
            <w:vAlign w:val="bottom"/>
          </w:tcPr>
          <w:p w14:paraId="3B5DD6F2" w14:textId="0517ADE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2 (0.94; 1.83)</w:t>
            </w:r>
          </w:p>
        </w:tc>
        <w:tc>
          <w:tcPr>
            <w:tcW w:w="873" w:type="pct"/>
            <w:vAlign w:val="bottom"/>
          </w:tcPr>
          <w:p w14:paraId="1A0BC6ED" w14:textId="1D81B160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3 (0.87; 2.70)</w:t>
            </w:r>
          </w:p>
        </w:tc>
        <w:tc>
          <w:tcPr>
            <w:tcW w:w="873" w:type="pct"/>
            <w:vAlign w:val="bottom"/>
          </w:tcPr>
          <w:p w14:paraId="50DB30BD" w14:textId="091E7B9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1 (0.79; 1.55)</w:t>
            </w:r>
          </w:p>
        </w:tc>
      </w:tr>
      <w:tr w:rsidR="00371541" w:rsidRPr="00133FCF" w14:paraId="290497CB" w14:textId="77777777" w:rsidTr="004C058D">
        <w:tc>
          <w:tcPr>
            <w:tcW w:w="794" w:type="pct"/>
            <w:vMerge/>
          </w:tcPr>
          <w:p w14:paraId="334B3600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67637DAE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6ED97AB0" w14:textId="0A40BAB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5 (0.98; 1.35)</w:t>
            </w:r>
          </w:p>
        </w:tc>
        <w:tc>
          <w:tcPr>
            <w:tcW w:w="873" w:type="pct"/>
            <w:vAlign w:val="bottom"/>
          </w:tcPr>
          <w:p w14:paraId="2844A328" w14:textId="787623C4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44 (1.16; 1.78)</w:t>
            </w:r>
          </w:p>
        </w:tc>
        <w:tc>
          <w:tcPr>
            <w:tcW w:w="873" w:type="pct"/>
            <w:vAlign w:val="bottom"/>
          </w:tcPr>
          <w:p w14:paraId="6C33FAB0" w14:textId="137E6A2C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5 (0.75; 1.79)</w:t>
            </w:r>
          </w:p>
        </w:tc>
        <w:tc>
          <w:tcPr>
            <w:tcW w:w="873" w:type="pct"/>
            <w:vAlign w:val="bottom"/>
          </w:tcPr>
          <w:p w14:paraId="212524E1" w14:textId="717873F2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15 (0.93; 1.43)</w:t>
            </w:r>
          </w:p>
        </w:tc>
      </w:tr>
      <w:tr w:rsidR="00371541" w:rsidRPr="00133FCF" w14:paraId="312624B2" w14:textId="77777777" w:rsidTr="004C058D">
        <w:tc>
          <w:tcPr>
            <w:tcW w:w="794" w:type="pct"/>
            <w:vMerge w:val="restart"/>
          </w:tcPr>
          <w:p w14:paraId="3040083C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Financial difficulties</w:t>
            </w:r>
          </w:p>
        </w:tc>
        <w:tc>
          <w:tcPr>
            <w:tcW w:w="714" w:type="pct"/>
          </w:tcPr>
          <w:p w14:paraId="2388B632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ort </w:t>
            </w:r>
          </w:p>
        </w:tc>
        <w:tc>
          <w:tcPr>
            <w:tcW w:w="873" w:type="pct"/>
            <w:vAlign w:val="bottom"/>
          </w:tcPr>
          <w:p w14:paraId="4EC2722E" w14:textId="7047532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7 (1.31; 2.37)</w:t>
            </w:r>
          </w:p>
        </w:tc>
        <w:tc>
          <w:tcPr>
            <w:tcW w:w="873" w:type="pct"/>
            <w:vAlign w:val="bottom"/>
          </w:tcPr>
          <w:p w14:paraId="14A33CA2" w14:textId="67471BA6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92 (1.21; 3.02)</w:t>
            </w:r>
          </w:p>
        </w:tc>
        <w:tc>
          <w:tcPr>
            <w:tcW w:w="873" w:type="pct"/>
            <w:vAlign w:val="bottom"/>
          </w:tcPr>
          <w:p w14:paraId="5559D83C" w14:textId="73BBD99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2.43 (1.24; 4.84)</w:t>
            </w:r>
          </w:p>
        </w:tc>
        <w:tc>
          <w:tcPr>
            <w:tcW w:w="873" w:type="pct"/>
            <w:vAlign w:val="bottom"/>
          </w:tcPr>
          <w:p w14:paraId="72C95747" w14:textId="3505032D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79 (1.03; 3.07)</w:t>
            </w:r>
          </w:p>
        </w:tc>
      </w:tr>
      <w:tr w:rsidR="00371541" w:rsidRPr="00133FCF" w14:paraId="1ED24185" w14:textId="77777777" w:rsidTr="004C058D">
        <w:trPr>
          <w:trHeight w:val="153"/>
        </w:trPr>
        <w:tc>
          <w:tcPr>
            <w:tcW w:w="794" w:type="pct"/>
            <w:vMerge/>
          </w:tcPr>
          <w:p w14:paraId="1F5A9BB4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14" w:type="pct"/>
          </w:tcPr>
          <w:p w14:paraId="72141677" w14:textId="77777777" w:rsidR="00371541" w:rsidRPr="00133FCF" w:rsidRDefault="00371541" w:rsidP="00371541">
            <w:pPr>
              <w:spacing w:after="60" w:line="276" w:lineRule="auto"/>
              <w:rPr>
                <w:sz w:val="20"/>
                <w:lang w:val="en-US"/>
              </w:rPr>
            </w:pPr>
            <w:r w:rsidRPr="00133FCF">
              <w:rPr>
                <w:sz w:val="20"/>
                <w:lang w:val="en-US"/>
              </w:rPr>
              <w:t>Medium</w:t>
            </w:r>
          </w:p>
        </w:tc>
        <w:tc>
          <w:tcPr>
            <w:tcW w:w="873" w:type="pct"/>
            <w:vAlign w:val="bottom"/>
          </w:tcPr>
          <w:p w14:paraId="07AEB76A" w14:textId="7B4E9945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26 (1.04; 1.53)</w:t>
            </w:r>
          </w:p>
        </w:tc>
        <w:tc>
          <w:tcPr>
            <w:tcW w:w="873" w:type="pct"/>
            <w:vAlign w:val="bottom"/>
          </w:tcPr>
          <w:p w14:paraId="54BF0B70" w14:textId="2DFC9C7A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3 (1.11; 2.13)</w:t>
            </w:r>
          </w:p>
        </w:tc>
        <w:tc>
          <w:tcPr>
            <w:tcW w:w="873" w:type="pct"/>
            <w:vAlign w:val="bottom"/>
          </w:tcPr>
          <w:p w14:paraId="4026AECA" w14:textId="0897A498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56 (0.91; 2.77)</w:t>
            </w:r>
          </w:p>
        </w:tc>
        <w:tc>
          <w:tcPr>
            <w:tcW w:w="873" w:type="pct"/>
            <w:vAlign w:val="bottom"/>
          </w:tcPr>
          <w:p w14:paraId="270C52D3" w14:textId="1C579D5B" w:rsidR="00371541" w:rsidRPr="00371541" w:rsidRDefault="00371541" w:rsidP="00371541">
            <w:pPr>
              <w:spacing w:after="60"/>
              <w:rPr>
                <w:sz w:val="20"/>
              </w:rPr>
            </w:pPr>
            <w:r w:rsidRPr="00371541">
              <w:rPr>
                <w:color w:val="000000"/>
                <w:sz w:val="20"/>
              </w:rPr>
              <w:t>1.30 (0.89; 1.94)</w:t>
            </w:r>
          </w:p>
        </w:tc>
      </w:tr>
    </w:tbl>
    <w:p w14:paraId="03284F21" w14:textId="10EE43B8" w:rsidR="005D789F" w:rsidRDefault="005D789F" w:rsidP="005D789F">
      <w:pPr>
        <w:rPr>
          <w:sz w:val="20"/>
          <w:lang w:val="en-US"/>
        </w:rPr>
      </w:pPr>
      <w:r w:rsidRPr="009763BA">
        <w:rPr>
          <w:sz w:val="20"/>
          <w:lang w:val="en-US"/>
        </w:rPr>
        <w:t xml:space="preserve">Long education is the reference for all analyses. All analyses are adjusted for </w:t>
      </w:r>
      <w:r w:rsidR="007336E2">
        <w:rPr>
          <w:sz w:val="20"/>
          <w:lang w:val="en-US"/>
        </w:rPr>
        <w:t>a</w:t>
      </w:r>
      <w:r w:rsidRPr="009763BA">
        <w:rPr>
          <w:sz w:val="20"/>
          <w:lang w:val="en-US"/>
        </w:rPr>
        <w:t>ge at diagnosis, sex</w:t>
      </w:r>
      <w:r>
        <w:rPr>
          <w:sz w:val="20"/>
          <w:lang w:val="en-US"/>
        </w:rPr>
        <w:t>,</w:t>
      </w:r>
      <w:r w:rsidRPr="009763BA">
        <w:rPr>
          <w:sz w:val="20"/>
          <w:lang w:val="en-US"/>
        </w:rPr>
        <w:t xml:space="preserve"> time since diagnosis</w:t>
      </w:r>
      <w:r>
        <w:rPr>
          <w:sz w:val="20"/>
          <w:lang w:val="en-US"/>
        </w:rPr>
        <w:t xml:space="preserve">, cohabitation, </w:t>
      </w:r>
      <w:r w:rsidR="000939FF">
        <w:rPr>
          <w:sz w:val="20"/>
          <w:lang w:val="en-US"/>
        </w:rPr>
        <w:t xml:space="preserve">urbanicity, </w:t>
      </w:r>
      <w:r>
        <w:rPr>
          <w:sz w:val="20"/>
          <w:lang w:val="en-US"/>
        </w:rPr>
        <w:t>comorbidity, stage at diagnosis, alcohol, smoking, BMI, and treatment</w:t>
      </w:r>
      <w:r w:rsidRPr="009763BA">
        <w:rPr>
          <w:sz w:val="20"/>
          <w:lang w:val="en-US"/>
        </w:rPr>
        <w:t xml:space="preserve">. </w:t>
      </w:r>
      <w:proofErr w:type="gramStart"/>
      <w:r w:rsidRPr="009763BA">
        <w:rPr>
          <w:sz w:val="20"/>
          <w:lang w:val="en-US"/>
        </w:rPr>
        <w:t>OR,</w:t>
      </w:r>
      <w:proofErr w:type="gramEnd"/>
      <w:r w:rsidRPr="009763BA">
        <w:rPr>
          <w:sz w:val="20"/>
          <w:lang w:val="en-US"/>
        </w:rPr>
        <w:t xml:space="preserve"> odds ratio; CI, confidence interval</w:t>
      </w:r>
      <w:r>
        <w:rPr>
          <w:sz w:val="20"/>
          <w:lang w:val="en-US"/>
        </w:rPr>
        <w:t>;</w:t>
      </w:r>
      <w:r w:rsidRPr="009763BA">
        <w:rPr>
          <w:sz w:val="20"/>
          <w:lang w:val="en-US"/>
        </w:rPr>
        <w:t xml:space="preserve"> EORTC QLQ-C30, European Organization for Research and Treatment of Cancer Quality of Life Core Questionnaire</w:t>
      </w:r>
      <w:r>
        <w:rPr>
          <w:sz w:val="20"/>
          <w:lang w:val="en-US"/>
        </w:rPr>
        <w:t>; BMI, body mass index</w:t>
      </w:r>
      <w:r w:rsidRPr="009763BA">
        <w:rPr>
          <w:sz w:val="20"/>
          <w:lang w:val="en-US"/>
        </w:rPr>
        <w:t>.</w:t>
      </w:r>
    </w:p>
    <w:p w14:paraId="3C70673A" w14:textId="77777777" w:rsidR="005D789F" w:rsidRDefault="005D789F" w:rsidP="005D789F">
      <w:pPr>
        <w:rPr>
          <w:sz w:val="20"/>
          <w:lang w:val="en-US"/>
        </w:rPr>
      </w:pPr>
      <w:proofErr w:type="spellStart"/>
      <w:proofErr w:type="gramStart"/>
      <w:r>
        <w:rPr>
          <w:sz w:val="20"/>
          <w:vertAlign w:val="superscript"/>
          <w:lang w:val="en-US"/>
        </w:rPr>
        <w:t>a</w:t>
      </w:r>
      <w:proofErr w:type="spellEnd"/>
      <w:proofErr w:type="gramEnd"/>
      <w:r w:rsidRPr="009763BA">
        <w:rPr>
          <w:sz w:val="20"/>
          <w:lang w:val="en-US"/>
        </w:rPr>
        <w:t xml:space="preserve"> </w:t>
      </w:r>
      <w:r w:rsidRPr="003A2383">
        <w:rPr>
          <w:sz w:val="20"/>
          <w:lang w:val="en-US"/>
        </w:rPr>
        <w:t>Education</w:t>
      </w:r>
      <w:r>
        <w:rPr>
          <w:sz w:val="20"/>
          <w:lang w:val="en-US"/>
        </w:rPr>
        <w:t>:</w:t>
      </w:r>
      <w:r w:rsidRPr="003A2383">
        <w:rPr>
          <w:sz w:val="20"/>
          <w:lang w:val="en-US"/>
        </w:rPr>
        <w:t xml:space="preserve"> </w:t>
      </w:r>
      <w:r>
        <w:rPr>
          <w:sz w:val="20"/>
          <w:lang w:val="en-US"/>
        </w:rPr>
        <w:t>ca</w:t>
      </w:r>
      <w:r w:rsidRPr="003A2383">
        <w:rPr>
          <w:sz w:val="20"/>
          <w:lang w:val="en-US"/>
        </w:rPr>
        <w:t>tegorized as short (mandatory school; ≤ 9 years), medium (secondary education or vocational education; 10-12 years)</w:t>
      </w:r>
      <w:r>
        <w:rPr>
          <w:sz w:val="20"/>
          <w:lang w:val="en-US"/>
        </w:rPr>
        <w:t>,</w:t>
      </w:r>
      <w:r w:rsidRPr="003A2383">
        <w:rPr>
          <w:sz w:val="20"/>
          <w:lang w:val="en-US"/>
        </w:rPr>
        <w:t xml:space="preserve"> and long education (higher education; &gt; 12 years).</w:t>
      </w:r>
    </w:p>
    <w:p w14:paraId="6844EDC4" w14:textId="37626347" w:rsidR="00661DDE" w:rsidRDefault="00661DDE">
      <w:pPr>
        <w:rPr>
          <w:sz w:val="22"/>
          <w:lang w:val="en-US"/>
        </w:rPr>
      </w:pPr>
    </w:p>
    <w:p w14:paraId="548763EC" w14:textId="6911395C" w:rsidR="00661DDE" w:rsidRDefault="00661DDE">
      <w:pPr>
        <w:rPr>
          <w:sz w:val="22"/>
          <w:lang w:val="en-US"/>
        </w:rPr>
      </w:pPr>
    </w:p>
    <w:p w14:paraId="54D27C73" w14:textId="29FD358D" w:rsidR="00661DDE" w:rsidRDefault="00661DDE">
      <w:pPr>
        <w:rPr>
          <w:sz w:val="22"/>
          <w:lang w:val="en-US"/>
        </w:rPr>
      </w:pPr>
    </w:p>
    <w:p w14:paraId="71FC19AB" w14:textId="6F719ED8" w:rsidR="00661DDE" w:rsidRDefault="00661DDE">
      <w:pPr>
        <w:rPr>
          <w:sz w:val="22"/>
          <w:lang w:val="en-US"/>
        </w:rPr>
      </w:pPr>
    </w:p>
    <w:p w14:paraId="74E7A9B2" w14:textId="7665FAC9" w:rsidR="00661DDE" w:rsidRDefault="00661DDE">
      <w:pPr>
        <w:rPr>
          <w:sz w:val="22"/>
          <w:lang w:val="en-US"/>
        </w:rPr>
      </w:pPr>
    </w:p>
    <w:p w14:paraId="4152EB3A" w14:textId="2516F3CD" w:rsidR="00661DDE" w:rsidRDefault="00661DDE">
      <w:pPr>
        <w:rPr>
          <w:sz w:val="22"/>
          <w:lang w:val="en-US"/>
        </w:rPr>
      </w:pPr>
    </w:p>
    <w:p w14:paraId="7C93D03E" w14:textId="4DA8D362" w:rsidR="00661DDE" w:rsidRDefault="00661DDE">
      <w:pPr>
        <w:rPr>
          <w:sz w:val="22"/>
          <w:lang w:val="en-US"/>
        </w:rPr>
      </w:pPr>
    </w:p>
    <w:p w14:paraId="60C22FFD" w14:textId="14B7F180" w:rsidR="00661DDE" w:rsidRDefault="00661DDE">
      <w:pPr>
        <w:rPr>
          <w:sz w:val="22"/>
          <w:lang w:val="en-US"/>
        </w:rPr>
      </w:pPr>
    </w:p>
    <w:p w14:paraId="6FB88740" w14:textId="15299498" w:rsidR="00661DDE" w:rsidRDefault="00661DDE">
      <w:pPr>
        <w:rPr>
          <w:sz w:val="22"/>
          <w:lang w:val="en-US"/>
        </w:rPr>
      </w:pPr>
    </w:p>
    <w:p w14:paraId="65EB03EB" w14:textId="77777777" w:rsidR="005D789F" w:rsidRDefault="005D789F">
      <w:pPr>
        <w:rPr>
          <w:sz w:val="22"/>
          <w:lang w:val="en-US"/>
        </w:rPr>
      </w:pPr>
    </w:p>
    <w:p w14:paraId="58966A08" w14:textId="1D1A7D2A" w:rsidR="005D789F" w:rsidRPr="00716E7C" w:rsidRDefault="00716E7C">
      <w:pPr>
        <w:rPr>
          <w:sz w:val="22"/>
          <w:lang w:val="en-US"/>
        </w:rPr>
      </w:pPr>
      <w:r>
        <w:rPr>
          <w:b/>
          <w:bCs/>
          <w:noProof/>
          <w:szCs w:val="24"/>
          <w:lang w:val="en-US"/>
        </w:rPr>
        <w:drawing>
          <wp:inline distT="0" distB="0" distL="0" distR="0" wp14:anchorId="5A5DD15E" wp14:editId="5C35F590">
            <wp:extent cx="6917594" cy="3219450"/>
            <wp:effectExtent l="0" t="0" r="0" b="0"/>
            <wp:docPr id="2023964364" name="Billede 1" descr="Et billede, der indeholder tekst, skærmbillede, linje/rækk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64364" name="Billede 1" descr="Et billede, der indeholder tekst, skærmbillede, linje/række, diagram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0333" cy="3225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1694D" w14:textId="3C1FD86C" w:rsidR="00661DDE" w:rsidRDefault="00661DDE">
      <w:pPr>
        <w:rPr>
          <w:szCs w:val="24"/>
          <w:lang w:val="en-US"/>
        </w:rPr>
      </w:pPr>
      <w:r w:rsidRPr="00661DDE">
        <w:rPr>
          <w:b/>
          <w:bCs/>
          <w:szCs w:val="24"/>
          <w:lang w:val="en-US"/>
        </w:rPr>
        <w:t xml:space="preserve">Supplementary figure 1. </w:t>
      </w:r>
      <w:r w:rsidRPr="00661DDE">
        <w:rPr>
          <w:szCs w:val="24"/>
          <w:lang w:val="en-US"/>
        </w:rPr>
        <w:t xml:space="preserve">Directed acyclic graph for the </w:t>
      </w:r>
      <w:r w:rsidR="00677CB1">
        <w:rPr>
          <w:szCs w:val="24"/>
          <w:lang w:val="en-US"/>
        </w:rPr>
        <w:t xml:space="preserve">hypothesized </w:t>
      </w:r>
      <w:r w:rsidRPr="00661DDE">
        <w:rPr>
          <w:szCs w:val="24"/>
          <w:lang w:val="en-US"/>
        </w:rPr>
        <w:t xml:space="preserve">association between educational level and HRQOL. </w:t>
      </w:r>
      <w:r w:rsidR="00677CB1">
        <w:rPr>
          <w:szCs w:val="24"/>
          <w:lang w:val="en-US"/>
        </w:rPr>
        <w:t>We did not include arrows for associations between confounders</w:t>
      </w:r>
      <w:r w:rsidR="00827714">
        <w:rPr>
          <w:szCs w:val="24"/>
          <w:lang w:val="en-US"/>
        </w:rPr>
        <w:t xml:space="preserve"> (age, sex)</w:t>
      </w:r>
      <w:r w:rsidR="00677CB1">
        <w:rPr>
          <w:szCs w:val="24"/>
          <w:lang w:val="en-US"/>
        </w:rPr>
        <w:t xml:space="preserve"> and mediators</w:t>
      </w:r>
      <w:r w:rsidR="00827714">
        <w:rPr>
          <w:szCs w:val="24"/>
          <w:lang w:val="en-US"/>
        </w:rPr>
        <w:t xml:space="preserve"> (comorbidity, cohabitation, </w:t>
      </w:r>
      <w:r w:rsidR="00716E7C">
        <w:rPr>
          <w:szCs w:val="24"/>
          <w:lang w:val="en-US"/>
        </w:rPr>
        <w:t xml:space="preserve">urbanicity, </w:t>
      </w:r>
      <w:r w:rsidR="00827714">
        <w:rPr>
          <w:szCs w:val="24"/>
          <w:lang w:val="en-US"/>
        </w:rPr>
        <w:t>stage at diagnosis, treatment, BMI, smoking, alcohol)</w:t>
      </w:r>
      <w:r w:rsidR="00677CB1">
        <w:rPr>
          <w:szCs w:val="24"/>
          <w:lang w:val="en-US"/>
        </w:rPr>
        <w:t xml:space="preserve">. </w:t>
      </w:r>
      <w:r w:rsidRPr="00661DDE">
        <w:rPr>
          <w:szCs w:val="24"/>
          <w:lang w:val="en-US"/>
        </w:rPr>
        <w:t>HRQOL, health-related quality of life; BMI, body mass index</w:t>
      </w:r>
    </w:p>
    <w:p w14:paraId="15E4C53B" w14:textId="3EAEF094" w:rsidR="00661DDE" w:rsidRPr="00661DDE" w:rsidRDefault="00661DDE">
      <w:pPr>
        <w:rPr>
          <w:b/>
          <w:bCs/>
          <w:szCs w:val="24"/>
          <w:lang w:val="en-US"/>
        </w:rPr>
      </w:pPr>
    </w:p>
    <w:sectPr w:rsidR="00661DDE" w:rsidRPr="00661DDE" w:rsidSect="005D789F">
      <w:pgSz w:w="11907" w:h="16840"/>
      <w:pgMar w:top="720" w:right="568" w:bottom="720" w:left="284" w:header="708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07678" w14:textId="77777777" w:rsidR="005A7BF5" w:rsidRDefault="005A7BF5" w:rsidP="00A118CD">
      <w:r>
        <w:separator/>
      </w:r>
    </w:p>
  </w:endnote>
  <w:endnote w:type="continuationSeparator" w:id="0">
    <w:p w14:paraId="4E82C6D3" w14:textId="77777777" w:rsidR="005A7BF5" w:rsidRDefault="005A7BF5" w:rsidP="00A1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2787487"/>
      <w:docPartObj>
        <w:docPartGallery w:val="Page Numbers (Bottom of Page)"/>
        <w:docPartUnique/>
      </w:docPartObj>
    </w:sdtPr>
    <w:sdtContent>
      <w:p w14:paraId="490FBF16" w14:textId="6FD593AB" w:rsidR="009E0293" w:rsidRDefault="009E029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386E" w:rsidRPr="00A9386E">
          <w:rPr>
            <w:noProof/>
            <w:lang w:val="nl-NL"/>
          </w:rPr>
          <w:t>6</w:t>
        </w:r>
        <w:r>
          <w:fldChar w:fldCharType="end"/>
        </w:r>
      </w:p>
    </w:sdtContent>
  </w:sdt>
  <w:p w14:paraId="672B64AC" w14:textId="77777777" w:rsidR="009E0293" w:rsidRPr="004F2DC0" w:rsidRDefault="009E0293" w:rsidP="004F2DC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2429C" w14:textId="77777777" w:rsidR="005A7BF5" w:rsidRDefault="005A7BF5" w:rsidP="00A118CD">
      <w:r>
        <w:separator/>
      </w:r>
    </w:p>
  </w:footnote>
  <w:footnote w:type="continuationSeparator" w:id="0">
    <w:p w14:paraId="677B6E05" w14:textId="77777777" w:rsidR="005A7BF5" w:rsidRDefault="005A7BF5" w:rsidP="00A11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25F5F"/>
    <w:multiLevelType w:val="hybridMultilevel"/>
    <w:tmpl w:val="05FAA4BE"/>
    <w:lvl w:ilvl="0" w:tplc="2D6C061E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B6260"/>
    <w:multiLevelType w:val="hybridMultilevel"/>
    <w:tmpl w:val="9AECF6AE"/>
    <w:lvl w:ilvl="0" w:tplc="7116CBB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A730A"/>
    <w:multiLevelType w:val="hybridMultilevel"/>
    <w:tmpl w:val="1B40E192"/>
    <w:lvl w:ilvl="0" w:tplc="85FCA6BC">
      <w:start w:val="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EF7254"/>
    <w:multiLevelType w:val="hybridMultilevel"/>
    <w:tmpl w:val="C372811A"/>
    <w:lvl w:ilvl="0" w:tplc="74E4E146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DE5F35"/>
    <w:multiLevelType w:val="hybridMultilevel"/>
    <w:tmpl w:val="629A3984"/>
    <w:lvl w:ilvl="0" w:tplc="B6E64C4C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9A3F22"/>
    <w:multiLevelType w:val="hybridMultilevel"/>
    <w:tmpl w:val="3DECE7F0"/>
    <w:lvl w:ilvl="0" w:tplc="CDC20A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260412">
    <w:abstractNumId w:val="2"/>
  </w:num>
  <w:num w:numId="2" w16cid:durableId="327372513">
    <w:abstractNumId w:val="5"/>
  </w:num>
  <w:num w:numId="3" w16cid:durableId="2078433924">
    <w:abstractNumId w:val="1"/>
  </w:num>
  <w:num w:numId="4" w16cid:durableId="1258293841">
    <w:abstractNumId w:val="4"/>
  </w:num>
  <w:num w:numId="5" w16cid:durableId="1417508556">
    <w:abstractNumId w:val="0"/>
  </w:num>
  <w:num w:numId="6" w16cid:durableId="17989941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Katrine Graudal Levinsen">
    <w15:presenceInfo w15:providerId="AD" w15:userId="S::akgl@cancer.dk::22a83100-1b7d-4877-9704-498af7074e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tTSxsLCwNDEzMjZT0lEKTi0uzszPAykwqgUAETEhPSwAAAA="/>
  </w:docVars>
  <w:rsids>
    <w:rsidRoot w:val="00DD6BE7"/>
    <w:rsid w:val="0000579C"/>
    <w:rsid w:val="00010305"/>
    <w:rsid w:val="000128DD"/>
    <w:rsid w:val="00013BAA"/>
    <w:rsid w:val="00014C1C"/>
    <w:rsid w:val="00022691"/>
    <w:rsid w:val="00031357"/>
    <w:rsid w:val="00041B00"/>
    <w:rsid w:val="00045A4D"/>
    <w:rsid w:val="00052EDC"/>
    <w:rsid w:val="00053661"/>
    <w:rsid w:val="0006220A"/>
    <w:rsid w:val="00067E3E"/>
    <w:rsid w:val="000740E0"/>
    <w:rsid w:val="00075136"/>
    <w:rsid w:val="00075B83"/>
    <w:rsid w:val="00080165"/>
    <w:rsid w:val="00081BBA"/>
    <w:rsid w:val="0008354B"/>
    <w:rsid w:val="00090B74"/>
    <w:rsid w:val="000939FF"/>
    <w:rsid w:val="0009473E"/>
    <w:rsid w:val="0009649B"/>
    <w:rsid w:val="000A2C75"/>
    <w:rsid w:val="000A3A3A"/>
    <w:rsid w:val="000A77D4"/>
    <w:rsid w:val="000E2CEA"/>
    <w:rsid w:val="000E348E"/>
    <w:rsid w:val="000E5E2E"/>
    <w:rsid w:val="000F0000"/>
    <w:rsid w:val="000F166F"/>
    <w:rsid w:val="000F4B90"/>
    <w:rsid w:val="000F7120"/>
    <w:rsid w:val="001052EF"/>
    <w:rsid w:val="00112E9E"/>
    <w:rsid w:val="00123176"/>
    <w:rsid w:val="00123B78"/>
    <w:rsid w:val="00124506"/>
    <w:rsid w:val="00125268"/>
    <w:rsid w:val="0013052D"/>
    <w:rsid w:val="00133FCF"/>
    <w:rsid w:val="001416B3"/>
    <w:rsid w:val="00142755"/>
    <w:rsid w:val="001448DD"/>
    <w:rsid w:val="001549D8"/>
    <w:rsid w:val="001553BC"/>
    <w:rsid w:val="00156F4C"/>
    <w:rsid w:val="001614CB"/>
    <w:rsid w:val="00167275"/>
    <w:rsid w:val="001746C1"/>
    <w:rsid w:val="00190A2B"/>
    <w:rsid w:val="00192F1A"/>
    <w:rsid w:val="001934B8"/>
    <w:rsid w:val="00194991"/>
    <w:rsid w:val="001A12C2"/>
    <w:rsid w:val="001A22D2"/>
    <w:rsid w:val="001B4342"/>
    <w:rsid w:val="001B7C80"/>
    <w:rsid w:val="001C5EBF"/>
    <w:rsid w:val="001C73B7"/>
    <w:rsid w:val="001D04C2"/>
    <w:rsid w:val="001D22E2"/>
    <w:rsid w:val="001D29C9"/>
    <w:rsid w:val="001D7737"/>
    <w:rsid w:val="001D7E1B"/>
    <w:rsid w:val="001E698F"/>
    <w:rsid w:val="001F00C5"/>
    <w:rsid w:val="001F1B13"/>
    <w:rsid w:val="001F2E7A"/>
    <w:rsid w:val="001F56A7"/>
    <w:rsid w:val="001F5C50"/>
    <w:rsid w:val="001F5F25"/>
    <w:rsid w:val="001F6CE2"/>
    <w:rsid w:val="001F7EAA"/>
    <w:rsid w:val="00201C20"/>
    <w:rsid w:val="0021080F"/>
    <w:rsid w:val="00210BCB"/>
    <w:rsid w:val="00212F79"/>
    <w:rsid w:val="00213B36"/>
    <w:rsid w:val="002237C9"/>
    <w:rsid w:val="00224FF3"/>
    <w:rsid w:val="002333B7"/>
    <w:rsid w:val="00234560"/>
    <w:rsid w:val="0023585E"/>
    <w:rsid w:val="0023673E"/>
    <w:rsid w:val="0024270C"/>
    <w:rsid w:val="00253281"/>
    <w:rsid w:val="00255538"/>
    <w:rsid w:val="00255844"/>
    <w:rsid w:val="00256F86"/>
    <w:rsid w:val="002602EE"/>
    <w:rsid w:val="002664BE"/>
    <w:rsid w:val="0027263D"/>
    <w:rsid w:val="0027267E"/>
    <w:rsid w:val="00274FDB"/>
    <w:rsid w:val="002826C1"/>
    <w:rsid w:val="002901F3"/>
    <w:rsid w:val="0029097D"/>
    <w:rsid w:val="00292009"/>
    <w:rsid w:val="002A0272"/>
    <w:rsid w:val="002A78F8"/>
    <w:rsid w:val="002B214F"/>
    <w:rsid w:val="002B34FC"/>
    <w:rsid w:val="002C22E7"/>
    <w:rsid w:val="002C3685"/>
    <w:rsid w:val="002C42E4"/>
    <w:rsid w:val="002C4B08"/>
    <w:rsid w:val="002D320E"/>
    <w:rsid w:val="002D50C0"/>
    <w:rsid w:val="002D7358"/>
    <w:rsid w:val="002E1A1C"/>
    <w:rsid w:val="002F268D"/>
    <w:rsid w:val="002F2B79"/>
    <w:rsid w:val="00300D1D"/>
    <w:rsid w:val="003035E4"/>
    <w:rsid w:val="00307494"/>
    <w:rsid w:val="0031146C"/>
    <w:rsid w:val="00312804"/>
    <w:rsid w:val="00321008"/>
    <w:rsid w:val="00323F2D"/>
    <w:rsid w:val="00332CAE"/>
    <w:rsid w:val="00334BFA"/>
    <w:rsid w:val="00336BF2"/>
    <w:rsid w:val="0035140F"/>
    <w:rsid w:val="00351AE0"/>
    <w:rsid w:val="003569FE"/>
    <w:rsid w:val="00367A05"/>
    <w:rsid w:val="00371541"/>
    <w:rsid w:val="0037183F"/>
    <w:rsid w:val="0037227C"/>
    <w:rsid w:val="00372A6B"/>
    <w:rsid w:val="00372F7A"/>
    <w:rsid w:val="003779BF"/>
    <w:rsid w:val="003913F6"/>
    <w:rsid w:val="00395097"/>
    <w:rsid w:val="003A2383"/>
    <w:rsid w:val="003A3240"/>
    <w:rsid w:val="003A3EB6"/>
    <w:rsid w:val="003A4326"/>
    <w:rsid w:val="003A43B7"/>
    <w:rsid w:val="003B08D8"/>
    <w:rsid w:val="003B1CC9"/>
    <w:rsid w:val="003B5678"/>
    <w:rsid w:val="003C3CC7"/>
    <w:rsid w:val="003C70E2"/>
    <w:rsid w:val="003D41CB"/>
    <w:rsid w:val="003E0432"/>
    <w:rsid w:val="003E40F4"/>
    <w:rsid w:val="003E5F0D"/>
    <w:rsid w:val="003F03F8"/>
    <w:rsid w:val="003F332F"/>
    <w:rsid w:val="003F6CBD"/>
    <w:rsid w:val="003F6EEE"/>
    <w:rsid w:val="004104BB"/>
    <w:rsid w:val="0041334F"/>
    <w:rsid w:val="00413CE8"/>
    <w:rsid w:val="0042267F"/>
    <w:rsid w:val="004239D5"/>
    <w:rsid w:val="0042456A"/>
    <w:rsid w:val="0043069B"/>
    <w:rsid w:val="00436A80"/>
    <w:rsid w:val="00442043"/>
    <w:rsid w:val="0044391B"/>
    <w:rsid w:val="004442EF"/>
    <w:rsid w:val="00444D97"/>
    <w:rsid w:val="0044563E"/>
    <w:rsid w:val="00456ABA"/>
    <w:rsid w:val="004571E1"/>
    <w:rsid w:val="00461C94"/>
    <w:rsid w:val="0047184A"/>
    <w:rsid w:val="00471B8A"/>
    <w:rsid w:val="0047660D"/>
    <w:rsid w:val="004771A6"/>
    <w:rsid w:val="004838E1"/>
    <w:rsid w:val="004840A5"/>
    <w:rsid w:val="0048481E"/>
    <w:rsid w:val="00491999"/>
    <w:rsid w:val="00493928"/>
    <w:rsid w:val="00493CF4"/>
    <w:rsid w:val="004B41BB"/>
    <w:rsid w:val="004C016C"/>
    <w:rsid w:val="004C5557"/>
    <w:rsid w:val="004C6927"/>
    <w:rsid w:val="004D3A6E"/>
    <w:rsid w:val="004D3D89"/>
    <w:rsid w:val="004D4112"/>
    <w:rsid w:val="004F2DC0"/>
    <w:rsid w:val="004F567F"/>
    <w:rsid w:val="004F5729"/>
    <w:rsid w:val="005040F8"/>
    <w:rsid w:val="00507886"/>
    <w:rsid w:val="00513808"/>
    <w:rsid w:val="00526155"/>
    <w:rsid w:val="00530E98"/>
    <w:rsid w:val="005446D6"/>
    <w:rsid w:val="00570C43"/>
    <w:rsid w:val="005748A4"/>
    <w:rsid w:val="00576807"/>
    <w:rsid w:val="005826C8"/>
    <w:rsid w:val="00593619"/>
    <w:rsid w:val="005938BC"/>
    <w:rsid w:val="005A7BF5"/>
    <w:rsid w:val="005B0024"/>
    <w:rsid w:val="005B36EC"/>
    <w:rsid w:val="005C2C48"/>
    <w:rsid w:val="005D789F"/>
    <w:rsid w:val="005E7591"/>
    <w:rsid w:val="005F18EF"/>
    <w:rsid w:val="005F70FB"/>
    <w:rsid w:val="00600C47"/>
    <w:rsid w:val="0060704E"/>
    <w:rsid w:val="00607131"/>
    <w:rsid w:val="00624D66"/>
    <w:rsid w:val="006274DA"/>
    <w:rsid w:val="00633621"/>
    <w:rsid w:val="00636755"/>
    <w:rsid w:val="00640FE1"/>
    <w:rsid w:val="00645F79"/>
    <w:rsid w:val="0064669A"/>
    <w:rsid w:val="006551CB"/>
    <w:rsid w:val="00661DDE"/>
    <w:rsid w:val="00662EB9"/>
    <w:rsid w:val="006657D4"/>
    <w:rsid w:val="00677CB1"/>
    <w:rsid w:val="0068588D"/>
    <w:rsid w:val="00695CFA"/>
    <w:rsid w:val="00697EC4"/>
    <w:rsid w:val="006A5F95"/>
    <w:rsid w:val="006B01A7"/>
    <w:rsid w:val="006B315F"/>
    <w:rsid w:val="006B7B54"/>
    <w:rsid w:val="006C0802"/>
    <w:rsid w:val="006C3540"/>
    <w:rsid w:val="006F7C0A"/>
    <w:rsid w:val="007021E6"/>
    <w:rsid w:val="00703C67"/>
    <w:rsid w:val="007143F1"/>
    <w:rsid w:val="00716BE9"/>
    <w:rsid w:val="00716E7C"/>
    <w:rsid w:val="007170E4"/>
    <w:rsid w:val="00722804"/>
    <w:rsid w:val="007336E2"/>
    <w:rsid w:val="0073639A"/>
    <w:rsid w:val="00737C97"/>
    <w:rsid w:val="007505AC"/>
    <w:rsid w:val="00760F60"/>
    <w:rsid w:val="00765E5D"/>
    <w:rsid w:val="00782701"/>
    <w:rsid w:val="007919DD"/>
    <w:rsid w:val="0079253F"/>
    <w:rsid w:val="00793BE4"/>
    <w:rsid w:val="007A166F"/>
    <w:rsid w:val="007A3FE3"/>
    <w:rsid w:val="007C003E"/>
    <w:rsid w:val="007C14FA"/>
    <w:rsid w:val="007D0805"/>
    <w:rsid w:val="007E093F"/>
    <w:rsid w:val="007E21CB"/>
    <w:rsid w:val="007E74B2"/>
    <w:rsid w:val="007F2154"/>
    <w:rsid w:val="007F7B58"/>
    <w:rsid w:val="00807BD0"/>
    <w:rsid w:val="00811FA3"/>
    <w:rsid w:val="0081429E"/>
    <w:rsid w:val="008170F5"/>
    <w:rsid w:val="00821938"/>
    <w:rsid w:val="00822F3D"/>
    <w:rsid w:val="0082493E"/>
    <w:rsid w:val="00827714"/>
    <w:rsid w:val="00830967"/>
    <w:rsid w:val="008331FC"/>
    <w:rsid w:val="008430B8"/>
    <w:rsid w:val="00850476"/>
    <w:rsid w:val="008522ED"/>
    <w:rsid w:val="00852EC2"/>
    <w:rsid w:val="00865B1C"/>
    <w:rsid w:val="00874E7D"/>
    <w:rsid w:val="00874EE1"/>
    <w:rsid w:val="00880698"/>
    <w:rsid w:val="008820FD"/>
    <w:rsid w:val="00886393"/>
    <w:rsid w:val="00890064"/>
    <w:rsid w:val="00893449"/>
    <w:rsid w:val="00896FBB"/>
    <w:rsid w:val="008978C8"/>
    <w:rsid w:val="008A10B7"/>
    <w:rsid w:val="008A1631"/>
    <w:rsid w:val="008B6688"/>
    <w:rsid w:val="008E3D07"/>
    <w:rsid w:val="008E4077"/>
    <w:rsid w:val="008F2361"/>
    <w:rsid w:val="008F5E86"/>
    <w:rsid w:val="00903935"/>
    <w:rsid w:val="00912010"/>
    <w:rsid w:val="0092022E"/>
    <w:rsid w:val="0092471D"/>
    <w:rsid w:val="00930377"/>
    <w:rsid w:val="0093362F"/>
    <w:rsid w:val="00935EA1"/>
    <w:rsid w:val="009619C8"/>
    <w:rsid w:val="009763BA"/>
    <w:rsid w:val="00976A92"/>
    <w:rsid w:val="00976D18"/>
    <w:rsid w:val="00992D76"/>
    <w:rsid w:val="009A4A2A"/>
    <w:rsid w:val="009B5939"/>
    <w:rsid w:val="009C1E5E"/>
    <w:rsid w:val="009C6262"/>
    <w:rsid w:val="009C788C"/>
    <w:rsid w:val="009D1519"/>
    <w:rsid w:val="009D272D"/>
    <w:rsid w:val="009D2CD1"/>
    <w:rsid w:val="009E0293"/>
    <w:rsid w:val="009F675F"/>
    <w:rsid w:val="00A118CD"/>
    <w:rsid w:val="00A1619E"/>
    <w:rsid w:val="00A16513"/>
    <w:rsid w:val="00A21BD8"/>
    <w:rsid w:val="00A31906"/>
    <w:rsid w:val="00A35840"/>
    <w:rsid w:val="00A427A9"/>
    <w:rsid w:val="00A43179"/>
    <w:rsid w:val="00A56CD2"/>
    <w:rsid w:val="00A573C9"/>
    <w:rsid w:val="00A62866"/>
    <w:rsid w:val="00A9386E"/>
    <w:rsid w:val="00A93C64"/>
    <w:rsid w:val="00A973FD"/>
    <w:rsid w:val="00AA725B"/>
    <w:rsid w:val="00AB092C"/>
    <w:rsid w:val="00AB21B4"/>
    <w:rsid w:val="00AB5A11"/>
    <w:rsid w:val="00AC32DD"/>
    <w:rsid w:val="00AC3EDE"/>
    <w:rsid w:val="00AC46E4"/>
    <w:rsid w:val="00AD2A19"/>
    <w:rsid w:val="00AD31D5"/>
    <w:rsid w:val="00AD3F9D"/>
    <w:rsid w:val="00AD432B"/>
    <w:rsid w:val="00AE3050"/>
    <w:rsid w:val="00AF192A"/>
    <w:rsid w:val="00AF2E4D"/>
    <w:rsid w:val="00AF494A"/>
    <w:rsid w:val="00AF5C84"/>
    <w:rsid w:val="00AF6611"/>
    <w:rsid w:val="00B06CF6"/>
    <w:rsid w:val="00B07DA8"/>
    <w:rsid w:val="00B11A0E"/>
    <w:rsid w:val="00B164B7"/>
    <w:rsid w:val="00B22D53"/>
    <w:rsid w:val="00B25F36"/>
    <w:rsid w:val="00B406A5"/>
    <w:rsid w:val="00B412CF"/>
    <w:rsid w:val="00B421CF"/>
    <w:rsid w:val="00B51544"/>
    <w:rsid w:val="00B55824"/>
    <w:rsid w:val="00B5626E"/>
    <w:rsid w:val="00B6038B"/>
    <w:rsid w:val="00B618AE"/>
    <w:rsid w:val="00B71C14"/>
    <w:rsid w:val="00B74CEE"/>
    <w:rsid w:val="00B84574"/>
    <w:rsid w:val="00B84B5F"/>
    <w:rsid w:val="00B90D3A"/>
    <w:rsid w:val="00B936DB"/>
    <w:rsid w:val="00BC0D1C"/>
    <w:rsid w:val="00BE260A"/>
    <w:rsid w:val="00C0112E"/>
    <w:rsid w:val="00C276F2"/>
    <w:rsid w:val="00C30C7C"/>
    <w:rsid w:val="00C3405B"/>
    <w:rsid w:val="00C3479F"/>
    <w:rsid w:val="00C3513E"/>
    <w:rsid w:val="00C352EA"/>
    <w:rsid w:val="00C423DF"/>
    <w:rsid w:val="00C5154A"/>
    <w:rsid w:val="00C57A80"/>
    <w:rsid w:val="00C64810"/>
    <w:rsid w:val="00C64E4B"/>
    <w:rsid w:val="00C7581A"/>
    <w:rsid w:val="00C76876"/>
    <w:rsid w:val="00C84BEC"/>
    <w:rsid w:val="00C864DA"/>
    <w:rsid w:val="00C9416D"/>
    <w:rsid w:val="00CA4E6F"/>
    <w:rsid w:val="00CB14F8"/>
    <w:rsid w:val="00CC0105"/>
    <w:rsid w:val="00CC3D11"/>
    <w:rsid w:val="00CD35A8"/>
    <w:rsid w:val="00CD6630"/>
    <w:rsid w:val="00CD6C59"/>
    <w:rsid w:val="00CE5E9D"/>
    <w:rsid w:val="00CF4F05"/>
    <w:rsid w:val="00D06EFD"/>
    <w:rsid w:val="00D13658"/>
    <w:rsid w:val="00D13AC8"/>
    <w:rsid w:val="00D147F1"/>
    <w:rsid w:val="00D159DB"/>
    <w:rsid w:val="00D17AA2"/>
    <w:rsid w:val="00D22AE9"/>
    <w:rsid w:val="00D33273"/>
    <w:rsid w:val="00D353CD"/>
    <w:rsid w:val="00D43D97"/>
    <w:rsid w:val="00D453C8"/>
    <w:rsid w:val="00D517DE"/>
    <w:rsid w:val="00D64650"/>
    <w:rsid w:val="00D72A6B"/>
    <w:rsid w:val="00DA0AE3"/>
    <w:rsid w:val="00DA0D4B"/>
    <w:rsid w:val="00DB0FD4"/>
    <w:rsid w:val="00DB2209"/>
    <w:rsid w:val="00DC3A69"/>
    <w:rsid w:val="00DD0147"/>
    <w:rsid w:val="00DD193C"/>
    <w:rsid w:val="00DD6BE7"/>
    <w:rsid w:val="00DD78F9"/>
    <w:rsid w:val="00DE357A"/>
    <w:rsid w:val="00DF162F"/>
    <w:rsid w:val="00DF3138"/>
    <w:rsid w:val="00E07FEC"/>
    <w:rsid w:val="00E10EE2"/>
    <w:rsid w:val="00E133F2"/>
    <w:rsid w:val="00E17F2F"/>
    <w:rsid w:val="00E212CA"/>
    <w:rsid w:val="00E2251C"/>
    <w:rsid w:val="00E318C6"/>
    <w:rsid w:val="00E32256"/>
    <w:rsid w:val="00E369F1"/>
    <w:rsid w:val="00E5723D"/>
    <w:rsid w:val="00E6095A"/>
    <w:rsid w:val="00E63C48"/>
    <w:rsid w:val="00E65ED8"/>
    <w:rsid w:val="00E66716"/>
    <w:rsid w:val="00E80697"/>
    <w:rsid w:val="00E857E6"/>
    <w:rsid w:val="00E93387"/>
    <w:rsid w:val="00E93B58"/>
    <w:rsid w:val="00EA0469"/>
    <w:rsid w:val="00EA7D7A"/>
    <w:rsid w:val="00EB0106"/>
    <w:rsid w:val="00EB235B"/>
    <w:rsid w:val="00EB3994"/>
    <w:rsid w:val="00EB760A"/>
    <w:rsid w:val="00EC26EA"/>
    <w:rsid w:val="00EC666D"/>
    <w:rsid w:val="00EC7912"/>
    <w:rsid w:val="00EC7C54"/>
    <w:rsid w:val="00ED34B1"/>
    <w:rsid w:val="00ED3CE5"/>
    <w:rsid w:val="00ED4279"/>
    <w:rsid w:val="00ED468F"/>
    <w:rsid w:val="00ED5662"/>
    <w:rsid w:val="00EF489F"/>
    <w:rsid w:val="00EF54DE"/>
    <w:rsid w:val="00EF58FE"/>
    <w:rsid w:val="00EF60E4"/>
    <w:rsid w:val="00F10986"/>
    <w:rsid w:val="00F14B82"/>
    <w:rsid w:val="00F155CB"/>
    <w:rsid w:val="00F170F4"/>
    <w:rsid w:val="00F17EFD"/>
    <w:rsid w:val="00F24D46"/>
    <w:rsid w:val="00F35AAA"/>
    <w:rsid w:val="00F43E2D"/>
    <w:rsid w:val="00F548D1"/>
    <w:rsid w:val="00F577B5"/>
    <w:rsid w:val="00F7126C"/>
    <w:rsid w:val="00F764A6"/>
    <w:rsid w:val="00F82E49"/>
    <w:rsid w:val="00F8503C"/>
    <w:rsid w:val="00FA5476"/>
    <w:rsid w:val="00FB3133"/>
    <w:rsid w:val="00FC1988"/>
    <w:rsid w:val="00FC494B"/>
    <w:rsid w:val="00FC62C8"/>
    <w:rsid w:val="00FD1007"/>
    <w:rsid w:val="00FD24F0"/>
    <w:rsid w:val="00FE2D84"/>
    <w:rsid w:val="00FE785B"/>
    <w:rsid w:val="00FF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50A17E"/>
  <w15:chartTrackingRefBased/>
  <w15:docId w15:val="{34076B46-D02E-41D9-9E32-F42EAEFDF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24FF3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24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semiHidden/>
    <w:unhideWhenUsed/>
    <w:rsid w:val="00224FF3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224FF3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224FF3"/>
    <w:pPr>
      <w:ind w:left="720"/>
      <w:contextualSpacing/>
    </w:pPr>
  </w:style>
  <w:style w:type="character" w:styleId="Kommentarhenvisning">
    <w:name w:val="annotation reference"/>
    <w:basedOn w:val="Standardskrifttypeiafsnit"/>
    <w:semiHidden/>
    <w:unhideWhenUsed/>
    <w:rsid w:val="00EC26EA"/>
    <w:rPr>
      <w:sz w:val="16"/>
      <w:szCs w:val="16"/>
    </w:rPr>
  </w:style>
  <w:style w:type="paragraph" w:styleId="Kommentartekst">
    <w:name w:val="annotation text"/>
    <w:basedOn w:val="Normal"/>
    <w:link w:val="KommentartekstTegn"/>
    <w:unhideWhenUsed/>
    <w:rsid w:val="00EC26EA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rsid w:val="00EC26EA"/>
  </w:style>
  <w:style w:type="paragraph" w:styleId="Kommentaremne">
    <w:name w:val="annotation subject"/>
    <w:basedOn w:val="Kommentartekst"/>
    <w:next w:val="Kommentartekst"/>
    <w:link w:val="KommentaremneTegn"/>
    <w:semiHidden/>
    <w:unhideWhenUsed/>
    <w:rsid w:val="00EC26EA"/>
    <w:rPr>
      <w:b/>
      <w:bCs/>
    </w:rPr>
  </w:style>
  <w:style w:type="character" w:customStyle="1" w:styleId="KommentaremneTegn">
    <w:name w:val="Kommentaremne Tegn"/>
    <w:basedOn w:val="KommentartekstTegn"/>
    <w:link w:val="Kommentaremne"/>
    <w:semiHidden/>
    <w:rsid w:val="00EC26EA"/>
    <w:rPr>
      <w:b/>
      <w:bCs/>
    </w:rPr>
  </w:style>
  <w:style w:type="paragraph" w:styleId="Sidehoved">
    <w:name w:val="header"/>
    <w:basedOn w:val="Normal"/>
    <w:link w:val="SidehovedTegn"/>
    <w:unhideWhenUsed/>
    <w:rsid w:val="00A118CD"/>
    <w:pPr>
      <w:tabs>
        <w:tab w:val="center" w:pos="4536"/>
        <w:tab w:val="right" w:pos="9072"/>
      </w:tabs>
    </w:pPr>
  </w:style>
  <w:style w:type="character" w:customStyle="1" w:styleId="SidehovedTegn">
    <w:name w:val="Sidehoved Tegn"/>
    <w:basedOn w:val="Standardskrifttypeiafsnit"/>
    <w:link w:val="Sidehoved"/>
    <w:rsid w:val="00A118CD"/>
    <w:rPr>
      <w:sz w:val="24"/>
    </w:rPr>
  </w:style>
  <w:style w:type="paragraph" w:styleId="Sidefod">
    <w:name w:val="footer"/>
    <w:basedOn w:val="Normal"/>
    <w:link w:val="SidefodTegn"/>
    <w:uiPriority w:val="99"/>
    <w:unhideWhenUsed/>
    <w:rsid w:val="00A118CD"/>
    <w:pPr>
      <w:tabs>
        <w:tab w:val="center" w:pos="4536"/>
        <w:tab w:val="right" w:pos="90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118CD"/>
    <w:rPr>
      <w:sz w:val="24"/>
    </w:rPr>
  </w:style>
  <w:style w:type="paragraph" w:styleId="Korrektur">
    <w:name w:val="Revision"/>
    <w:hidden/>
    <w:uiPriority w:val="99"/>
    <w:semiHidden/>
    <w:rsid w:val="00FC198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276A4-1B7C-45AA-94DF-355633CF4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872</Words>
  <Characters>11422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raftens Bekampelse</Company>
  <LinksUpToDate>false</LinksUpToDate>
  <CharactersWithSpaces>1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trine Graudal Levinsen</dc:creator>
  <cp:keywords/>
  <dc:description/>
  <cp:lastModifiedBy>Anne Katrine Graudal Levinsen</cp:lastModifiedBy>
  <cp:revision>7</cp:revision>
  <cp:lastPrinted>2023-01-03T11:53:00Z</cp:lastPrinted>
  <dcterms:created xsi:type="dcterms:W3CDTF">2023-08-22T07:17:00Z</dcterms:created>
  <dcterms:modified xsi:type="dcterms:W3CDTF">2023-10-02T09:45:00Z</dcterms:modified>
</cp:coreProperties>
</file>